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EB28F" w14:textId="60C9E867" w:rsidR="00040872" w:rsidRDefault="00045EDC" w:rsidP="00D115D9">
      <w:r w:rsidRPr="00E24637">
        <w:rPr>
          <w:b/>
          <w:bCs/>
        </w:rPr>
        <w:t>S1.</w:t>
      </w:r>
      <w:r>
        <w:t xml:space="preserve"> Data for pediatric patients with complicated AHOM receiving </w:t>
      </w:r>
      <w:r w:rsidR="00351FC5">
        <w:t xml:space="preserve">surgical debridement, </w:t>
      </w:r>
      <w:r>
        <w:t>localized delivery of vancomycin-loaded calcium sulfate beads</w:t>
      </w:r>
      <w:r w:rsidR="00351FC5">
        <w:t xml:space="preserve"> and NPW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822"/>
        <w:gridCol w:w="1063"/>
        <w:gridCol w:w="968"/>
        <w:gridCol w:w="1060"/>
        <w:gridCol w:w="1011"/>
        <w:gridCol w:w="883"/>
        <w:gridCol w:w="868"/>
        <w:gridCol w:w="855"/>
        <w:gridCol w:w="911"/>
        <w:gridCol w:w="936"/>
        <w:gridCol w:w="911"/>
        <w:gridCol w:w="924"/>
        <w:gridCol w:w="911"/>
      </w:tblGrid>
      <w:tr w:rsidR="00206524" w14:paraId="6E1934C1" w14:textId="77777777" w:rsidTr="00206524">
        <w:tc>
          <w:tcPr>
            <w:tcW w:w="853" w:type="dxa"/>
          </w:tcPr>
          <w:p w14:paraId="7AC33AA3" w14:textId="3BC107B2" w:rsidR="00206524" w:rsidRPr="00206524" w:rsidRDefault="00206524" w:rsidP="00206524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Age</w:t>
            </w:r>
          </w:p>
        </w:tc>
        <w:tc>
          <w:tcPr>
            <w:tcW w:w="843" w:type="dxa"/>
          </w:tcPr>
          <w:p w14:paraId="779AEA7D" w14:textId="7BA658B4" w:rsidR="00206524" w:rsidRPr="00206524" w:rsidRDefault="00206524" w:rsidP="00206524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Sex</w:t>
            </w:r>
          </w:p>
        </w:tc>
        <w:tc>
          <w:tcPr>
            <w:tcW w:w="1063" w:type="dxa"/>
          </w:tcPr>
          <w:p w14:paraId="415EF3F6" w14:textId="75DB92D3" w:rsidR="00206524" w:rsidRPr="00206524" w:rsidRDefault="00206524" w:rsidP="00206524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No. Surgeries</w:t>
            </w:r>
          </w:p>
        </w:tc>
        <w:tc>
          <w:tcPr>
            <w:tcW w:w="968" w:type="dxa"/>
          </w:tcPr>
          <w:p w14:paraId="305548D9" w14:textId="27D67B9F" w:rsidR="00206524" w:rsidRPr="00206524" w:rsidRDefault="00206524" w:rsidP="00206524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Bacteria</w:t>
            </w:r>
          </w:p>
        </w:tc>
        <w:tc>
          <w:tcPr>
            <w:tcW w:w="1060" w:type="dxa"/>
          </w:tcPr>
          <w:p w14:paraId="11BF8CCA" w14:textId="4B049807" w:rsidR="00206524" w:rsidRPr="00206524" w:rsidRDefault="00206524" w:rsidP="00206524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Outcome</w:t>
            </w:r>
          </w:p>
        </w:tc>
        <w:tc>
          <w:tcPr>
            <w:tcW w:w="1011" w:type="dxa"/>
          </w:tcPr>
          <w:p w14:paraId="2EAD66C4" w14:textId="31814E63" w:rsidR="00206524" w:rsidRPr="00206524" w:rsidRDefault="00206524" w:rsidP="00206524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Region</w:t>
            </w:r>
          </w:p>
        </w:tc>
        <w:tc>
          <w:tcPr>
            <w:tcW w:w="887" w:type="dxa"/>
          </w:tcPr>
          <w:p w14:paraId="16B8285D" w14:textId="77777777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Initial CRP</w:t>
            </w:r>
          </w:p>
          <w:p w14:paraId="4D4C483E" w14:textId="31F14569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(mg/</w:t>
            </w:r>
            <w:r w:rsidRPr="00206524">
              <w:rPr>
                <w:rFonts w:hint="eastAsia"/>
                <w:b/>
                <w:bCs/>
              </w:rPr>
              <w:t>L)</w:t>
            </w:r>
          </w:p>
        </w:tc>
        <w:tc>
          <w:tcPr>
            <w:tcW w:w="880" w:type="dxa"/>
          </w:tcPr>
          <w:p w14:paraId="027C409A" w14:textId="051B5753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CRP at &lt;50%</w:t>
            </w:r>
          </w:p>
        </w:tc>
        <w:tc>
          <w:tcPr>
            <w:tcW w:w="869" w:type="dxa"/>
          </w:tcPr>
          <w:p w14:paraId="73C711C2" w14:textId="49C6312D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50% CRP</w:t>
            </w:r>
          </w:p>
        </w:tc>
        <w:tc>
          <w:tcPr>
            <w:tcW w:w="914" w:type="dxa"/>
          </w:tcPr>
          <w:p w14:paraId="37013A10" w14:textId="289FA7B2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normal CRP</w:t>
            </w:r>
          </w:p>
        </w:tc>
        <w:tc>
          <w:tcPr>
            <w:tcW w:w="887" w:type="dxa"/>
          </w:tcPr>
          <w:p w14:paraId="451D48A9" w14:textId="3127C901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Initial WBC (x10</w:t>
            </w:r>
            <w:r w:rsidRPr="00206524">
              <w:rPr>
                <w:b/>
                <w:bCs/>
                <w:vertAlign w:val="superscript"/>
              </w:rPr>
              <w:t>9</w:t>
            </w:r>
            <w:r w:rsidRPr="00206524">
              <w:rPr>
                <w:b/>
                <w:bCs/>
              </w:rPr>
              <w:t>/L)</w:t>
            </w:r>
          </w:p>
        </w:tc>
        <w:tc>
          <w:tcPr>
            <w:tcW w:w="914" w:type="dxa"/>
          </w:tcPr>
          <w:p w14:paraId="0F7954DD" w14:textId="4A66F976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normal WBC</w:t>
            </w:r>
          </w:p>
        </w:tc>
        <w:tc>
          <w:tcPr>
            <w:tcW w:w="887" w:type="dxa"/>
          </w:tcPr>
          <w:p w14:paraId="3CB9511E" w14:textId="346022F6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Initial ESR (mm/h)</w:t>
            </w:r>
          </w:p>
        </w:tc>
        <w:tc>
          <w:tcPr>
            <w:tcW w:w="914" w:type="dxa"/>
          </w:tcPr>
          <w:p w14:paraId="2C69B388" w14:textId="5455EAC0" w:rsidR="00206524" w:rsidRPr="00206524" w:rsidRDefault="00206524" w:rsidP="00206524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normal ESR</w:t>
            </w:r>
          </w:p>
        </w:tc>
      </w:tr>
      <w:tr w:rsidR="00BD07C2" w14:paraId="55BB2F53" w14:textId="77777777" w:rsidTr="00206524">
        <w:tc>
          <w:tcPr>
            <w:tcW w:w="853" w:type="dxa"/>
            <w:vAlign w:val="bottom"/>
          </w:tcPr>
          <w:p w14:paraId="5809D3D6" w14:textId="2B415DEB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3" w:type="dxa"/>
            <w:vAlign w:val="bottom"/>
          </w:tcPr>
          <w:p w14:paraId="051F4C69" w14:textId="784995F8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17088B84" w14:textId="06977BF9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554941F6" w14:textId="7BC75402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29ADFE56" w14:textId="3B3A2E84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0C109F2C" w14:textId="66F84663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74B71A12" w14:textId="4A7990B8" w:rsidR="00BD07C2" w:rsidRDefault="00BD07C2" w:rsidP="00BD07C2">
            <w:r>
              <w:rPr>
                <w:rFonts w:ascii="Calibri" w:hAnsi="Calibri" w:cs="Calibri"/>
                <w:color w:val="000000"/>
              </w:rPr>
              <w:t>94.2</w:t>
            </w:r>
          </w:p>
        </w:tc>
        <w:tc>
          <w:tcPr>
            <w:tcW w:w="880" w:type="dxa"/>
            <w:vAlign w:val="bottom"/>
          </w:tcPr>
          <w:p w14:paraId="2F70227F" w14:textId="5D6BD8B5" w:rsidR="00BD07C2" w:rsidRDefault="00BD07C2" w:rsidP="00BD07C2">
            <w:r>
              <w:rPr>
                <w:rFonts w:ascii="Calibri" w:hAnsi="Calibri" w:cs="Calibri"/>
                <w:color w:val="000000"/>
              </w:rPr>
              <w:t>38.5</w:t>
            </w:r>
          </w:p>
        </w:tc>
        <w:tc>
          <w:tcPr>
            <w:tcW w:w="869" w:type="dxa"/>
            <w:vAlign w:val="bottom"/>
          </w:tcPr>
          <w:p w14:paraId="7BE822A6" w14:textId="10620E00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4" w:type="dxa"/>
            <w:vAlign w:val="bottom"/>
          </w:tcPr>
          <w:p w14:paraId="13862335" w14:textId="2E9BDFE9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1C01671F" w14:textId="2F45DA45" w:rsidR="00BD07C2" w:rsidRDefault="00BD07C2" w:rsidP="00BD07C2"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914" w:type="dxa"/>
            <w:vAlign w:val="bottom"/>
          </w:tcPr>
          <w:p w14:paraId="7CDDD2F2" w14:textId="1DE3CBC9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64F28114" w14:textId="1DC04547" w:rsidR="00BD07C2" w:rsidRDefault="00BD07C2" w:rsidP="00BD07C2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14" w:type="dxa"/>
            <w:vAlign w:val="bottom"/>
          </w:tcPr>
          <w:p w14:paraId="464EBD26" w14:textId="2E4C1B5A" w:rsidR="00BD07C2" w:rsidRDefault="00BD07C2" w:rsidP="00BD07C2"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D07C2" w14:paraId="74D45393" w14:textId="77777777" w:rsidTr="00206524">
        <w:tc>
          <w:tcPr>
            <w:tcW w:w="853" w:type="dxa"/>
            <w:vAlign w:val="bottom"/>
          </w:tcPr>
          <w:p w14:paraId="091358CD" w14:textId="05BCBFB0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43" w:type="dxa"/>
            <w:vAlign w:val="bottom"/>
          </w:tcPr>
          <w:p w14:paraId="7FDE58BC" w14:textId="5B521704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624F1652" w14:textId="7C7BA0B9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684AE15D" w14:textId="74DA2370" w:rsidR="00BD07C2" w:rsidRDefault="00BD07C2" w:rsidP="00BD07C2">
            <w:r>
              <w:rPr>
                <w:rFonts w:ascii="Calibri" w:hAnsi="Calibri" w:cs="Calibri"/>
                <w:color w:val="000000"/>
              </w:rPr>
              <w:t>SP</w:t>
            </w:r>
          </w:p>
        </w:tc>
        <w:tc>
          <w:tcPr>
            <w:tcW w:w="1060" w:type="dxa"/>
            <w:vAlign w:val="bottom"/>
          </w:tcPr>
          <w:p w14:paraId="71A63BD2" w14:textId="42175CF6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6425530" w14:textId="5DB12239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79CAEC6C" w14:textId="34B1ACE0" w:rsidR="00BD07C2" w:rsidRDefault="00BD07C2" w:rsidP="00BD07C2">
            <w:r>
              <w:rPr>
                <w:rFonts w:ascii="Calibri" w:hAnsi="Calibri" w:cs="Calibri"/>
                <w:color w:val="000000"/>
              </w:rPr>
              <w:t>171.6</w:t>
            </w:r>
          </w:p>
        </w:tc>
        <w:tc>
          <w:tcPr>
            <w:tcW w:w="880" w:type="dxa"/>
            <w:vAlign w:val="bottom"/>
          </w:tcPr>
          <w:p w14:paraId="78DCF134" w14:textId="0D656E73" w:rsidR="00BD07C2" w:rsidRDefault="00BD07C2" w:rsidP="00BD07C2"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869" w:type="dxa"/>
            <w:vAlign w:val="bottom"/>
          </w:tcPr>
          <w:p w14:paraId="4F1E4F67" w14:textId="1CBFD2FE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4" w:type="dxa"/>
            <w:vAlign w:val="bottom"/>
          </w:tcPr>
          <w:p w14:paraId="58D8F177" w14:textId="2CE9CA68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15B45446" w14:textId="25D34769" w:rsidR="00BD07C2" w:rsidRDefault="00BD07C2" w:rsidP="00BD07C2"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914" w:type="dxa"/>
            <w:vAlign w:val="bottom"/>
          </w:tcPr>
          <w:p w14:paraId="4211C670" w14:textId="470D9A56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3EF69BB1" w14:textId="742E882F" w:rsidR="00BD07C2" w:rsidRDefault="00BD07C2" w:rsidP="00BD07C2"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14" w:type="dxa"/>
            <w:vAlign w:val="bottom"/>
          </w:tcPr>
          <w:p w14:paraId="15BFA973" w14:textId="742C4205" w:rsidR="00BD07C2" w:rsidRDefault="00BD07C2" w:rsidP="00BD07C2">
            <w:r>
              <w:t>N/A</w:t>
            </w:r>
          </w:p>
        </w:tc>
      </w:tr>
      <w:tr w:rsidR="00BD07C2" w14:paraId="3A6B745E" w14:textId="77777777" w:rsidTr="00206524">
        <w:tc>
          <w:tcPr>
            <w:tcW w:w="853" w:type="dxa"/>
            <w:vAlign w:val="bottom"/>
          </w:tcPr>
          <w:p w14:paraId="10973474" w14:textId="35128912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43" w:type="dxa"/>
            <w:vAlign w:val="bottom"/>
          </w:tcPr>
          <w:p w14:paraId="49507DDF" w14:textId="653F87A2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D449E59" w14:textId="2DD1CBEC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</w:tcPr>
          <w:p w14:paraId="79BFA139" w14:textId="247FA4DC" w:rsidR="00BD07C2" w:rsidRDefault="00BD07C2" w:rsidP="00BD07C2">
            <w:r w:rsidRPr="004C38A3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0D056BB7" w14:textId="15562F7F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13C3F7F9" w14:textId="6F7AD1E0" w:rsidR="00BD07C2" w:rsidRDefault="00BD07C2" w:rsidP="00BD07C2">
            <w:r>
              <w:rPr>
                <w:rFonts w:ascii="Calibri" w:hAnsi="Calibri" w:cs="Calibri"/>
                <w:color w:val="000000"/>
              </w:rPr>
              <w:t>radius</w:t>
            </w:r>
          </w:p>
        </w:tc>
        <w:tc>
          <w:tcPr>
            <w:tcW w:w="887" w:type="dxa"/>
            <w:vAlign w:val="bottom"/>
          </w:tcPr>
          <w:p w14:paraId="600CB6EA" w14:textId="1F41D289" w:rsidR="00BD07C2" w:rsidRDefault="00BD07C2" w:rsidP="00BD07C2"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880" w:type="dxa"/>
            <w:vAlign w:val="bottom"/>
          </w:tcPr>
          <w:p w14:paraId="62D21655" w14:textId="074AEB53" w:rsidR="00BD07C2" w:rsidRDefault="00BD07C2" w:rsidP="00BD07C2"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869" w:type="dxa"/>
            <w:vAlign w:val="bottom"/>
          </w:tcPr>
          <w:p w14:paraId="30AFA73A" w14:textId="060E2E92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5DAF2892" w14:textId="2006CCAD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7" w:type="dxa"/>
            <w:vAlign w:val="bottom"/>
          </w:tcPr>
          <w:p w14:paraId="23B45457" w14:textId="40CF944D" w:rsidR="00BD07C2" w:rsidRDefault="00BD07C2" w:rsidP="00BD07C2">
            <w:r>
              <w:t>N/A</w:t>
            </w:r>
          </w:p>
        </w:tc>
        <w:tc>
          <w:tcPr>
            <w:tcW w:w="914" w:type="dxa"/>
            <w:vAlign w:val="bottom"/>
          </w:tcPr>
          <w:p w14:paraId="58144547" w14:textId="6FE6B78C" w:rsidR="00BD07C2" w:rsidRDefault="00BD07C2" w:rsidP="00BD07C2">
            <w:r>
              <w:t>N/A</w:t>
            </w:r>
          </w:p>
        </w:tc>
        <w:tc>
          <w:tcPr>
            <w:tcW w:w="887" w:type="dxa"/>
            <w:vAlign w:val="bottom"/>
          </w:tcPr>
          <w:p w14:paraId="1CB28D10" w14:textId="382B79A5" w:rsidR="00BD07C2" w:rsidRDefault="00BD07C2" w:rsidP="00BD07C2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14" w:type="dxa"/>
            <w:vAlign w:val="bottom"/>
          </w:tcPr>
          <w:p w14:paraId="08DA513E" w14:textId="38C20491" w:rsidR="00BD07C2" w:rsidRDefault="00BD07C2" w:rsidP="00BD07C2"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BD07C2" w14:paraId="71723F02" w14:textId="77777777" w:rsidTr="00206524">
        <w:tc>
          <w:tcPr>
            <w:tcW w:w="853" w:type="dxa"/>
            <w:vAlign w:val="bottom"/>
          </w:tcPr>
          <w:p w14:paraId="475C0082" w14:textId="232151FB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3" w:type="dxa"/>
            <w:vAlign w:val="bottom"/>
          </w:tcPr>
          <w:p w14:paraId="18D172E5" w14:textId="1A5A26AE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6C5F661A" w14:textId="6488FA2B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</w:tcPr>
          <w:p w14:paraId="52646353" w14:textId="04AE4338" w:rsidR="00BD07C2" w:rsidRDefault="00BD07C2" w:rsidP="00BD07C2">
            <w:r w:rsidRPr="004C38A3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7C59A644" w14:textId="2668E4B8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2F8C4435" w14:textId="55D2712A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33217BF2" w14:textId="3B369E59" w:rsidR="00BD07C2" w:rsidRDefault="00BD07C2" w:rsidP="00BD07C2">
            <w:r>
              <w:rPr>
                <w:rFonts w:ascii="Calibri" w:hAnsi="Calibri" w:cs="Calibri"/>
                <w:color w:val="000000"/>
              </w:rPr>
              <w:t>147.9</w:t>
            </w:r>
          </w:p>
        </w:tc>
        <w:tc>
          <w:tcPr>
            <w:tcW w:w="880" w:type="dxa"/>
            <w:vAlign w:val="bottom"/>
          </w:tcPr>
          <w:p w14:paraId="269CD2D3" w14:textId="603295CF" w:rsidR="00BD07C2" w:rsidRDefault="00BD07C2" w:rsidP="00BD07C2">
            <w:r>
              <w:rPr>
                <w:rFonts w:ascii="Calibri" w:hAnsi="Calibri" w:cs="Calibri"/>
                <w:color w:val="000000"/>
              </w:rPr>
              <w:t>59.7</w:t>
            </w:r>
          </w:p>
        </w:tc>
        <w:tc>
          <w:tcPr>
            <w:tcW w:w="869" w:type="dxa"/>
            <w:vAlign w:val="bottom"/>
          </w:tcPr>
          <w:p w14:paraId="6950AF4F" w14:textId="691D57C6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57624E8D" w14:textId="3FE6DAF8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716C63CB" w14:textId="35673F6B" w:rsidR="00BD07C2" w:rsidRDefault="00BD07C2" w:rsidP="00BD07C2"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914" w:type="dxa"/>
            <w:vAlign w:val="bottom"/>
          </w:tcPr>
          <w:p w14:paraId="663D4427" w14:textId="011C5BB1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576C6B1A" w14:textId="76E69178" w:rsidR="00BD07C2" w:rsidRDefault="00BD07C2" w:rsidP="00BD07C2"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14" w:type="dxa"/>
            <w:vAlign w:val="bottom"/>
          </w:tcPr>
          <w:p w14:paraId="7555A39A" w14:textId="06360359" w:rsidR="00BD07C2" w:rsidRDefault="00BD07C2" w:rsidP="00BD07C2"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BD07C2" w14:paraId="1A089836" w14:textId="77777777" w:rsidTr="00206524">
        <w:tc>
          <w:tcPr>
            <w:tcW w:w="853" w:type="dxa"/>
            <w:vAlign w:val="bottom"/>
          </w:tcPr>
          <w:p w14:paraId="46E81781" w14:textId="5052C6E0" w:rsidR="00BD07C2" w:rsidRDefault="00BD07C2" w:rsidP="00BD07C2"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43" w:type="dxa"/>
            <w:vAlign w:val="bottom"/>
          </w:tcPr>
          <w:p w14:paraId="24692586" w14:textId="5511D79B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0FC14CF9" w14:textId="75F230DD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</w:tcPr>
          <w:p w14:paraId="6146293E" w14:textId="64586228" w:rsidR="00BD07C2" w:rsidRDefault="00BD07C2" w:rsidP="00BD07C2">
            <w:r w:rsidRPr="004C38A3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0FB5FBB8" w14:textId="211B288F" w:rsidR="00BD07C2" w:rsidRDefault="00BD07C2" w:rsidP="00BD07C2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50DA795E" w14:textId="054C3C97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686EEC41" w14:textId="3965883C" w:rsidR="00BD07C2" w:rsidRDefault="00BD07C2" w:rsidP="00BD07C2">
            <w:r>
              <w:rPr>
                <w:rFonts w:ascii="Calibri" w:hAnsi="Calibri" w:cs="Calibri"/>
                <w:color w:val="000000"/>
              </w:rPr>
              <w:t>80.1</w:t>
            </w:r>
          </w:p>
        </w:tc>
        <w:tc>
          <w:tcPr>
            <w:tcW w:w="880" w:type="dxa"/>
            <w:vAlign w:val="bottom"/>
          </w:tcPr>
          <w:p w14:paraId="026A630B" w14:textId="0FAA0B0E" w:rsidR="00BD07C2" w:rsidRDefault="00BD07C2" w:rsidP="00BD07C2"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869" w:type="dxa"/>
            <w:vAlign w:val="bottom"/>
          </w:tcPr>
          <w:p w14:paraId="46663FEA" w14:textId="25BD44BC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vAlign w:val="bottom"/>
          </w:tcPr>
          <w:p w14:paraId="5BAEC036" w14:textId="166B38EF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5A10BE0B" w14:textId="54F8AF28" w:rsidR="00BD07C2" w:rsidRDefault="00BD07C2" w:rsidP="00BD07C2"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914" w:type="dxa"/>
            <w:vAlign w:val="bottom"/>
          </w:tcPr>
          <w:p w14:paraId="4F579173" w14:textId="37F64315" w:rsidR="00BD07C2" w:rsidRDefault="00BD07C2" w:rsidP="00BD07C2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87" w:type="dxa"/>
            <w:vAlign w:val="bottom"/>
          </w:tcPr>
          <w:p w14:paraId="6D73C05E" w14:textId="0667A355" w:rsidR="00BD07C2" w:rsidRDefault="00BD07C2" w:rsidP="00BD07C2"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14" w:type="dxa"/>
            <w:vAlign w:val="bottom"/>
          </w:tcPr>
          <w:p w14:paraId="0CA7BCF4" w14:textId="612B2A8C" w:rsidR="00BD07C2" w:rsidRDefault="00BD07C2" w:rsidP="00BD07C2"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BD07C2" w14:paraId="259F963C" w14:textId="77777777" w:rsidTr="00206524">
        <w:tc>
          <w:tcPr>
            <w:tcW w:w="853" w:type="dxa"/>
            <w:vAlign w:val="bottom"/>
          </w:tcPr>
          <w:p w14:paraId="56C4129A" w14:textId="12A45E2A" w:rsidR="00BD07C2" w:rsidRDefault="00BD07C2" w:rsidP="00BD07C2"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43" w:type="dxa"/>
            <w:vAlign w:val="bottom"/>
          </w:tcPr>
          <w:p w14:paraId="288A02AD" w14:textId="32445215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2F07D882" w14:textId="6749880B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</w:tcPr>
          <w:p w14:paraId="0190A72A" w14:textId="69712241" w:rsidR="00BD07C2" w:rsidRDefault="00BD07C2" w:rsidP="00BD07C2">
            <w:r w:rsidRPr="004C38A3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687ABA85" w14:textId="29EFB4E4" w:rsidR="00BD07C2" w:rsidRDefault="00BD07C2" w:rsidP="00BD07C2">
            <w:r>
              <w:rPr>
                <w:rFonts w:ascii="Calibri" w:hAnsi="Calibri" w:cs="Calibri"/>
                <w:color w:val="000000"/>
              </w:rPr>
              <w:t>LLD</w:t>
            </w:r>
          </w:p>
        </w:tc>
        <w:tc>
          <w:tcPr>
            <w:tcW w:w="1011" w:type="dxa"/>
            <w:vAlign w:val="bottom"/>
          </w:tcPr>
          <w:p w14:paraId="3B0A869F" w14:textId="58BD28A6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1DDB5216" w14:textId="07283FB7" w:rsidR="00BD07C2" w:rsidRDefault="00BD07C2" w:rsidP="00BD07C2">
            <w:r>
              <w:rPr>
                <w:rFonts w:ascii="Calibri" w:hAnsi="Calibri" w:cs="Calibri"/>
                <w:color w:val="000000"/>
              </w:rPr>
              <w:t>67.1</w:t>
            </w:r>
          </w:p>
        </w:tc>
        <w:tc>
          <w:tcPr>
            <w:tcW w:w="880" w:type="dxa"/>
            <w:vAlign w:val="bottom"/>
          </w:tcPr>
          <w:p w14:paraId="01E8E50C" w14:textId="0976DE4C" w:rsidR="00BD07C2" w:rsidRDefault="00BD07C2" w:rsidP="00BD07C2"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869" w:type="dxa"/>
            <w:vAlign w:val="bottom"/>
          </w:tcPr>
          <w:p w14:paraId="5EA7A2AC" w14:textId="6902B929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vAlign w:val="bottom"/>
          </w:tcPr>
          <w:p w14:paraId="60188BDB" w14:textId="2A73DE53" w:rsidR="00BD07C2" w:rsidRDefault="00BD07C2" w:rsidP="00BD07C2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28BA4C91" w14:textId="63646FB7" w:rsidR="00BD07C2" w:rsidRDefault="00BD07C2" w:rsidP="00BD07C2"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914" w:type="dxa"/>
            <w:vAlign w:val="bottom"/>
          </w:tcPr>
          <w:p w14:paraId="0E1821C2" w14:textId="7D7855CB" w:rsidR="00BD07C2" w:rsidRDefault="00BD07C2" w:rsidP="00BD07C2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4ED3C31A" w14:textId="50F1955F" w:rsidR="00BD07C2" w:rsidRDefault="00BD07C2" w:rsidP="00BD07C2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14" w:type="dxa"/>
            <w:vAlign w:val="bottom"/>
          </w:tcPr>
          <w:p w14:paraId="2CF09C0E" w14:textId="500C260F" w:rsidR="00BD07C2" w:rsidRDefault="00BD07C2" w:rsidP="00BD07C2"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BD07C2" w14:paraId="0C3A4C87" w14:textId="77777777" w:rsidTr="00206524">
        <w:tc>
          <w:tcPr>
            <w:tcW w:w="853" w:type="dxa"/>
            <w:vAlign w:val="bottom"/>
          </w:tcPr>
          <w:p w14:paraId="76534AC5" w14:textId="46BD1C1E" w:rsidR="00BD07C2" w:rsidRDefault="00BD07C2" w:rsidP="00BD07C2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43" w:type="dxa"/>
            <w:vAlign w:val="bottom"/>
          </w:tcPr>
          <w:p w14:paraId="6B7D1F63" w14:textId="62257E3C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0C80577" w14:textId="0AF4EE48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6195E37C" w14:textId="28EEB821" w:rsidR="00BD07C2" w:rsidRDefault="00BD07C2" w:rsidP="00BD07C2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3F84493E" w14:textId="6BFB587B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746852A3" w14:textId="6BCD4031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613726C8" w14:textId="2E2101C2" w:rsidR="00BD07C2" w:rsidRDefault="00BD07C2" w:rsidP="00BD07C2"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880" w:type="dxa"/>
            <w:vAlign w:val="bottom"/>
          </w:tcPr>
          <w:p w14:paraId="1BD7B255" w14:textId="303AC4A7" w:rsidR="00BD07C2" w:rsidRDefault="00BD07C2" w:rsidP="00BD07C2"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869" w:type="dxa"/>
            <w:vAlign w:val="bottom"/>
          </w:tcPr>
          <w:p w14:paraId="3CE11B08" w14:textId="28864412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4" w:type="dxa"/>
            <w:vAlign w:val="bottom"/>
          </w:tcPr>
          <w:p w14:paraId="22D6C592" w14:textId="3A24E427" w:rsidR="00BD07C2" w:rsidRDefault="00BD07C2" w:rsidP="00BD07C2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24662657" w14:textId="1F1EA5AF" w:rsidR="00BD07C2" w:rsidRDefault="00BD07C2" w:rsidP="00BD07C2"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914" w:type="dxa"/>
            <w:vAlign w:val="bottom"/>
          </w:tcPr>
          <w:p w14:paraId="7DD9A933" w14:textId="0C8037E6" w:rsidR="00BD07C2" w:rsidRDefault="00BD07C2" w:rsidP="00BD07C2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87" w:type="dxa"/>
            <w:vAlign w:val="bottom"/>
          </w:tcPr>
          <w:p w14:paraId="223D0250" w14:textId="5EFC3EC4" w:rsidR="00BD07C2" w:rsidRDefault="00BD07C2" w:rsidP="00BD07C2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14" w:type="dxa"/>
            <w:vAlign w:val="bottom"/>
          </w:tcPr>
          <w:p w14:paraId="198E8969" w14:textId="7D1CE82F" w:rsidR="00BD07C2" w:rsidRDefault="00BD07C2" w:rsidP="00BD07C2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BD07C2" w14:paraId="1CEA0F80" w14:textId="77777777" w:rsidTr="00206524">
        <w:tc>
          <w:tcPr>
            <w:tcW w:w="853" w:type="dxa"/>
            <w:vAlign w:val="bottom"/>
          </w:tcPr>
          <w:p w14:paraId="769B3567" w14:textId="5FEC80D7" w:rsidR="00BD07C2" w:rsidRDefault="00BD07C2" w:rsidP="00BD07C2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43" w:type="dxa"/>
            <w:vAlign w:val="bottom"/>
          </w:tcPr>
          <w:p w14:paraId="3B5CA741" w14:textId="72657D01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6C8945BF" w14:textId="7166034A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6945A81F" w14:textId="2FADA7E8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304F914B" w14:textId="247E55BB" w:rsidR="00BD07C2" w:rsidRDefault="00BD07C2" w:rsidP="00BD07C2">
            <w:r>
              <w:rPr>
                <w:rFonts w:ascii="Calibri" w:hAnsi="Calibri" w:cs="Calibri"/>
                <w:color w:val="000000"/>
              </w:rPr>
              <w:t>PHD</w:t>
            </w:r>
          </w:p>
        </w:tc>
        <w:tc>
          <w:tcPr>
            <w:tcW w:w="1011" w:type="dxa"/>
            <w:vAlign w:val="bottom"/>
          </w:tcPr>
          <w:p w14:paraId="7785B087" w14:textId="3C249A7A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5ED2136B" w14:textId="434D44BF" w:rsidR="00BD07C2" w:rsidRDefault="00BD07C2" w:rsidP="00BD07C2">
            <w:r>
              <w:rPr>
                <w:rFonts w:ascii="Calibri" w:hAnsi="Calibri" w:cs="Calibri"/>
                <w:color w:val="000000"/>
              </w:rPr>
              <w:t>168.1</w:t>
            </w:r>
          </w:p>
        </w:tc>
        <w:tc>
          <w:tcPr>
            <w:tcW w:w="880" w:type="dxa"/>
            <w:vAlign w:val="bottom"/>
          </w:tcPr>
          <w:p w14:paraId="3C3FCAC2" w14:textId="5997199A" w:rsidR="00BD07C2" w:rsidRDefault="00BD07C2" w:rsidP="00BD07C2">
            <w:r>
              <w:rPr>
                <w:rFonts w:ascii="Calibri" w:hAnsi="Calibri" w:cs="Calibri"/>
                <w:color w:val="000000"/>
              </w:rPr>
              <w:t>72.1</w:t>
            </w:r>
          </w:p>
        </w:tc>
        <w:tc>
          <w:tcPr>
            <w:tcW w:w="869" w:type="dxa"/>
            <w:vAlign w:val="bottom"/>
          </w:tcPr>
          <w:p w14:paraId="76525AFA" w14:textId="41EE28C7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4" w:type="dxa"/>
            <w:vAlign w:val="bottom"/>
          </w:tcPr>
          <w:p w14:paraId="5079153E" w14:textId="34518961" w:rsidR="00BD07C2" w:rsidRDefault="00BD07C2" w:rsidP="00BD07C2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7" w:type="dxa"/>
            <w:vAlign w:val="bottom"/>
          </w:tcPr>
          <w:p w14:paraId="5030BF11" w14:textId="75C6FB1F" w:rsidR="00BD07C2" w:rsidRDefault="00BD07C2" w:rsidP="00BD07C2"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914" w:type="dxa"/>
            <w:vAlign w:val="bottom"/>
          </w:tcPr>
          <w:p w14:paraId="791EDD51" w14:textId="2DED1C71" w:rsidR="00BD07C2" w:rsidRDefault="00BD07C2" w:rsidP="00BD07C2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87" w:type="dxa"/>
            <w:vAlign w:val="bottom"/>
          </w:tcPr>
          <w:p w14:paraId="301D6D14" w14:textId="0E00DC91" w:rsidR="00BD07C2" w:rsidRDefault="00BD07C2" w:rsidP="00BD07C2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14" w:type="dxa"/>
            <w:vAlign w:val="bottom"/>
          </w:tcPr>
          <w:p w14:paraId="73EE6D75" w14:textId="59045200" w:rsidR="00BD07C2" w:rsidRDefault="00BD07C2" w:rsidP="00BD07C2"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BD07C2" w14:paraId="4EA0B1B8" w14:textId="77777777" w:rsidTr="00206524">
        <w:tc>
          <w:tcPr>
            <w:tcW w:w="853" w:type="dxa"/>
            <w:vAlign w:val="bottom"/>
          </w:tcPr>
          <w:p w14:paraId="1BB98247" w14:textId="0F179F0F" w:rsidR="00BD07C2" w:rsidRDefault="00BD07C2" w:rsidP="00BD07C2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43" w:type="dxa"/>
            <w:vAlign w:val="bottom"/>
          </w:tcPr>
          <w:p w14:paraId="36C796F7" w14:textId="6243B97D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1F74BE9" w14:textId="7199247E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2727FCBE" w14:textId="340F2C33" w:rsidR="00BD07C2" w:rsidRDefault="00BD07C2" w:rsidP="00BD07C2">
            <w:r>
              <w:rPr>
                <w:rFonts w:ascii="Calibri" w:hAnsi="Calibri" w:cs="Calibri"/>
                <w:color w:val="000000"/>
              </w:rPr>
              <w:t>SP</w:t>
            </w:r>
          </w:p>
        </w:tc>
        <w:tc>
          <w:tcPr>
            <w:tcW w:w="1060" w:type="dxa"/>
            <w:vAlign w:val="bottom"/>
          </w:tcPr>
          <w:p w14:paraId="4417C95C" w14:textId="1DABA1E8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5F949B12" w14:textId="63470BC4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630DFAC5" w14:textId="065321FE" w:rsidR="00BD07C2" w:rsidRDefault="00BD07C2" w:rsidP="00BD07C2">
            <w:r>
              <w:rPr>
                <w:rFonts w:ascii="Calibri" w:hAnsi="Calibri" w:cs="Calibri"/>
                <w:color w:val="000000"/>
              </w:rPr>
              <w:t>152.1</w:t>
            </w:r>
          </w:p>
        </w:tc>
        <w:tc>
          <w:tcPr>
            <w:tcW w:w="880" w:type="dxa"/>
            <w:vAlign w:val="bottom"/>
          </w:tcPr>
          <w:p w14:paraId="2A5A53B9" w14:textId="14BE081B" w:rsidR="00BD07C2" w:rsidRDefault="00BD07C2" w:rsidP="00BD07C2">
            <w:r>
              <w:rPr>
                <w:rFonts w:ascii="Calibri" w:hAnsi="Calibri" w:cs="Calibri"/>
                <w:color w:val="000000"/>
              </w:rPr>
              <w:t>75.4</w:t>
            </w:r>
          </w:p>
        </w:tc>
        <w:tc>
          <w:tcPr>
            <w:tcW w:w="869" w:type="dxa"/>
            <w:vAlign w:val="bottom"/>
          </w:tcPr>
          <w:p w14:paraId="664AB938" w14:textId="689F23A5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5BB09174" w14:textId="37102694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7" w:type="dxa"/>
            <w:vAlign w:val="bottom"/>
          </w:tcPr>
          <w:p w14:paraId="1FC8EF80" w14:textId="6D9CB837" w:rsidR="00BD07C2" w:rsidRDefault="00BD07C2" w:rsidP="00BD07C2">
            <w:r>
              <w:rPr>
                <w:rFonts w:ascii="Calibri" w:hAnsi="Calibri" w:cs="Calibri"/>
                <w:color w:val="000000"/>
              </w:rPr>
              <w:t>41.7</w:t>
            </w:r>
          </w:p>
        </w:tc>
        <w:tc>
          <w:tcPr>
            <w:tcW w:w="914" w:type="dxa"/>
            <w:vAlign w:val="bottom"/>
          </w:tcPr>
          <w:p w14:paraId="7A98CB9A" w14:textId="7C68E321" w:rsidR="00BD07C2" w:rsidRDefault="00BD07C2" w:rsidP="00BD07C2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87" w:type="dxa"/>
            <w:vAlign w:val="bottom"/>
          </w:tcPr>
          <w:p w14:paraId="52C7C56F" w14:textId="521A67B6" w:rsidR="00BD07C2" w:rsidRDefault="00BD07C2" w:rsidP="00BD07C2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14" w:type="dxa"/>
            <w:vAlign w:val="bottom"/>
          </w:tcPr>
          <w:p w14:paraId="54EE2224" w14:textId="15CABED1" w:rsidR="00BD07C2" w:rsidRDefault="00BD07C2" w:rsidP="00BD07C2"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BD07C2" w14:paraId="465FA1E6" w14:textId="77777777" w:rsidTr="00206524">
        <w:tc>
          <w:tcPr>
            <w:tcW w:w="853" w:type="dxa"/>
            <w:vAlign w:val="bottom"/>
          </w:tcPr>
          <w:p w14:paraId="5530F042" w14:textId="183DCBF5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3" w:type="dxa"/>
            <w:vAlign w:val="bottom"/>
          </w:tcPr>
          <w:p w14:paraId="517DF828" w14:textId="58DB2C75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68A5EAC0" w14:textId="1B19E44C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  <w:vAlign w:val="bottom"/>
          </w:tcPr>
          <w:p w14:paraId="402BA7E2" w14:textId="06A1AB30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65D464A9" w14:textId="5C6EF2E2" w:rsidR="00BD07C2" w:rsidRDefault="00BD07C2" w:rsidP="00BD07C2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2026A640" w14:textId="379B490D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05C4AC96" w14:textId="3E4BAF24" w:rsidR="00BD07C2" w:rsidRDefault="00BD07C2" w:rsidP="00BD07C2">
            <w:r>
              <w:rPr>
                <w:rFonts w:ascii="Calibri" w:hAnsi="Calibri" w:cs="Calibri"/>
                <w:color w:val="000000"/>
              </w:rPr>
              <w:t>140.2</w:t>
            </w:r>
          </w:p>
        </w:tc>
        <w:tc>
          <w:tcPr>
            <w:tcW w:w="880" w:type="dxa"/>
            <w:vAlign w:val="bottom"/>
          </w:tcPr>
          <w:p w14:paraId="651DA6F8" w14:textId="5949C182" w:rsidR="00BD07C2" w:rsidRDefault="00BD07C2" w:rsidP="00BD07C2">
            <w:r>
              <w:rPr>
                <w:rFonts w:ascii="Calibri" w:hAnsi="Calibri" w:cs="Calibri"/>
                <w:color w:val="000000"/>
              </w:rPr>
              <w:t>49.6</w:t>
            </w:r>
          </w:p>
        </w:tc>
        <w:tc>
          <w:tcPr>
            <w:tcW w:w="869" w:type="dxa"/>
            <w:vAlign w:val="bottom"/>
          </w:tcPr>
          <w:p w14:paraId="3D9B65F0" w14:textId="3C276A7A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0DA28CF8" w14:textId="01A4DB87" w:rsidR="00BD07C2" w:rsidRDefault="00BD07C2" w:rsidP="00BD07C2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87" w:type="dxa"/>
            <w:vAlign w:val="bottom"/>
          </w:tcPr>
          <w:p w14:paraId="3006C556" w14:textId="3053FBCF" w:rsidR="00BD07C2" w:rsidRDefault="00BD07C2" w:rsidP="00BD07C2"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914" w:type="dxa"/>
            <w:vAlign w:val="bottom"/>
          </w:tcPr>
          <w:p w14:paraId="0ECD3369" w14:textId="5EDE5F26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7139FB57" w14:textId="5A09A46E" w:rsidR="00BD07C2" w:rsidRDefault="00BD07C2" w:rsidP="00BD07C2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14" w:type="dxa"/>
            <w:vAlign w:val="bottom"/>
          </w:tcPr>
          <w:p w14:paraId="586C1B49" w14:textId="1E071239" w:rsidR="00BD07C2" w:rsidRDefault="00BD07C2" w:rsidP="00BD07C2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BD07C2" w14:paraId="56D15762" w14:textId="77777777" w:rsidTr="00206524">
        <w:tc>
          <w:tcPr>
            <w:tcW w:w="853" w:type="dxa"/>
            <w:vAlign w:val="bottom"/>
          </w:tcPr>
          <w:p w14:paraId="45EC963E" w14:textId="15C630C0" w:rsidR="00BD07C2" w:rsidRDefault="00BD07C2" w:rsidP="00BD07C2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43" w:type="dxa"/>
            <w:vAlign w:val="bottom"/>
          </w:tcPr>
          <w:p w14:paraId="204CB3E6" w14:textId="5FD980C9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399E3D32" w14:textId="4B57E816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069E7B50" w14:textId="61C62F6A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08ED5EDE" w14:textId="2768AB62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155D23F9" w14:textId="1089B81F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3139B936" w14:textId="788AD5CF" w:rsidR="00BD07C2" w:rsidRDefault="00BD07C2" w:rsidP="00BD07C2">
            <w:r>
              <w:rPr>
                <w:rFonts w:ascii="Calibri" w:hAnsi="Calibri" w:cs="Calibri"/>
                <w:color w:val="000000"/>
              </w:rPr>
              <w:t>91.1</w:t>
            </w:r>
          </w:p>
        </w:tc>
        <w:tc>
          <w:tcPr>
            <w:tcW w:w="880" w:type="dxa"/>
            <w:vAlign w:val="bottom"/>
          </w:tcPr>
          <w:p w14:paraId="0E831779" w14:textId="7D917FED" w:rsidR="00BD07C2" w:rsidRDefault="00BD07C2" w:rsidP="00BD07C2">
            <w:r>
              <w:rPr>
                <w:rFonts w:ascii="Calibri" w:hAnsi="Calibri" w:cs="Calibri"/>
                <w:color w:val="000000"/>
              </w:rPr>
              <w:t>42.1</w:t>
            </w:r>
          </w:p>
        </w:tc>
        <w:tc>
          <w:tcPr>
            <w:tcW w:w="869" w:type="dxa"/>
            <w:vAlign w:val="bottom"/>
          </w:tcPr>
          <w:p w14:paraId="5628420A" w14:textId="4F2C959F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vAlign w:val="bottom"/>
          </w:tcPr>
          <w:p w14:paraId="617A659A" w14:textId="2C8682C4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2F98BB55" w14:textId="20F00859" w:rsidR="00BD07C2" w:rsidRDefault="00BD07C2" w:rsidP="00BD07C2"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914" w:type="dxa"/>
            <w:vAlign w:val="bottom"/>
          </w:tcPr>
          <w:p w14:paraId="1157856C" w14:textId="13F51FE1" w:rsidR="00BD07C2" w:rsidRDefault="00BD07C2" w:rsidP="00BD07C2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87" w:type="dxa"/>
            <w:vAlign w:val="bottom"/>
          </w:tcPr>
          <w:p w14:paraId="65A63608" w14:textId="3EF5FEB5" w:rsidR="00BD07C2" w:rsidRDefault="00BD07C2" w:rsidP="00BD07C2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4" w:type="dxa"/>
            <w:vAlign w:val="bottom"/>
          </w:tcPr>
          <w:p w14:paraId="3473BAC8" w14:textId="1052D453" w:rsidR="00BD07C2" w:rsidRDefault="00BD07C2" w:rsidP="00BD07C2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BD07C2" w14:paraId="076AB85B" w14:textId="77777777" w:rsidTr="00206524">
        <w:tc>
          <w:tcPr>
            <w:tcW w:w="853" w:type="dxa"/>
            <w:vAlign w:val="bottom"/>
          </w:tcPr>
          <w:p w14:paraId="5D469854" w14:textId="6F48F8CF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43" w:type="dxa"/>
            <w:vAlign w:val="bottom"/>
          </w:tcPr>
          <w:p w14:paraId="784EAFEB" w14:textId="31944DF0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7DBFCFAA" w14:textId="066F81D7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428EB25B" w14:textId="5FBE5F89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775D21CD" w14:textId="75839BED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AE6A005" w14:textId="66B891B0" w:rsidR="00BD07C2" w:rsidRDefault="00BD07C2" w:rsidP="00BD07C2">
            <w:r>
              <w:rPr>
                <w:rFonts w:ascii="Calibri" w:hAnsi="Calibri" w:cs="Calibri"/>
                <w:color w:val="000000"/>
              </w:rPr>
              <w:t>humerus</w:t>
            </w:r>
          </w:p>
        </w:tc>
        <w:tc>
          <w:tcPr>
            <w:tcW w:w="887" w:type="dxa"/>
            <w:vAlign w:val="bottom"/>
          </w:tcPr>
          <w:p w14:paraId="0C95C50C" w14:textId="01396F52" w:rsidR="00BD07C2" w:rsidRDefault="00BD07C2" w:rsidP="00BD07C2">
            <w:r>
              <w:rPr>
                <w:rFonts w:ascii="Calibri" w:hAnsi="Calibri" w:cs="Calibri"/>
                <w:color w:val="000000"/>
              </w:rPr>
              <w:t>139.5</w:t>
            </w:r>
          </w:p>
        </w:tc>
        <w:tc>
          <w:tcPr>
            <w:tcW w:w="880" w:type="dxa"/>
            <w:vAlign w:val="bottom"/>
          </w:tcPr>
          <w:p w14:paraId="68B5200B" w14:textId="51E58FEC" w:rsidR="00BD07C2" w:rsidRDefault="00BD07C2" w:rsidP="00BD07C2">
            <w:r>
              <w:rPr>
                <w:rFonts w:ascii="Calibri" w:hAnsi="Calibri" w:cs="Calibri"/>
                <w:color w:val="000000"/>
              </w:rPr>
              <w:t>54.9</w:t>
            </w:r>
          </w:p>
        </w:tc>
        <w:tc>
          <w:tcPr>
            <w:tcW w:w="869" w:type="dxa"/>
            <w:vAlign w:val="bottom"/>
          </w:tcPr>
          <w:p w14:paraId="079B392A" w14:textId="7C74E3A7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4" w:type="dxa"/>
            <w:vAlign w:val="bottom"/>
          </w:tcPr>
          <w:p w14:paraId="68ECBAB3" w14:textId="3F535FF0" w:rsidR="00BD07C2" w:rsidRDefault="00BD07C2" w:rsidP="00BD07C2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87" w:type="dxa"/>
            <w:vAlign w:val="bottom"/>
          </w:tcPr>
          <w:p w14:paraId="5CC358F1" w14:textId="337CF122" w:rsidR="00BD07C2" w:rsidRDefault="00BD07C2" w:rsidP="00BD07C2">
            <w:r>
              <w:rPr>
                <w:rFonts w:ascii="Calibri" w:hAnsi="Calibri" w:cs="Calibri"/>
                <w:color w:val="000000"/>
              </w:rPr>
              <w:t>12.22</w:t>
            </w:r>
          </w:p>
        </w:tc>
        <w:tc>
          <w:tcPr>
            <w:tcW w:w="914" w:type="dxa"/>
            <w:vAlign w:val="bottom"/>
          </w:tcPr>
          <w:p w14:paraId="4D37EF50" w14:textId="3DD4C3DE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75E4C120" w14:textId="7E392B0F" w:rsidR="00BD07C2" w:rsidRDefault="00BD07C2" w:rsidP="00BD07C2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14" w:type="dxa"/>
            <w:vAlign w:val="bottom"/>
          </w:tcPr>
          <w:p w14:paraId="63D1EC7F" w14:textId="5B9E4F50" w:rsidR="00BD07C2" w:rsidRDefault="00BD07C2" w:rsidP="00BD07C2">
            <w:r>
              <w:t>N/A</w:t>
            </w:r>
          </w:p>
        </w:tc>
      </w:tr>
      <w:tr w:rsidR="00BD07C2" w14:paraId="274BD870" w14:textId="77777777" w:rsidTr="00206524">
        <w:tc>
          <w:tcPr>
            <w:tcW w:w="853" w:type="dxa"/>
            <w:vAlign w:val="bottom"/>
          </w:tcPr>
          <w:p w14:paraId="1B810270" w14:textId="5D7E0CD7" w:rsidR="00BD07C2" w:rsidRDefault="00BD07C2" w:rsidP="00BD07C2"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43" w:type="dxa"/>
            <w:vAlign w:val="bottom"/>
          </w:tcPr>
          <w:p w14:paraId="3F474DFE" w14:textId="162516B8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D87D1CE" w14:textId="7ED4D384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4E889F15" w14:textId="6415BD92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6A4BBAE6" w14:textId="5501BE52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764DF453" w14:textId="51BA09D8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27A30E23" w14:textId="13705FDA" w:rsidR="00BD07C2" w:rsidRDefault="00BD07C2" w:rsidP="00BD07C2">
            <w:r>
              <w:rPr>
                <w:rFonts w:ascii="Calibri" w:hAnsi="Calibri" w:cs="Calibri"/>
                <w:color w:val="000000"/>
              </w:rPr>
              <w:t>51.2</w:t>
            </w:r>
          </w:p>
        </w:tc>
        <w:tc>
          <w:tcPr>
            <w:tcW w:w="880" w:type="dxa"/>
            <w:vAlign w:val="bottom"/>
          </w:tcPr>
          <w:p w14:paraId="35622377" w14:textId="6ECF2F11" w:rsidR="00BD07C2" w:rsidRDefault="00BD07C2" w:rsidP="00BD07C2"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869" w:type="dxa"/>
            <w:vAlign w:val="bottom"/>
          </w:tcPr>
          <w:p w14:paraId="10F76267" w14:textId="2B4E7747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4" w:type="dxa"/>
            <w:vAlign w:val="bottom"/>
          </w:tcPr>
          <w:p w14:paraId="7D86B88B" w14:textId="7C944B25" w:rsidR="00BD07C2" w:rsidRDefault="00BD07C2" w:rsidP="00BD07C2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3462B65D" w14:textId="5B3B8509" w:rsidR="00BD07C2" w:rsidRDefault="00BD07C2" w:rsidP="00BD07C2"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914" w:type="dxa"/>
            <w:vAlign w:val="bottom"/>
          </w:tcPr>
          <w:p w14:paraId="49FAF004" w14:textId="266B0047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7" w:type="dxa"/>
            <w:vAlign w:val="bottom"/>
          </w:tcPr>
          <w:p w14:paraId="3AD6A850" w14:textId="7235DF53" w:rsidR="00BD07C2" w:rsidRDefault="00BD07C2" w:rsidP="00BD07C2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14" w:type="dxa"/>
            <w:vAlign w:val="bottom"/>
          </w:tcPr>
          <w:p w14:paraId="5803DD41" w14:textId="54A82FCB" w:rsidR="00BD07C2" w:rsidRDefault="00BD07C2" w:rsidP="00BD07C2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BD07C2" w14:paraId="34CB6A18" w14:textId="77777777" w:rsidTr="00206524">
        <w:tc>
          <w:tcPr>
            <w:tcW w:w="853" w:type="dxa"/>
            <w:vAlign w:val="bottom"/>
          </w:tcPr>
          <w:p w14:paraId="7EF43D56" w14:textId="47BF86D2" w:rsidR="00BD07C2" w:rsidRDefault="00BD07C2" w:rsidP="00BD07C2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43" w:type="dxa"/>
            <w:vAlign w:val="bottom"/>
          </w:tcPr>
          <w:p w14:paraId="7AE1F79C" w14:textId="25632275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49E5271D" w14:textId="45C37AEB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771A5EB8" w14:textId="311688D2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49B0BB38" w14:textId="3EEF26EE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1C0B2F49" w14:textId="69187570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7421B21F" w14:textId="5919F77A" w:rsidR="00BD07C2" w:rsidRDefault="00BD07C2" w:rsidP="00BD07C2">
            <w:r>
              <w:rPr>
                <w:rFonts w:ascii="Calibri" w:hAnsi="Calibri" w:cs="Calibri"/>
                <w:color w:val="000000"/>
              </w:rPr>
              <w:t>126.8</w:t>
            </w:r>
          </w:p>
        </w:tc>
        <w:tc>
          <w:tcPr>
            <w:tcW w:w="880" w:type="dxa"/>
            <w:vAlign w:val="bottom"/>
          </w:tcPr>
          <w:p w14:paraId="4BBB4EB7" w14:textId="1D4D9351" w:rsidR="00BD07C2" w:rsidRDefault="00BD07C2" w:rsidP="00BD07C2"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869" w:type="dxa"/>
            <w:vAlign w:val="bottom"/>
          </w:tcPr>
          <w:p w14:paraId="6BC79B45" w14:textId="7C42B123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639C8945" w14:textId="6013C193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074B08CB" w14:textId="156B8263" w:rsidR="00BD07C2" w:rsidRDefault="00BD07C2" w:rsidP="00BD07C2">
            <w:r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914" w:type="dxa"/>
            <w:vAlign w:val="bottom"/>
          </w:tcPr>
          <w:p w14:paraId="649CF65C" w14:textId="71F67B75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74A42479" w14:textId="17C55D2E" w:rsidR="00BD07C2" w:rsidRDefault="00BD07C2" w:rsidP="00BD07C2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14" w:type="dxa"/>
            <w:vAlign w:val="bottom"/>
          </w:tcPr>
          <w:p w14:paraId="58183C3A" w14:textId="533E6F10" w:rsidR="00BD07C2" w:rsidRDefault="00BD07C2" w:rsidP="00BD07C2"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BD07C2" w14:paraId="37F9090A" w14:textId="77777777" w:rsidTr="00206524">
        <w:tc>
          <w:tcPr>
            <w:tcW w:w="853" w:type="dxa"/>
            <w:vAlign w:val="bottom"/>
          </w:tcPr>
          <w:p w14:paraId="3B2BDCBF" w14:textId="19A403A7" w:rsidR="00BD07C2" w:rsidRDefault="00BD07C2" w:rsidP="00BD07C2"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843" w:type="dxa"/>
            <w:vAlign w:val="bottom"/>
          </w:tcPr>
          <w:p w14:paraId="1CC05CB0" w14:textId="5E5AA7C3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1AB0827D" w14:textId="774F6EE5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008AB1E2" w14:textId="47D30F75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63D6CE9E" w14:textId="77B55BD0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2C160FC" w14:textId="6A5E3EF3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0FB283D5" w14:textId="5437DB06" w:rsidR="00BD07C2" w:rsidRDefault="00BD07C2" w:rsidP="00BD07C2">
            <w:r>
              <w:rPr>
                <w:rFonts w:ascii="Calibri" w:hAnsi="Calibri" w:cs="Calibri"/>
                <w:color w:val="000000"/>
              </w:rPr>
              <w:t>112.5</w:t>
            </w:r>
          </w:p>
        </w:tc>
        <w:tc>
          <w:tcPr>
            <w:tcW w:w="880" w:type="dxa"/>
            <w:vAlign w:val="bottom"/>
          </w:tcPr>
          <w:p w14:paraId="4E784584" w14:textId="441952E2" w:rsidR="00BD07C2" w:rsidRDefault="00BD07C2" w:rsidP="00BD07C2"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869" w:type="dxa"/>
            <w:vAlign w:val="bottom"/>
          </w:tcPr>
          <w:p w14:paraId="770FA933" w14:textId="25927D75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4" w:type="dxa"/>
            <w:vAlign w:val="bottom"/>
          </w:tcPr>
          <w:p w14:paraId="2EDAF7F9" w14:textId="70F61D69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2167DB68" w14:textId="5875DAD1" w:rsidR="00BD07C2" w:rsidRDefault="00BD07C2" w:rsidP="00BD07C2"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914" w:type="dxa"/>
            <w:vAlign w:val="bottom"/>
          </w:tcPr>
          <w:p w14:paraId="2858F75B" w14:textId="17EB2547" w:rsidR="00BD07C2" w:rsidRDefault="00BD07C2" w:rsidP="00BD07C2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87" w:type="dxa"/>
            <w:vAlign w:val="bottom"/>
          </w:tcPr>
          <w:p w14:paraId="781617FA" w14:textId="09946217" w:rsidR="00BD07C2" w:rsidRDefault="00BD07C2" w:rsidP="00BD07C2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4" w:type="dxa"/>
            <w:vAlign w:val="bottom"/>
          </w:tcPr>
          <w:p w14:paraId="02A2BB53" w14:textId="1D379D5E" w:rsidR="00BD07C2" w:rsidRDefault="00BD07C2" w:rsidP="00BD07C2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BD07C2" w14:paraId="514D8E35" w14:textId="77777777" w:rsidTr="00206524">
        <w:tc>
          <w:tcPr>
            <w:tcW w:w="853" w:type="dxa"/>
            <w:vAlign w:val="bottom"/>
          </w:tcPr>
          <w:p w14:paraId="5672DB02" w14:textId="442CDD95" w:rsidR="00BD07C2" w:rsidRDefault="00BD07C2" w:rsidP="00BD07C2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43" w:type="dxa"/>
            <w:vAlign w:val="bottom"/>
          </w:tcPr>
          <w:p w14:paraId="0F48C468" w14:textId="5787605C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75A373BD" w14:textId="3D5E4C1D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1A9C0F13" w14:textId="0D0770A4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6FFB17A7" w14:textId="03903539" w:rsidR="00BD07C2" w:rsidRDefault="00BD07C2" w:rsidP="00BD07C2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0EC75403" w14:textId="3CA1D462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0FEEB1C3" w14:textId="7DDA5349" w:rsidR="00BD07C2" w:rsidRDefault="00BD07C2" w:rsidP="00BD07C2"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80" w:type="dxa"/>
            <w:vAlign w:val="bottom"/>
          </w:tcPr>
          <w:p w14:paraId="532641EE" w14:textId="1A8D7462" w:rsidR="00BD07C2" w:rsidRDefault="00BD07C2" w:rsidP="00BD07C2"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69" w:type="dxa"/>
            <w:vAlign w:val="bottom"/>
          </w:tcPr>
          <w:p w14:paraId="7DBC3B39" w14:textId="7FE3C126" w:rsidR="00BD07C2" w:rsidRDefault="00BD07C2" w:rsidP="00BD07C2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4" w:type="dxa"/>
            <w:vAlign w:val="bottom"/>
          </w:tcPr>
          <w:p w14:paraId="3938EBE6" w14:textId="2CD32C66" w:rsidR="00BD07C2" w:rsidRDefault="00BD07C2" w:rsidP="00BD07C2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57BEA980" w14:textId="3C586F60" w:rsidR="00BD07C2" w:rsidRDefault="00BD07C2" w:rsidP="00BD07C2"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914" w:type="dxa"/>
            <w:vAlign w:val="bottom"/>
          </w:tcPr>
          <w:p w14:paraId="48797043" w14:textId="3301CC51" w:rsidR="00BD07C2" w:rsidRDefault="00BD07C2" w:rsidP="00BD07C2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87" w:type="dxa"/>
            <w:vAlign w:val="bottom"/>
          </w:tcPr>
          <w:p w14:paraId="75D48F3B" w14:textId="1C83BE8F" w:rsidR="00BD07C2" w:rsidRDefault="00BD07C2" w:rsidP="00BD07C2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14" w:type="dxa"/>
            <w:vAlign w:val="bottom"/>
          </w:tcPr>
          <w:p w14:paraId="7687C2EA" w14:textId="799CEFD8" w:rsidR="00BD07C2" w:rsidRDefault="00BD07C2" w:rsidP="00BD07C2"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D07C2" w14:paraId="7B8D9718" w14:textId="77777777" w:rsidTr="00206524">
        <w:tc>
          <w:tcPr>
            <w:tcW w:w="853" w:type="dxa"/>
            <w:vAlign w:val="bottom"/>
          </w:tcPr>
          <w:p w14:paraId="0E53D616" w14:textId="083D74A6" w:rsidR="00BD07C2" w:rsidRDefault="00BD07C2" w:rsidP="00BD07C2"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843" w:type="dxa"/>
            <w:vAlign w:val="bottom"/>
          </w:tcPr>
          <w:p w14:paraId="4148C8C8" w14:textId="34232760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04B82BD" w14:textId="659AD75D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0BE35D96" w14:textId="74262BDD" w:rsidR="00BD07C2" w:rsidRDefault="00BD07C2" w:rsidP="00BD07C2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2C89FD90" w14:textId="4E568C85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4D14E63" w14:textId="275D80DB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2CB8F3F9" w14:textId="3BBA1D1E" w:rsidR="00BD07C2" w:rsidRDefault="00BD07C2" w:rsidP="00BD07C2">
            <w:r>
              <w:rPr>
                <w:rFonts w:ascii="Calibri" w:hAnsi="Calibri" w:cs="Calibri"/>
                <w:color w:val="000000"/>
              </w:rPr>
              <w:t>125.7</w:t>
            </w:r>
          </w:p>
        </w:tc>
        <w:tc>
          <w:tcPr>
            <w:tcW w:w="880" w:type="dxa"/>
            <w:vAlign w:val="bottom"/>
          </w:tcPr>
          <w:p w14:paraId="4E746049" w14:textId="3FB683A2" w:rsidR="00BD07C2" w:rsidRDefault="00BD07C2" w:rsidP="00BD07C2"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869" w:type="dxa"/>
            <w:vAlign w:val="bottom"/>
          </w:tcPr>
          <w:p w14:paraId="619EBFA3" w14:textId="5F75D23A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4" w:type="dxa"/>
            <w:vAlign w:val="bottom"/>
          </w:tcPr>
          <w:p w14:paraId="222AB85E" w14:textId="3C5B0438" w:rsidR="00BD07C2" w:rsidRDefault="00BD07C2" w:rsidP="00BD07C2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87" w:type="dxa"/>
            <w:vAlign w:val="bottom"/>
          </w:tcPr>
          <w:p w14:paraId="5BEFB40E" w14:textId="27B57B7C" w:rsidR="00BD07C2" w:rsidRDefault="00BD07C2" w:rsidP="00BD07C2"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914" w:type="dxa"/>
            <w:vAlign w:val="bottom"/>
          </w:tcPr>
          <w:p w14:paraId="15DB68FC" w14:textId="670809C1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1D57549B" w14:textId="05324241" w:rsidR="00BD07C2" w:rsidRDefault="00BD07C2" w:rsidP="00BD07C2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14" w:type="dxa"/>
            <w:vAlign w:val="bottom"/>
          </w:tcPr>
          <w:p w14:paraId="3A55759B" w14:textId="6355840E" w:rsidR="00BD07C2" w:rsidRDefault="00BD07C2" w:rsidP="00BD07C2">
            <w:r>
              <w:t>N/A</w:t>
            </w:r>
          </w:p>
        </w:tc>
      </w:tr>
      <w:tr w:rsidR="00BD07C2" w14:paraId="56DC495D" w14:textId="77777777" w:rsidTr="00206524">
        <w:tc>
          <w:tcPr>
            <w:tcW w:w="853" w:type="dxa"/>
            <w:vAlign w:val="bottom"/>
          </w:tcPr>
          <w:p w14:paraId="4431D54D" w14:textId="38B0BDC7" w:rsidR="00BD07C2" w:rsidRDefault="00BD07C2" w:rsidP="00BD07C2"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843" w:type="dxa"/>
            <w:vAlign w:val="bottom"/>
          </w:tcPr>
          <w:p w14:paraId="46D0C0D7" w14:textId="77715628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5182D816" w14:textId="0044FB08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23A8B7FC" w14:textId="7E2A214D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1AA6F8EB" w14:textId="6959A8B9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12A815F5" w14:textId="49250F73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555F0F86" w14:textId="6DFBDCA4" w:rsidR="00BD07C2" w:rsidRDefault="00BD07C2" w:rsidP="00BD07C2">
            <w:r>
              <w:rPr>
                <w:rFonts w:ascii="Calibri" w:hAnsi="Calibri" w:cs="Calibri"/>
                <w:color w:val="000000"/>
              </w:rPr>
              <w:t>38.9</w:t>
            </w:r>
          </w:p>
        </w:tc>
        <w:tc>
          <w:tcPr>
            <w:tcW w:w="880" w:type="dxa"/>
            <w:vAlign w:val="bottom"/>
          </w:tcPr>
          <w:p w14:paraId="3AE3785F" w14:textId="57E4A1E3" w:rsidR="00BD07C2" w:rsidRDefault="00BD07C2" w:rsidP="00BD07C2"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869" w:type="dxa"/>
            <w:vAlign w:val="bottom"/>
          </w:tcPr>
          <w:p w14:paraId="438DB58B" w14:textId="460EEBFD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2E7A77F4" w14:textId="0ABDB6E8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2B58990B" w14:textId="784F1411" w:rsidR="00BD07C2" w:rsidRDefault="00BD07C2" w:rsidP="00BD07C2"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14" w:type="dxa"/>
            <w:vAlign w:val="bottom"/>
          </w:tcPr>
          <w:p w14:paraId="00F406D4" w14:textId="3A6B1225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2CB69F99" w14:textId="742463F8" w:rsidR="00BD07C2" w:rsidRDefault="00BD07C2" w:rsidP="00BD07C2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14" w:type="dxa"/>
            <w:vAlign w:val="bottom"/>
          </w:tcPr>
          <w:p w14:paraId="75158D57" w14:textId="14AA235D" w:rsidR="00BD07C2" w:rsidRDefault="00BD07C2" w:rsidP="00BD07C2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BD07C2" w14:paraId="461E43CE" w14:textId="77777777" w:rsidTr="00206524">
        <w:tc>
          <w:tcPr>
            <w:tcW w:w="853" w:type="dxa"/>
            <w:vAlign w:val="bottom"/>
          </w:tcPr>
          <w:p w14:paraId="14A38471" w14:textId="6F6D3AFB" w:rsidR="00BD07C2" w:rsidRDefault="00BD07C2" w:rsidP="00BD07C2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43" w:type="dxa"/>
            <w:vAlign w:val="bottom"/>
          </w:tcPr>
          <w:p w14:paraId="601CA1D7" w14:textId="5DA033AF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45799730" w14:textId="715F1920" w:rsidR="00BD07C2" w:rsidRDefault="00BD07C2" w:rsidP="00BD07C2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8" w:type="dxa"/>
            <w:vAlign w:val="bottom"/>
          </w:tcPr>
          <w:p w14:paraId="64A9DD5C" w14:textId="314C812F" w:rsidR="00BD07C2" w:rsidRDefault="00BD07C2" w:rsidP="00BD07C2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60" w:type="dxa"/>
            <w:vAlign w:val="bottom"/>
          </w:tcPr>
          <w:p w14:paraId="639DF2DA" w14:textId="2FAABC51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3D7A8CA2" w14:textId="2DCE89F7" w:rsidR="00BD07C2" w:rsidRDefault="00BD07C2" w:rsidP="00BD07C2">
            <w:r>
              <w:rPr>
                <w:rFonts w:ascii="Calibri" w:hAnsi="Calibri" w:cs="Calibri"/>
                <w:color w:val="000000"/>
              </w:rPr>
              <w:t>clavicle</w:t>
            </w:r>
          </w:p>
        </w:tc>
        <w:tc>
          <w:tcPr>
            <w:tcW w:w="887" w:type="dxa"/>
            <w:vAlign w:val="bottom"/>
          </w:tcPr>
          <w:p w14:paraId="2171EADC" w14:textId="724C6A20" w:rsidR="00BD07C2" w:rsidRDefault="00BD07C2" w:rsidP="00BD07C2"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880" w:type="dxa"/>
            <w:vAlign w:val="bottom"/>
          </w:tcPr>
          <w:p w14:paraId="2A4BC2C1" w14:textId="7923589A" w:rsidR="00BD07C2" w:rsidRDefault="00BD07C2" w:rsidP="00BD07C2"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869" w:type="dxa"/>
            <w:vAlign w:val="bottom"/>
          </w:tcPr>
          <w:p w14:paraId="377B2EDF" w14:textId="4580187C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vAlign w:val="bottom"/>
          </w:tcPr>
          <w:p w14:paraId="0BC1E2CD" w14:textId="2B1E9E9A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7" w:type="dxa"/>
            <w:vAlign w:val="bottom"/>
          </w:tcPr>
          <w:p w14:paraId="28269862" w14:textId="0CC1D015" w:rsidR="00BD07C2" w:rsidRDefault="00BD07C2" w:rsidP="00BD07C2"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914" w:type="dxa"/>
            <w:vAlign w:val="bottom"/>
          </w:tcPr>
          <w:p w14:paraId="6BB0AD22" w14:textId="38A3F7E6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7" w:type="dxa"/>
            <w:vAlign w:val="bottom"/>
          </w:tcPr>
          <w:p w14:paraId="73EEE0C4" w14:textId="331C0F50" w:rsidR="00BD07C2" w:rsidRDefault="00BD07C2" w:rsidP="00BD07C2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14" w:type="dxa"/>
            <w:vAlign w:val="bottom"/>
          </w:tcPr>
          <w:p w14:paraId="2E31C34E" w14:textId="5E1B5DDB" w:rsidR="00BD07C2" w:rsidRDefault="00BD07C2" w:rsidP="00BD07C2"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D07C2" w14:paraId="718E6817" w14:textId="77777777" w:rsidTr="00206524">
        <w:tc>
          <w:tcPr>
            <w:tcW w:w="853" w:type="dxa"/>
            <w:vAlign w:val="bottom"/>
          </w:tcPr>
          <w:p w14:paraId="4799F5AF" w14:textId="4C7C9828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43" w:type="dxa"/>
            <w:vAlign w:val="bottom"/>
          </w:tcPr>
          <w:p w14:paraId="78732738" w14:textId="1EEDD3E0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74B477B7" w14:textId="6853DBCE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4A61A8BB" w14:textId="56EFA01D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1F92F483" w14:textId="4407339C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63BB129D" w14:textId="678FA4BE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1AC606C0" w14:textId="789032DA" w:rsidR="00BD07C2" w:rsidRDefault="00BD07C2" w:rsidP="00BD07C2">
            <w:r>
              <w:rPr>
                <w:rFonts w:ascii="Calibri" w:hAnsi="Calibri" w:cs="Calibri"/>
                <w:color w:val="000000"/>
              </w:rPr>
              <w:t>108.3</w:t>
            </w:r>
          </w:p>
        </w:tc>
        <w:tc>
          <w:tcPr>
            <w:tcW w:w="880" w:type="dxa"/>
            <w:vAlign w:val="bottom"/>
          </w:tcPr>
          <w:p w14:paraId="39FDB4F0" w14:textId="5C0B15AA" w:rsidR="00BD07C2" w:rsidRDefault="00BD07C2" w:rsidP="00BD07C2">
            <w:r>
              <w:rPr>
                <w:rFonts w:ascii="Calibri" w:hAnsi="Calibri" w:cs="Calibri"/>
                <w:color w:val="000000"/>
              </w:rPr>
              <w:t>53.7</w:t>
            </w:r>
          </w:p>
        </w:tc>
        <w:tc>
          <w:tcPr>
            <w:tcW w:w="869" w:type="dxa"/>
            <w:vAlign w:val="bottom"/>
          </w:tcPr>
          <w:p w14:paraId="55133613" w14:textId="5E382323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vAlign w:val="bottom"/>
          </w:tcPr>
          <w:p w14:paraId="5D0E5D67" w14:textId="50B735E3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0B2224D8" w14:textId="02586B82" w:rsidR="00BD07C2" w:rsidRDefault="00BD07C2" w:rsidP="00BD07C2"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914" w:type="dxa"/>
            <w:vAlign w:val="bottom"/>
          </w:tcPr>
          <w:p w14:paraId="37EC1F94" w14:textId="0569FFF6" w:rsidR="00BD07C2" w:rsidRDefault="00BD07C2" w:rsidP="00BD07C2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87" w:type="dxa"/>
            <w:vAlign w:val="bottom"/>
          </w:tcPr>
          <w:p w14:paraId="78843193" w14:textId="56845165" w:rsidR="00BD07C2" w:rsidRDefault="00BD07C2" w:rsidP="00BD07C2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14" w:type="dxa"/>
            <w:vAlign w:val="bottom"/>
          </w:tcPr>
          <w:p w14:paraId="026ED92E" w14:textId="62B7FEAD" w:rsidR="00BD07C2" w:rsidRDefault="00BD07C2" w:rsidP="00BD07C2">
            <w:r>
              <w:t>N/A</w:t>
            </w:r>
          </w:p>
        </w:tc>
      </w:tr>
      <w:tr w:rsidR="00BD07C2" w14:paraId="30CC888B" w14:textId="77777777" w:rsidTr="00206524">
        <w:tc>
          <w:tcPr>
            <w:tcW w:w="853" w:type="dxa"/>
            <w:vAlign w:val="bottom"/>
          </w:tcPr>
          <w:p w14:paraId="2228DCF8" w14:textId="62E622CD" w:rsidR="00BD07C2" w:rsidRDefault="00BD07C2" w:rsidP="00BD07C2"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843" w:type="dxa"/>
            <w:vAlign w:val="bottom"/>
          </w:tcPr>
          <w:p w14:paraId="14B1DD94" w14:textId="24BDEE8C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068E352F" w14:textId="74246DBC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189B0B51" w14:textId="53BB4940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0F0DE198" w14:textId="6353CCC0" w:rsidR="00BD07C2" w:rsidRDefault="00BD07C2" w:rsidP="00BD07C2">
            <w:r>
              <w:rPr>
                <w:rFonts w:ascii="Calibri" w:hAnsi="Calibri" w:cs="Calibri"/>
                <w:color w:val="000000"/>
              </w:rPr>
              <w:t>LLD</w:t>
            </w:r>
          </w:p>
        </w:tc>
        <w:tc>
          <w:tcPr>
            <w:tcW w:w="1011" w:type="dxa"/>
            <w:vAlign w:val="bottom"/>
          </w:tcPr>
          <w:p w14:paraId="22943C6B" w14:textId="0CAFE8F7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2BDE9131" w14:textId="4EFBBE52" w:rsidR="00BD07C2" w:rsidRDefault="00BD07C2" w:rsidP="00BD07C2">
            <w:r>
              <w:rPr>
                <w:rFonts w:ascii="Calibri" w:hAnsi="Calibri" w:cs="Calibri"/>
                <w:color w:val="000000"/>
              </w:rPr>
              <w:t>275.6</w:t>
            </w:r>
          </w:p>
        </w:tc>
        <w:tc>
          <w:tcPr>
            <w:tcW w:w="880" w:type="dxa"/>
            <w:vAlign w:val="bottom"/>
          </w:tcPr>
          <w:p w14:paraId="1474C0BF" w14:textId="304AEF34" w:rsidR="00BD07C2" w:rsidRDefault="00BD07C2" w:rsidP="00BD07C2"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869" w:type="dxa"/>
            <w:vAlign w:val="bottom"/>
          </w:tcPr>
          <w:p w14:paraId="5E131ED9" w14:textId="2AA8EA9B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1E936544" w14:textId="1F9B2B4B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17A0B3E7" w14:textId="1520FE58" w:rsidR="00BD07C2" w:rsidRDefault="00BD07C2" w:rsidP="00BD07C2"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914" w:type="dxa"/>
            <w:vAlign w:val="bottom"/>
          </w:tcPr>
          <w:p w14:paraId="0B22625D" w14:textId="4E8D25D5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41243B2A" w14:textId="2D3367A9" w:rsidR="00BD07C2" w:rsidRDefault="00BD07C2" w:rsidP="00BD07C2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14" w:type="dxa"/>
            <w:vAlign w:val="bottom"/>
          </w:tcPr>
          <w:p w14:paraId="25FE88A2" w14:textId="5AEC87CD" w:rsidR="00BD07C2" w:rsidRDefault="00BD07C2" w:rsidP="00BD07C2"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BD07C2" w14:paraId="7430D169" w14:textId="77777777" w:rsidTr="00206524">
        <w:tc>
          <w:tcPr>
            <w:tcW w:w="853" w:type="dxa"/>
            <w:vAlign w:val="bottom"/>
          </w:tcPr>
          <w:p w14:paraId="1E579CDC" w14:textId="31D1FE5F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43" w:type="dxa"/>
            <w:vAlign w:val="bottom"/>
          </w:tcPr>
          <w:p w14:paraId="2229742C" w14:textId="1F4F6BBF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2B5A8411" w14:textId="3492C7D3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4A894FF9" w14:textId="44B85C70" w:rsidR="00BD07C2" w:rsidRDefault="00BD07C2" w:rsidP="00BD07C2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10CDEE75" w14:textId="20E2BCDD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741C0AA" w14:textId="5388FA56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40892282" w14:textId="2AC123A3" w:rsidR="00BD07C2" w:rsidRDefault="00BD07C2" w:rsidP="00BD07C2"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880" w:type="dxa"/>
            <w:vAlign w:val="bottom"/>
          </w:tcPr>
          <w:p w14:paraId="67FDAC84" w14:textId="45C76C91" w:rsidR="00BD07C2" w:rsidRDefault="00BD07C2" w:rsidP="00BD07C2"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869" w:type="dxa"/>
            <w:vAlign w:val="bottom"/>
          </w:tcPr>
          <w:p w14:paraId="09D03540" w14:textId="2D3CFD93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13977DF1" w14:textId="1ED8B051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7" w:type="dxa"/>
            <w:vAlign w:val="bottom"/>
          </w:tcPr>
          <w:p w14:paraId="35C7480A" w14:textId="2DCA3E94" w:rsidR="00BD07C2" w:rsidRDefault="00BD07C2" w:rsidP="00BD07C2"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914" w:type="dxa"/>
            <w:vAlign w:val="bottom"/>
          </w:tcPr>
          <w:p w14:paraId="39237808" w14:textId="17F12F54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7" w:type="dxa"/>
            <w:vAlign w:val="bottom"/>
          </w:tcPr>
          <w:p w14:paraId="20C0A0ED" w14:textId="281C7B50" w:rsidR="00BD07C2" w:rsidRDefault="00BD07C2" w:rsidP="00BD07C2"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14" w:type="dxa"/>
            <w:vAlign w:val="bottom"/>
          </w:tcPr>
          <w:p w14:paraId="18EA6BA8" w14:textId="3F22BD3B" w:rsidR="00BD07C2" w:rsidRDefault="00BD07C2" w:rsidP="00BD07C2"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BD07C2" w14:paraId="51024AA4" w14:textId="77777777" w:rsidTr="00206524">
        <w:tc>
          <w:tcPr>
            <w:tcW w:w="853" w:type="dxa"/>
            <w:vAlign w:val="bottom"/>
          </w:tcPr>
          <w:p w14:paraId="5E66A256" w14:textId="60184B91" w:rsidR="00BD07C2" w:rsidRDefault="00BD07C2" w:rsidP="00BD07C2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43" w:type="dxa"/>
            <w:vAlign w:val="bottom"/>
          </w:tcPr>
          <w:p w14:paraId="226E9B94" w14:textId="28BC5131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08534A8B" w14:textId="7E08AD4F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7E5F7ECC" w14:textId="4092A62B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3090632D" w14:textId="35743F54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2E3993FC" w14:textId="48F88E55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71EEEDD4" w14:textId="4E80E181" w:rsidR="00BD07C2" w:rsidRDefault="00BD07C2" w:rsidP="00BD07C2">
            <w:r>
              <w:rPr>
                <w:rFonts w:ascii="Calibri" w:hAnsi="Calibri" w:cs="Calibri"/>
                <w:color w:val="000000"/>
              </w:rPr>
              <w:t>105.7</w:t>
            </w:r>
          </w:p>
        </w:tc>
        <w:tc>
          <w:tcPr>
            <w:tcW w:w="880" w:type="dxa"/>
            <w:vAlign w:val="bottom"/>
          </w:tcPr>
          <w:p w14:paraId="7626E290" w14:textId="0E9CC5E1" w:rsidR="00BD07C2" w:rsidRDefault="00BD07C2" w:rsidP="00BD07C2"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69" w:type="dxa"/>
            <w:vAlign w:val="bottom"/>
          </w:tcPr>
          <w:p w14:paraId="4CCE9497" w14:textId="17D8ABE6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vAlign w:val="bottom"/>
          </w:tcPr>
          <w:p w14:paraId="2C273C73" w14:textId="79F0E59E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7846C836" w14:textId="42CF7E9F" w:rsidR="00BD07C2" w:rsidRDefault="00BD07C2" w:rsidP="00BD07C2"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14" w:type="dxa"/>
            <w:vAlign w:val="bottom"/>
          </w:tcPr>
          <w:p w14:paraId="4E7BC7E9" w14:textId="1AB15FEB" w:rsidR="00BD07C2" w:rsidRDefault="00BD07C2" w:rsidP="00BD07C2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87" w:type="dxa"/>
            <w:vAlign w:val="bottom"/>
          </w:tcPr>
          <w:p w14:paraId="7DB11F11" w14:textId="67B37963" w:rsidR="00BD07C2" w:rsidRDefault="00BD07C2" w:rsidP="00BD07C2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14" w:type="dxa"/>
            <w:vAlign w:val="bottom"/>
          </w:tcPr>
          <w:p w14:paraId="0F01BED2" w14:textId="32C260A5" w:rsidR="00BD07C2" w:rsidRDefault="00BD07C2" w:rsidP="00BD07C2"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BD07C2" w14:paraId="14FB3B92" w14:textId="77777777" w:rsidTr="00206524">
        <w:tc>
          <w:tcPr>
            <w:tcW w:w="853" w:type="dxa"/>
            <w:vAlign w:val="bottom"/>
          </w:tcPr>
          <w:p w14:paraId="5712829D" w14:textId="1F17D757" w:rsidR="00BD07C2" w:rsidRDefault="00BD07C2" w:rsidP="00BD07C2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43" w:type="dxa"/>
            <w:vAlign w:val="bottom"/>
          </w:tcPr>
          <w:p w14:paraId="7C29B1E0" w14:textId="5EE35F5E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6699DBBA" w14:textId="2DEDB0BA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378F6A6D" w14:textId="54FD836E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13F2BB1B" w14:textId="47AE5993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6200B6AD" w14:textId="02792B99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506CE9B5" w14:textId="41580208" w:rsidR="00BD07C2" w:rsidRDefault="00BD07C2" w:rsidP="00BD07C2">
            <w:r>
              <w:rPr>
                <w:rFonts w:ascii="Calibri" w:hAnsi="Calibri" w:cs="Calibri"/>
                <w:color w:val="000000"/>
              </w:rPr>
              <w:t>96.8</w:t>
            </w:r>
          </w:p>
        </w:tc>
        <w:tc>
          <w:tcPr>
            <w:tcW w:w="880" w:type="dxa"/>
            <w:vAlign w:val="bottom"/>
          </w:tcPr>
          <w:p w14:paraId="7D4E9CF1" w14:textId="2F5FFBFE" w:rsidR="00BD07C2" w:rsidRDefault="00BD07C2" w:rsidP="00BD07C2"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869" w:type="dxa"/>
            <w:vAlign w:val="bottom"/>
          </w:tcPr>
          <w:p w14:paraId="4BE7C1BC" w14:textId="6E475292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150030A0" w14:textId="29A5E891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4356301C" w14:textId="2D395ED9" w:rsidR="00BD07C2" w:rsidRDefault="00BD07C2" w:rsidP="00BD07C2"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914" w:type="dxa"/>
            <w:vAlign w:val="bottom"/>
          </w:tcPr>
          <w:p w14:paraId="5C806EAC" w14:textId="21B968E7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4622A7C8" w14:textId="6B44B62F" w:rsidR="00BD07C2" w:rsidRDefault="00BD07C2" w:rsidP="00BD07C2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14" w:type="dxa"/>
            <w:vAlign w:val="bottom"/>
          </w:tcPr>
          <w:p w14:paraId="3A8B81B1" w14:textId="6602561B" w:rsidR="00BD07C2" w:rsidRDefault="00BD07C2" w:rsidP="00BD07C2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BD07C2" w14:paraId="4B06B435" w14:textId="77777777" w:rsidTr="00206524">
        <w:tc>
          <w:tcPr>
            <w:tcW w:w="853" w:type="dxa"/>
            <w:vAlign w:val="bottom"/>
          </w:tcPr>
          <w:p w14:paraId="5C44A71D" w14:textId="0B2595EF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843" w:type="dxa"/>
            <w:vAlign w:val="bottom"/>
          </w:tcPr>
          <w:p w14:paraId="50CBFB1F" w14:textId="33B93317" w:rsidR="00BD07C2" w:rsidRDefault="00BD07C2" w:rsidP="00BD07C2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3C6DAA34" w14:textId="12A1A152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  <w:vAlign w:val="bottom"/>
          </w:tcPr>
          <w:p w14:paraId="562773D7" w14:textId="710E2561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4293EEF9" w14:textId="06AF3100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043A790" w14:textId="7D8A4274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7E8028BC" w14:textId="6852C385" w:rsidR="00BD07C2" w:rsidRDefault="00BD07C2" w:rsidP="00BD07C2">
            <w:r>
              <w:rPr>
                <w:rFonts w:ascii="Calibri" w:hAnsi="Calibri" w:cs="Calibri"/>
                <w:color w:val="000000"/>
              </w:rPr>
              <w:t>111.4</w:t>
            </w:r>
          </w:p>
        </w:tc>
        <w:tc>
          <w:tcPr>
            <w:tcW w:w="880" w:type="dxa"/>
            <w:vAlign w:val="bottom"/>
          </w:tcPr>
          <w:p w14:paraId="15A7A3F1" w14:textId="1052FC0B" w:rsidR="00BD07C2" w:rsidRDefault="00BD07C2" w:rsidP="00BD07C2">
            <w:r>
              <w:rPr>
                <w:rFonts w:ascii="Calibri" w:hAnsi="Calibri" w:cs="Calibri"/>
                <w:color w:val="000000"/>
              </w:rPr>
              <w:t>51.2</w:t>
            </w:r>
          </w:p>
        </w:tc>
        <w:tc>
          <w:tcPr>
            <w:tcW w:w="869" w:type="dxa"/>
            <w:vAlign w:val="bottom"/>
          </w:tcPr>
          <w:p w14:paraId="5B4920E7" w14:textId="413797D6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1F801B48" w14:textId="5CD7DA6A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10A35913" w14:textId="0CF87072" w:rsidR="00BD07C2" w:rsidRDefault="00BD07C2" w:rsidP="00BD07C2"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914" w:type="dxa"/>
            <w:vAlign w:val="bottom"/>
          </w:tcPr>
          <w:p w14:paraId="659CDF0E" w14:textId="60FA380A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4E25FBEB" w14:textId="460E2681" w:rsidR="00BD07C2" w:rsidRDefault="00BD07C2" w:rsidP="00BD07C2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14" w:type="dxa"/>
            <w:vAlign w:val="bottom"/>
          </w:tcPr>
          <w:p w14:paraId="223E4C6D" w14:textId="02AE448C" w:rsidR="00BD07C2" w:rsidRDefault="00BD07C2" w:rsidP="00BD07C2"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BD07C2" w14:paraId="5457E752" w14:textId="77777777" w:rsidTr="00206524">
        <w:tc>
          <w:tcPr>
            <w:tcW w:w="853" w:type="dxa"/>
            <w:vAlign w:val="bottom"/>
          </w:tcPr>
          <w:p w14:paraId="44ACE973" w14:textId="46CA8039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0.1</w:t>
            </w:r>
          </w:p>
        </w:tc>
        <w:tc>
          <w:tcPr>
            <w:tcW w:w="843" w:type="dxa"/>
            <w:vAlign w:val="bottom"/>
          </w:tcPr>
          <w:p w14:paraId="3884B7C5" w14:textId="3D32EF8A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568AD5FC" w14:textId="5DB680C8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  <w:vAlign w:val="bottom"/>
          </w:tcPr>
          <w:p w14:paraId="27400116" w14:textId="46416501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5D7668FB" w14:textId="09F78340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22A643AC" w14:textId="3C244CFC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5F7ED2D5" w14:textId="4A23C49F" w:rsidR="00BD07C2" w:rsidRDefault="00BD07C2" w:rsidP="00BD07C2">
            <w:r>
              <w:rPr>
                <w:rFonts w:ascii="Calibri" w:hAnsi="Calibri" w:cs="Calibri"/>
                <w:color w:val="000000"/>
              </w:rPr>
              <w:t>84.7</w:t>
            </w:r>
          </w:p>
        </w:tc>
        <w:tc>
          <w:tcPr>
            <w:tcW w:w="880" w:type="dxa"/>
            <w:vAlign w:val="bottom"/>
          </w:tcPr>
          <w:p w14:paraId="1F6B1BCF" w14:textId="5A9BF162" w:rsidR="00BD07C2" w:rsidRDefault="00BD07C2" w:rsidP="00BD07C2">
            <w:r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869" w:type="dxa"/>
            <w:vAlign w:val="bottom"/>
          </w:tcPr>
          <w:p w14:paraId="6B169349" w14:textId="0CC8BCB2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5C1D5579" w14:textId="5FE3093F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6C64E9D5" w14:textId="31FE6F13" w:rsidR="00BD07C2" w:rsidRDefault="00BD07C2" w:rsidP="00BD07C2"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914" w:type="dxa"/>
            <w:vAlign w:val="bottom"/>
          </w:tcPr>
          <w:p w14:paraId="766B7947" w14:textId="7A44B477" w:rsidR="00BD07C2" w:rsidRDefault="00BD07C2" w:rsidP="00BD07C2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vAlign w:val="bottom"/>
          </w:tcPr>
          <w:p w14:paraId="14187E06" w14:textId="27E7FF67" w:rsidR="00BD07C2" w:rsidRDefault="00BD07C2" w:rsidP="00BD07C2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14" w:type="dxa"/>
            <w:vAlign w:val="bottom"/>
          </w:tcPr>
          <w:p w14:paraId="0AA76EF2" w14:textId="72885033" w:rsidR="00BD07C2" w:rsidRDefault="00BD07C2" w:rsidP="00BD07C2"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BD07C2" w14:paraId="25604CCD" w14:textId="77777777" w:rsidTr="00206524">
        <w:tc>
          <w:tcPr>
            <w:tcW w:w="853" w:type="dxa"/>
            <w:vAlign w:val="bottom"/>
          </w:tcPr>
          <w:p w14:paraId="27BA9AB0" w14:textId="61A5ED03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43" w:type="dxa"/>
            <w:vAlign w:val="bottom"/>
          </w:tcPr>
          <w:p w14:paraId="3CCD1812" w14:textId="660394D9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232144FB" w14:textId="3D776920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  <w:vAlign w:val="bottom"/>
          </w:tcPr>
          <w:p w14:paraId="4E600DE0" w14:textId="59A34F4A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56012929" w14:textId="7772F534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0594DB1F" w14:textId="57AA3F3B" w:rsidR="00BD07C2" w:rsidRDefault="00BD07C2" w:rsidP="00BD07C2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87" w:type="dxa"/>
            <w:vAlign w:val="bottom"/>
          </w:tcPr>
          <w:p w14:paraId="3AA6E3D8" w14:textId="593AD28A" w:rsidR="00BD07C2" w:rsidRDefault="00BD07C2" w:rsidP="00BD07C2">
            <w:r>
              <w:rPr>
                <w:rFonts w:ascii="Calibri" w:hAnsi="Calibri" w:cs="Calibri"/>
                <w:color w:val="000000"/>
              </w:rPr>
              <w:t>39.7</w:t>
            </w:r>
          </w:p>
        </w:tc>
        <w:tc>
          <w:tcPr>
            <w:tcW w:w="880" w:type="dxa"/>
            <w:vAlign w:val="bottom"/>
          </w:tcPr>
          <w:p w14:paraId="2F7F960F" w14:textId="2B883011" w:rsidR="00BD07C2" w:rsidRDefault="00BD07C2" w:rsidP="00BD07C2"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869" w:type="dxa"/>
            <w:vAlign w:val="bottom"/>
          </w:tcPr>
          <w:p w14:paraId="4CAC86F4" w14:textId="0BFBA4E0" w:rsidR="00BD07C2" w:rsidRDefault="00BD07C2" w:rsidP="00BD07C2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vAlign w:val="bottom"/>
          </w:tcPr>
          <w:p w14:paraId="11C21FC0" w14:textId="23E68F94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7" w:type="dxa"/>
            <w:vAlign w:val="bottom"/>
          </w:tcPr>
          <w:p w14:paraId="5F48CBCF" w14:textId="08F80572" w:rsidR="00BD07C2" w:rsidRDefault="00BD07C2" w:rsidP="00BD07C2"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914" w:type="dxa"/>
            <w:vAlign w:val="bottom"/>
          </w:tcPr>
          <w:p w14:paraId="06BFB3D9" w14:textId="38CC3B75" w:rsidR="00BD07C2" w:rsidRDefault="00BD07C2" w:rsidP="00BD07C2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87" w:type="dxa"/>
            <w:vAlign w:val="bottom"/>
          </w:tcPr>
          <w:p w14:paraId="036331AD" w14:textId="0A3DD269" w:rsidR="00BD07C2" w:rsidRDefault="00BD07C2" w:rsidP="00BD07C2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14" w:type="dxa"/>
            <w:vAlign w:val="bottom"/>
          </w:tcPr>
          <w:p w14:paraId="0F7562E9" w14:textId="7279AE36" w:rsidR="00BD07C2" w:rsidRDefault="00BD07C2" w:rsidP="00BD07C2"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BD07C2" w14:paraId="5A18CBF3" w14:textId="77777777" w:rsidTr="00206524">
        <w:tc>
          <w:tcPr>
            <w:tcW w:w="853" w:type="dxa"/>
            <w:vAlign w:val="bottom"/>
          </w:tcPr>
          <w:p w14:paraId="08BC8972" w14:textId="358271EB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3" w:type="dxa"/>
            <w:vAlign w:val="bottom"/>
          </w:tcPr>
          <w:p w14:paraId="43F18EF0" w14:textId="609D4729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250573B1" w14:textId="2908BCC1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</w:tcPr>
          <w:p w14:paraId="5D34135B" w14:textId="670DF9B8" w:rsidR="00BD07C2" w:rsidRDefault="00BD07C2" w:rsidP="00BD07C2">
            <w:r w:rsidRPr="00620175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31D783E5" w14:textId="1035CC9F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33EBA901" w14:textId="3948928D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72BF69C5" w14:textId="40ABDC9D" w:rsidR="00BD07C2" w:rsidRDefault="00BD07C2" w:rsidP="00BD07C2">
            <w:r>
              <w:rPr>
                <w:rFonts w:ascii="Calibri" w:hAnsi="Calibri" w:cs="Calibri"/>
                <w:color w:val="000000"/>
              </w:rPr>
              <w:t>216.9</w:t>
            </w:r>
          </w:p>
        </w:tc>
        <w:tc>
          <w:tcPr>
            <w:tcW w:w="880" w:type="dxa"/>
            <w:vAlign w:val="bottom"/>
          </w:tcPr>
          <w:p w14:paraId="3449A5AD" w14:textId="22A8D27F" w:rsidR="00BD07C2" w:rsidRDefault="00BD07C2" w:rsidP="00BD07C2">
            <w:r>
              <w:rPr>
                <w:rFonts w:ascii="Calibri" w:hAnsi="Calibri" w:cs="Calibri"/>
                <w:color w:val="000000"/>
              </w:rPr>
              <w:t>46.8</w:t>
            </w:r>
          </w:p>
        </w:tc>
        <w:tc>
          <w:tcPr>
            <w:tcW w:w="869" w:type="dxa"/>
            <w:vAlign w:val="bottom"/>
          </w:tcPr>
          <w:p w14:paraId="0865A21C" w14:textId="4FF0DF4B" w:rsidR="00BD07C2" w:rsidRDefault="00BD07C2" w:rsidP="00BD07C2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4" w:type="dxa"/>
            <w:vAlign w:val="bottom"/>
          </w:tcPr>
          <w:p w14:paraId="3E08D1DB" w14:textId="5F1EE480" w:rsidR="00BD07C2" w:rsidRDefault="00BD07C2" w:rsidP="00BD07C2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87" w:type="dxa"/>
            <w:vAlign w:val="bottom"/>
          </w:tcPr>
          <w:p w14:paraId="7367958C" w14:textId="2DF59C37" w:rsidR="00BD07C2" w:rsidRDefault="00BD07C2" w:rsidP="00BD07C2"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914" w:type="dxa"/>
            <w:vAlign w:val="bottom"/>
          </w:tcPr>
          <w:p w14:paraId="67E117A4" w14:textId="0E11C5A8" w:rsidR="00BD07C2" w:rsidRDefault="00BD07C2" w:rsidP="00BD07C2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7" w:type="dxa"/>
            <w:vAlign w:val="bottom"/>
          </w:tcPr>
          <w:p w14:paraId="4154CB1D" w14:textId="00BDBE45" w:rsidR="00BD07C2" w:rsidRDefault="00BD07C2" w:rsidP="00BD07C2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4" w:type="dxa"/>
            <w:vAlign w:val="bottom"/>
          </w:tcPr>
          <w:p w14:paraId="6D00FDE3" w14:textId="411D3DEF" w:rsidR="00BD07C2" w:rsidRDefault="00BD07C2" w:rsidP="00BD07C2"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BD07C2" w14:paraId="06B7EC95" w14:textId="77777777" w:rsidTr="00206524">
        <w:tc>
          <w:tcPr>
            <w:tcW w:w="853" w:type="dxa"/>
            <w:vAlign w:val="bottom"/>
          </w:tcPr>
          <w:p w14:paraId="183CEB6E" w14:textId="68591870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43" w:type="dxa"/>
            <w:vAlign w:val="bottom"/>
          </w:tcPr>
          <w:p w14:paraId="74209A46" w14:textId="3998EA32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21CB5BEE" w14:textId="4F3E0091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</w:tcPr>
          <w:p w14:paraId="11926D8A" w14:textId="7B58407C" w:rsidR="00BD07C2" w:rsidRDefault="00BD07C2" w:rsidP="00BD07C2">
            <w:r w:rsidRPr="00620175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398103D3" w14:textId="7AF7A5A2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257C9470" w14:textId="302AF614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37575DE9" w14:textId="1C3B3CC4" w:rsidR="00BD07C2" w:rsidRDefault="00BD07C2" w:rsidP="00BD07C2">
            <w:r>
              <w:rPr>
                <w:rFonts w:ascii="Calibri" w:hAnsi="Calibri" w:cs="Calibri"/>
                <w:color w:val="000000"/>
              </w:rPr>
              <w:t>122.2</w:t>
            </w:r>
          </w:p>
        </w:tc>
        <w:tc>
          <w:tcPr>
            <w:tcW w:w="880" w:type="dxa"/>
            <w:vAlign w:val="bottom"/>
          </w:tcPr>
          <w:p w14:paraId="2DBA8997" w14:textId="41A00F34" w:rsidR="00BD07C2" w:rsidRDefault="00BD07C2" w:rsidP="00BD07C2"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869" w:type="dxa"/>
            <w:vAlign w:val="bottom"/>
          </w:tcPr>
          <w:p w14:paraId="683D2671" w14:textId="66B329BE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0CF8ACEC" w14:textId="3F30E422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3B0E947B" w14:textId="4276AD7E" w:rsidR="00BD07C2" w:rsidRDefault="00BD07C2" w:rsidP="00BD07C2"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914" w:type="dxa"/>
            <w:vAlign w:val="bottom"/>
          </w:tcPr>
          <w:p w14:paraId="3962F5BF" w14:textId="5AD882D0" w:rsidR="00BD07C2" w:rsidRDefault="00BD07C2" w:rsidP="00BD07C2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7" w:type="dxa"/>
            <w:vAlign w:val="bottom"/>
          </w:tcPr>
          <w:p w14:paraId="247A69AB" w14:textId="0A39126B" w:rsidR="00BD07C2" w:rsidRDefault="00BD07C2" w:rsidP="00BD07C2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14" w:type="dxa"/>
            <w:vAlign w:val="bottom"/>
          </w:tcPr>
          <w:p w14:paraId="07349154" w14:textId="19DDDE75" w:rsidR="00BD07C2" w:rsidRDefault="00BD07C2" w:rsidP="00BD07C2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BD07C2" w14:paraId="64839E4F" w14:textId="77777777" w:rsidTr="00206524">
        <w:tc>
          <w:tcPr>
            <w:tcW w:w="853" w:type="dxa"/>
            <w:vAlign w:val="bottom"/>
          </w:tcPr>
          <w:p w14:paraId="1952E47F" w14:textId="3D0B793F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43" w:type="dxa"/>
            <w:vAlign w:val="bottom"/>
          </w:tcPr>
          <w:p w14:paraId="1C149E00" w14:textId="2958954A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5DFE32E0" w14:textId="18A8AD52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7BF2A326" w14:textId="4A4D0B24" w:rsidR="00BD07C2" w:rsidRDefault="00BD07C2" w:rsidP="00BD07C2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2669D899" w14:textId="099A28B2" w:rsidR="00BD07C2" w:rsidRDefault="00BD07C2" w:rsidP="00BD07C2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45A73FB9" w14:textId="7B2F2259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3C446364" w14:textId="2796FADB" w:rsidR="00BD07C2" w:rsidRDefault="00BD07C2" w:rsidP="00BD07C2">
            <w:r>
              <w:rPr>
                <w:rFonts w:ascii="Calibri" w:hAnsi="Calibri" w:cs="Calibri"/>
                <w:color w:val="000000"/>
              </w:rPr>
              <w:t>108.8</w:t>
            </w:r>
          </w:p>
        </w:tc>
        <w:tc>
          <w:tcPr>
            <w:tcW w:w="880" w:type="dxa"/>
            <w:vAlign w:val="bottom"/>
          </w:tcPr>
          <w:p w14:paraId="26A5BC3C" w14:textId="34741928" w:rsidR="00BD07C2" w:rsidRDefault="00BD07C2" w:rsidP="00BD07C2"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869" w:type="dxa"/>
            <w:vAlign w:val="bottom"/>
          </w:tcPr>
          <w:p w14:paraId="3F331985" w14:textId="025554A4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2666E759" w14:textId="51ACB9D4" w:rsidR="00BD07C2" w:rsidRDefault="00BD07C2" w:rsidP="00BD07C2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7" w:type="dxa"/>
            <w:vAlign w:val="bottom"/>
          </w:tcPr>
          <w:p w14:paraId="54C6079D" w14:textId="5DEA8780" w:rsidR="00BD07C2" w:rsidRDefault="00BD07C2" w:rsidP="00BD07C2"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14" w:type="dxa"/>
            <w:vAlign w:val="bottom"/>
          </w:tcPr>
          <w:p w14:paraId="4C1EFA69" w14:textId="3F1F5C06" w:rsidR="00BD07C2" w:rsidRDefault="00BD07C2" w:rsidP="00BD07C2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87" w:type="dxa"/>
            <w:vAlign w:val="bottom"/>
          </w:tcPr>
          <w:p w14:paraId="5B7968F5" w14:textId="4A8452F0" w:rsidR="00BD07C2" w:rsidRDefault="00BD07C2" w:rsidP="00BD07C2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14" w:type="dxa"/>
            <w:vAlign w:val="bottom"/>
          </w:tcPr>
          <w:p w14:paraId="5BBC5E89" w14:textId="6FABDFCE" w:rsidR="00BD07C2" w:rsidRDefault="00BD07C2" w:rsidP="00BD07C2"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BD07C2" w14:paraId="4C9986EB" w14:textId="77777777" w:rsidTr="00206524">
        <w:tc>
          <w:tcPr>
            <w:tcW w:w="853" w:type="dxa"/>
            <w:vAlign w:val="bottom"/>
          </w:tcPr>
          <w:p w14:paraId="05927923" w14:textId="7C3749B0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843" w:type="dxa"/>
            <w:vAlign w:val="bottom"/>
          </w:tcPr>
          <w:p w14:paraId="5F3DD6C8" w14:textId="043483FC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6265A7C9" w14:textId="1A0DD2D2" w:rsidR="00BD07C2" w:rsidRDefault="00BD07C2" w:rsidP="00BD07C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8" w:type="dxa"/>
            <w:vAlign w:val="bottom"/>
          </w:tcPr>
          <w:p w14:paraId="70E2C593" w14:textId="3627B624" w:rsidR="00BD07C2" w:rsidRDefault="00BD07C2" w:rsidP="00BD07C2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46C28666" w14:textId="7A17FD6B" w:rsidR="00BD07C2" w:rsidRDefault="00BD07C2" w:rsidP="00BD07C2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2FAAC368" w14:textId="5A459C4D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45174A24" w14:textId="66225A41" w:rsidR="00BD07C2" w:rsidRDefault="00BD07C2" w:rsidP="00BD07C2">
            <w:r>
              <w:rPr>
                <w:rFonts w:ascii="Calibri" w:hAnsi="Calibri" w:cs="Calibri"/>
                <w:color w:val="000000"/>
              </w:rPr>
              <w:t>76.1</w:t>
            </w:r>
          </w:p>
        </w:tc>
        <w:tc>
          <w:tcPr>
            <w:tcW w:w="880" w:type="dxa"/>
            <w:vAlign w:val="bottom"/>
          </w:tcPr>
          <w:p w14:paraId="29842D5B" w14:textId="64F5D025" w:rsidR="00BD07C2" w:rsidRDefault="00BD07C2" w:rsidP="00BD07C2"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869" w:type="dxa"/>
            <w:vAlign w:val="bottom"/>
          </w:tcPr>
          <w:p w14:paraId="4ECCD393" w14:textId="1E9CB94C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14:paraId="22DD8E3D" w14:textId="6A61CCCF" w:rsidR="00BD07C2" w:rsidRDefault="00BD07C2" w:rsidP="00BD07C2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vAlign w:val="bottom"/>
          </w:tcPr>
          <w:p w14:paraId="28A679DA" w14:textId="095D1358" w:rsidR="00BD07C2" w:rsidRDefault="00BD07C2" w:rsidP="00BD07C2"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914" w:type="dxa"/>
            <w:vAlign w:val="bottom"/>
          </w:tcPr>
          <w:p w14:paraId="159D62CF" w14:textId="311A32B0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51E46508" w14:textId="516E8BC7" w:rsidR="00BD07C2" w:rsidRDefault="00BD07C2" w:rsidP="00BD07C2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14" w:type="dxa"/>
            <w:vAlign w:val="bottom"/>
          </w:tcPr>
          <w:p w14:paraId="4204C8D6" w14:textId="47B21AC6" w:rsidR="00BD07C2" w:rsidRDefault="00BD07C2" w:rsidP="00BD07C2">
            <w:r>
              <w:t>N/A</w:t>
            </w:r>
          </w:p>
        </w:tc>
      </w:tr>
      <w:tr w:rsidR="00BD07C2" w14:paraId="4288CB48" w14:textId="77777777" w:rsidTr="00206524">
        <w:tc>
          <w:tcPr>
            <w:tcW w:w="853" w:type="dxa"/>
            <w:vAlign w:val="bottom"/>
          </w:tcPr>
          <w:p w14:paraId="281FD431" w14:textId="7012E30A" w:rsidR="00BD07C2" w:rsidRDefault="00BD07C2" w:rsidP="00BD07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43" w:type="dxa"/>
            <w:vAlign w:val="bottom"/>
          </w:tcPr>
          <w:p w14:paraId="681C1532" w14:textId="46CE4712" w:rsidR="00BD07C2" w:rsidRDefault="00BD07C2" w:rsidP="00BD07C2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1865FE40" w14:textId="1F5D8654" w:rsidR="00BD07C2" w:rsidRDefault="00BD07C2" w:rsidP="00BD07C2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8" w:type="dxa"/>
            <w:vAlign w:val="bottom"/>
          </w:tcPr>
          <w:p w14:paraId="1BD7A3FC" w14:textId="0F6F24CA" w:rsidR="00BD07C2" w:rsidRDefault="00BD07C2" w:rsidP="00BD07C2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3ABAC002" w14:textId="0561DA06" w:rsidR="00BD07C2" w:rsidRDefault="00BD07C2" w:rsidP="00BD07C2">
            <w:r>
              <w:rPr>
                <w:rFonts w:ascii="Calibri" w:hAnsi="Calibri" w:cs="Calibri"/>
                <w:color w:val="000000"/>
              </w:rPr>
              <w:t>LLD</w:t>
            </w:r>
          </w:p>
        </w:tc>
        <w:tc>
          <w:tcPr>
            <w:tcW w:w="1011" w:type="dxa"/>
            <w:vAlign w:val="bottom"/>
          </w:tcPr>
          <w:p w14:paraId="2964CED1" w14:textId="3B8A2C6F" w:rsidR="00BD07C2" w:rsidRDefault="00BD07C2" w:rsidP="00BD07C2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87" w:type="dxa"/>
            <w:vAlign w:val="bottom"/>
          </w:tcPr>
          <w:p w14:paraId="1B5EE359" w14:textId="4EED6061" w:rsidR="00BD07C2" w:rsidRDefault="00BD07C2" w:rsidP="00BD07C2">
            <w:r>
              <w:rPr>
                <w:rFonts w:ascii="Calibri" w:hAnsi="Calibri" w:cs="Calibri"/>
                <w:color w:val="000000"/>
              </w:rPr>
              <w:t>139.1</w:t>
            </w:r>
          </w:p>
        </w:tc>
        <w:tc>
          <w:tcPr>
            <w:tcW w:w="880" w:type="dxa"/>
            <w:vAlign w:val="bottom"/>
          </w:tcPr>
          <w:p w14:paraId="22448262" w14:textId="453F199F" w:rsidR="00BD07C2" w:rsidRDefault="00BD07C2" w:rsidP="00BD07C2">
            <w:r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869" w:type="dxa"/>
            <w:vAlign w:val="bottom"/>
          </w:tcPr>
          <w:p w14:paraId="394AB428" w14:textId="7D7D6868" w:rsidR="00BD07C2" w:rsidRDefault="00BD07C2" w:rsidP="00BD07C2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4" w:type="dxa"/>
            <w:vAlign w:val="bottom"/>
          </w:tcPr>
          <w:p w14:paraId="01EE321C" w14:textId="44FB1663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2A050BE7" w14:textId="52BBC247" w:rsidR="00BD07C2" w:rsidRDefault="00BD07C2" w:rsidP="00BD07C2"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914" w:type="dxa"/>
            <w:vAlign w:val="bottom"/>
          </w:tcPr>
          <w:p w14:paraId="1EA66B73" w14:textId="551761FA" w:rsidR="00BD07C2" w:rsidRDefault="00BD07C2" w:rsidP="00BD07C2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vAlign w:val="bottom"/>
          </w:tcPr>
          <w:p w14:paraId="7174CCAD" w14:textId="18F5377F" w:rsidR="00BD07C2" w:rsidRDefault="00BD07C2" w:rsidP="00BD07C2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14" w:type="dxa"/>
            <w:vAlign w:val="bottom"/>
          </w:tcPr>
          <w:p w14:paraId="28DD0801" w14:textId="2FB5CF9B" w:rsidR="00BD07C2" w:rsidRDefault="00BD07C2" w:rsidP="00BD07C2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</w:tbl>
    <w:p w14:paraId="1C0DCC60" w14:textId="58DFD46C" w:rsidR="00D115D9" w:rsidRDefault="00D115D9" w:rsidP="00D115D9"/>
    <w:p w14:paraId="7ABFBAB4" w14:textId="215E15BE" w:rsidR="00AB1C4B" w:rsidRDefault="00AB1C4B" w:rsidP="00AB1C4B">
      <w:r w:rsidRPr="00E24637">
        <w:rPr>
          <w:b/>
          <w:bCs/>
        </w:rPr>
        <w:t>S</w:t>
      </w:r>
      <w:r>
        <w:rPr>
          <w:b/>
          <w:bCs/>
        </w:rPr>
        <w:t>2</w:t>
      </w:r>
      <w:r w:rsidRPr="00E24637">
        <w:rPr>
          <w:b/>
          <w:bCs/>
        </w:rPr>
        <w:t>.</w:t>
      </w:r>
      <w:r>
        <w:t xml:space="preserve"> Data for pediatric patients with complicated AHOM </w:t>
      </w:r>
      <w:r w:rsidR="00BA1302">
        <w:t>undergoing conventional treatment of surgical debridement and NPW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765"/>
        <w:gridCol w:w="1063"/>
        <w:gridCol w:w="1201"/>
        <w:gridCol w:w="1060"/>
        <w:gridCol w:w="1011"/>
        <w:gridCol w:w="860"/>
        <w:gridCol w:w="836"/>
        <w:gridCol w:w="815"/>
        <w:gridCol w:w="904"/>
        <w:gridCol w:w="936"/>
        <w:gridCol w:w="904"/>
        <w:gridCol w:w="924"/>
        <w:gridCol w:w="904"/>
      </w:tblGrid>
      <w:tr w:rsidR="00553D5B" w14:paraId="672BD306" w14:textId="77777777" w:rsidTr="00206524">
        <w:tc>
          <w:tcPr>
            <w:tcW w:w="808" w:type="dxa"/>
          </w:tcPr>
          <w:p w14:paraId="16BDB86C" w14:textId="77777777" w:rsidR="005A150B" w:rsidRPr="00045EDC" w:rsidRDefault="005A150B" w:rsidP="00FF6B1E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Age</w:t>
            </w:r>
          </w:p>
        </w:tc>
        <w:tc>
          <w:tcPr>
            <w:tcW w:w="797" w:type="dxa"/>
          </w:tcPr>
          <w:p w14:paraId="0758B578" w14:textId="77777777" w:rsidR="005A150B" w:rsidRPr="00045EDC" w:rsidRDefault="005A150B" w:rsidP="00FF6B1E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Sex</w:t>
            </w:r>
          </w:p>
        </w:tc>
        <w:tc>
          <w:tcPr>
            <w:tcW w:w="1063" w:type="dxa"/>
          </w:tcPr>
          <w:p w14:paraId="713672D7" w14:textId="77777777" w:rsidR="005A150B" w:rsidRPr="00045EDC" w:rsidRDefault="005A150B" w:rsidP="00FF6B1E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No. Surgeries</w:t>
            </w:r>
          </w:p>
        </w:tc>
        <w:tc>
          <w:tcPr>
            <w:tcW w:w="1201" w:type="dxa"/>
          </w:tcPr>
          <w:p w14:paraId="50E08F6D" w14:textId="77777777" w:rsidR="005A150B" w:rsidRPr="00045EDC" w:rsidRDefault="005A150B" w:rsidP="00FF6B1E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Bacteria</w:t>
            </w:r>
          </w:p>
        </w:tc>
        <w:tc>
          <w:tcPr>
            <w:tcW w:w="1060" w:type="dxa"/>
          </w:tcPr>
          <w:p w14:paraId="51EB2309" w14:textId="77777777" w:rsidR="005A150B" w:rsidRPr="00045EDC" w:rsidRDefault="005A150B" w:rsidP="00FF6B1E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Outcome</w:t>
            </w:r>
          </w:p>
        </w:tc>
        <w:tc>
          <w:tcPr>
            <w:tcW w:w="1011" w:type="dxa"/>
          </w:tcPr>
          <w:p w14:paraId="44ABF353" w14:textId="77777777" w:rsidR="005A150B" w:rsidRPr="00045EDC" w:rsidRDefault="005A150B" w:rsidP="00FF6B1E">
            <w:pPr>
              <w:rPr>
                <w:b/>
                <w:bCs/>
              </w:rPr>
            </w:pPr>
            <w:r w:rsidRPr="00045EDC">
              <w:rPr>
                <w:b/>
                <w:bCs/>
              </w:rPr>
              <w:t>Region</w:t>
            </w:r>
          </w:p>
        </w:tc>
        <w:tc>
          <w:tcPr>
            <w:tcW w:w="865" w:type="dxa"/>
          </w:tcPr>
          <w:p w14:paraId="7FC38E59" w14:textId="77777777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Initial CRP</w:t>
            </w:r>
          </w:p>
          <w:p w14:paraId="13A295F1" w14:textId="0C38EE7C" w:rsidR="00206524" w:rsidRPr="00206524" w:rsidRDefault="00206524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(mg/</w:t>
            </w:r>
            <w:r w:rsidRPr="00206524">
              <w:rPr>
                <w:rFonts w:hint="eastAsia"/>
                <w:b/>
                <w:bCs/>
              </w:rPr>
              <w:t>L)</w:t>
            </w:r>
          </w:p>
        </w:tc>
        <w:tc>
          <w:tcPr>
            <w:tcW w:w="854" w:type="dxa"/>
          </w:tcPr>
          <w:p w14:paraId="5F5EE968" w14:textId="77777777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CRP at &lt;50%</w:t>
            </w:r>
          </w:p>
        </w:tc>
        <w:tc>
          <w:tcPr>
            <w:tcW w:w="837" w:type="dxa"/>
          </w:tcPr>
          <w:p w14:paraId="572D3716" w14:textId="77777777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50% CRP</w:t>
            </w:r>
          </w:p>
        </w:tc>
        <w:tc>
          <w:tcPr>
            <w:tcW w:w="908" w:type="dxa"/>
          </w:tcPr>
          <w:p w14:paraId="7CA72DF1" w14:textId="77777777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normal CRP</w:t>
            </w:r>
          </w:p>
        </w:tc>
        <w:tc>
          <w:tcPr>
            <w:tcW w:w="865" w:type="dxa"/>
          </w:tcPr>
          <w:p w14:paraId="349A666B" w14:textId="66C1C106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Initial WBC</w:t>
            </w:r>
            <w:r w:rsidR="00206524" w:rsidRPr="00206524">
              <w:rPr>
                <w:b/>
                <w:bCs/>
              </w:rPr>
              <w:t xml:space="preserve"> (x10</w:t>
            </w:r>
            <w:r w:rsidR="00206524" w:rsidRPr="00206524">
              <w:rPr>
                <w:b/>
                <w:bCs/>
                <w:vertAlign w:val="superscript"/>
              </w:rPr>
              <w:t>9</w:t>
            </w:r>
            <w:r w:rsidR="00206524" w:rsidRPr="00206524">
              <w:rPr>
                <w:b/>
                <w:bCs/>
              </w:rPr>
              <w:t>/L)</w:t>
            </w:r>
          </w:p>
        </w:tc>
        <w:tc>
          <w:tcPr>
            <w:tcW w:w="908" w:type="dxa"/>
          </w:tcPr>
          <w:p w14:paraId="2257F80E" w14:textId="77777777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normal WBC</w:t>
            </w:r>
          </w:p>
        </w:tc>
        <w:tc>
          <w:tcPr>
            <w:tcW w:w="865" w:type="dxa"/>
          </w:tcPr>
          <w:p w14:paraId="23D3FB1E" w14:textId="359FFA66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Initial ESR</w:t>
            </w:r>
            <w:r w:rsidR="00206524" w:rsidRPr="00206524">
              <w:rPr>
                <w:b/>
                <w:bCs/>
              </w:rPr>
              <w:t xml:space="preserve"> (mm/h)</w:t>
            </w:r>
          </w:p>
        </w:tc>
        <w:tc>
          <w:tcPr>
            <w:tcW w:w="908" w:type="dxa"/>
          </w:tcPr>
          <w:p w14:paraId="1655730F" w14:textId="77777777" w:rsidR="005A150B" w:rsidRPr="00206524" w:rsidRDefault="005A150B" w:rsidP="00FF6B1E">
            <w:pPr>
              <w:rPr>
                <w:b/>
                <w:bCs/>
              </w:rPr>
            </w:pPr>
            <w:r w:rsidRPr="00206524">
              <w:rPr>
                <w:b/>
                <w:bCs/>
              </w:rPr>
              <w:t>Days to normal ESR</w:t>
            </w:r>
          </w:p>
        </w:tc>
      </w:tr>
      <w:tr w:rsidR="00206524" w14:paraId="3BBDBA3E" w14:textId="77777777" w:rsidTr="00206524">
        <w:tc>
          <w:tcPr>
            <w:tcW w:w="808" w:type="dxa"/>
            <w:vAlign w:val="bottom"/>
          </w:tcPr>
          <w:p w14:paraId="174B7F73" w14:textId="4C50CD84" w:rsidR="00295E67" w:rsidRDefault="00295E67" w:rsidP="00295E6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7" w:type="dxa"/>
            <w:vAlign w:val="bottom"/>
          </w:tcPr>
          <w:p w14:paraId="46651254" w14:textId="6B034A93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E7CF928" w14:textId="4A35ADA8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0B6F48CE" w14:textId="67F33320" w:rsidR="00295E67" w:rsidRDefault="00295E67" w:rsidP="00295E67">
            <w:r>
              <w:rPr>
                <w:rFonts w:ascii="Calibri" w:hAnsi="Calibri" w:cs="Calibri"/>
                <w:color w:val="000000"/>
              </w:rPr>
              <w:t>SP</w:t>
            </w:r>
          </w:p>
        </w:tc>
        <w:tc>
          <w:tcPr>
            <w:tcW w:w="1060" w:type="dxa"/>
            <w:vAlign w:val="bottom"/>
          </w:tcPr>
          <w:p w14:paraId="4748AF13" w14:textId="53724405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A713422" w14:textId="11DA3D8A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73E9DA16" w14:textId="5DE7B179" w:rsidR="00295E67" w:rsidRDefault="00295E67" w:rsidP="00295E67">
            <w:r>
              <w:rPr>
                <w:rFonts w:ascii="Calibri" w:hAnsi="Calibri" w:cs="Calibri"/>
                <w:color w:val="000000"/>
              </w:rPr>
              <w:t>152.3</w:t>
            </w:r>
          </w:p>
        </w:tc>
        <w:tc>
          <w:tcPr>
            <w:tcW w:w="854" w:type="dxa"/>
            <w:vAlign w:val="bottom"/>
          </w:tcPr>
          <w:p w14:paraId="6D6060BF" w14:textId="7F904842" w:rsidR="00295E67" w:rsidRDefault="00295E67" w:rsidP="00295E67">
            <w:r>
              <w:rPr>
                <w:rFonts w:ascii="Calibri" w:hAnsi="Calibri" w:cs="Calibri"/>
                <w:color w:val="000000"/>
              </w:rPr>
              <w:t>75.2</w:t>
            </w:r>
          </w:p>
        </w:tc>
        <w:tc>
          <w:tcPr>
            <w:tcW w:w="837" w:type="dxa"/>
            <w:vAlign w:val="bottom"/>
          </w:tcPr>
          <w:p w14:paraId="256C68D0" w14:textId="487D9E48" w:rsidR="00295E67" w:rsidRDefault="00295E67" w:rsidP="00295E67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8" w:type="dxa"/>
            <w:vAlign w:val="bottom"/>
          </w:tcPr>
          <w:p w14:paraId="4AFDBCEB" w14:textId="1520F22F" w:rsidR="00295E67" w:rsidRDefault="00295E67" w:rsidP="00295E67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5" w:type="dxa"/>
            <w:vAlign w:val="bottom"/>
          </w:tcPr>
          <w:p w14:paraId="0345568C" w14:textId="31E7F730" w:rsidR="00295E67" w:rsidRDefault="00295E67" w:rsidP="00295E67"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908" w:type="dxa"/>
            <w:vAlign w:val="bottom"/>
          </w:tcPr>
          <w:p w14:paraId="1615DDCD" w14:textId="5195D73A" w:rsidR="00295E67" w:rsidRDefault="00295E67" w:rsidP="00295E6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65" w:type="dxa"/>
            <w:vAlign w:val="bottom"/>
          </w:tcPr>
          <w:p w14:paraId="5FEACA01" w14:textId="60243C9E" w:rsidR="00295E67" w:rsidRDefault="00295E67" w:rsidP="00295E67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08" w:type="dxa"/>
            <w:vAlign w:val="bottom"/>
          </w:tcPr>
          <w:p w14:paraId="4D54729C" w14:textId="6DC3676E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206524" w14:paraId="32BF4BD4" w14:textId="77777777" w:rsidTr="00206524">
        <w:tc>
          <w:tcPr>
            <w:tcW w:w="808" w:type="dxa"/>
            <w:vAlign w:val="bottom"/>
          </w:tcPr>
          <w:p w14:paraId="789EA1C1" w14:textId="52E9171F" w:rsidR="00295E67" w:rsidRDefault="00295E67" w:rsidP="00295E67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97" w:type="dxa"/>
            <w:vAlign w:val="bottom"/>
          </w:tcPr>
          <w:p w14:paraId="78B06305" w14:textId="53133192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1D3A50A" w14:textId="0853EFC2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1" w:type="dxa"/>
            <w:vAlign w:val="bottom"/>
          </w:tcPr>
          <w:p w14:paraId="4F6F2B9A" w14:textId="77FD4EA1" w:rsidR="00295E67" w:rsidRDefault="00295E67" w:rsidP="00295E67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76E88AE8" w14:textId="61A857FE" w:rsidR="00295E67" w:rsidRDefault="00295E67" w:rsidP="00295E67">
            <w:r>
              <w:rPr>
                <w:rFonts w:ascii="Calibri" w:hAnsi="Calibri" w:cs="Calibri"/>
                <w:color w:val="000000"/>
              </w:rPr>
              <w:t>LLD</w:t>
            </w:r>
          </w:p>
        </w:tc>
        <w:tc>
          <w:tcPr>
            <w:tcW w:w="1011" w:type="dxa"/>
            <w:vAlign w:val="bottom"/>
          </w:tcPr>
          <w:p w14:paraId="5225EFEC" w14:textId="7C778835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14722480" w14:textId="1C906A24" w:rsidR="00295E67" w:rsidRDefault="00295E67" w:rsidP="00295E67"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854" w:type="dxa"/>
            <w:vAlign w:val="bottom"/>
          </w:tcPr>
          <w:p w14:paraId="79EF0E53" w14:textId="5D3108CE" w:rsidR="00295E67" w:rsidRDefault="00295E67" w:rsidP="00295E67"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837" w:type="dxa"/>
            <w:vAlign w:val="bottom"/>
          </w:tcPr>
          <w:p w14:paraId="63057F76" w14:textId="162DFE4F" w:rsidR="00295E67" w:rsidRDefault="00295E67" w:rsidP="00295E67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08" w:type="dxa"/>
            <w:vAlign w:val="bottom"/>
          </w:tcPr>
          <w:p w14:paraId="64F7AEB4" w14:textId="2BF7B7E9" w:rsidR="00295E67" w:rsidRDefault="00295E67" w:rsidP="00295E67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5" w:type="dxa"/>
            <w:vAlign w:val="bottom"/>
          </w:tcPr>
          <w:p w14:paraId="0CF60B42" w14:textId="2B02BFFC" w:rsidR="00295E67" w:rsidRDefault="00295E67" w:rsidP="00295E67"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908" w:type="dxa"/>
            <w:vAlign w:val="bottom"/>
          </w:tcPr>
          <w:p w14:paraId="561A8A9D" w14:textId="7C6E9DAA" w:rsidR="00295E67" w:rsidRDefault="00295E67" w:rsidP="00295E67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5" w:type="dxa"/>
            <w:vAlign w:val="bottom"/>
          </w:tcPr>
          <w:p w14:paraId="5344863F" w14:textId="69366884" w:rsidR="00295E67" w:rsidRDefault="00295E67" w:rsidP="00295E67"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08" w:type="dxa"/>
            <w:vAlign w:val="bottom"/>
          </w:tcPr>
          <w:p w14:paraId="06DEF73B" w14:textId="1EBA633B" w:rsidR="00295E67" w:rsidRDefault="00295E67" w:rsidP="00295E67">
            <w:r>
              <w:t>N/A</w:t>
            </w:r>
          </w:p>
        </w:tc>
      </w:tr>
      <w:tr w:rsidR="00206524" w14:paraId="6E2EAEB7" w14:textId="77777777" w:rsidTr="00206524">
        <w:tc>
          <w:tcPr>
            <w:tcW w:w="808" w:type="dxa"/>
            <w:vAlign w:val="bottom"/>
          </w:tcPr>
          <w:p w14:paraId="6FCCE319" w14:textId="5328D5C1" w:rsidR="00295E67" w:rsidRDefault="00295E67" w:rsidP="00295E67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97" w:type="dxa"/>
            <w:vAlign w:val="bottom"/>
          </w:tcPr>
          <w:p w14:paraId="2231232E" w14:textId="161BEC95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521F612B" w14:textId="1721A445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18DF9713" w14:textId="19252EBB" w:rsidR="00295E67" w:rsidRDefault="00295E67" w:rsidP="00295E67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54B36F52" w14:textId="1244A5DC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02C27835" w14:textId="10B1587C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798A2D71" w14:textId="6B44B23B" w:rsidR="00295E67" w:rsidRDefault="00295E67" w:rsidP="00295E67">
            <w:r>
              <w:rPr>
                <w:rFonts w:ascii="Calibri" w:hAnsi="Calibri" w:cs="Calibri"/>
                <w:color w:val="000000"/>
              </w:rPr>
              <w:t>53.3</w:t>
            </w:r>
          </w:p>
        </w:tc>
        <w:tc>
          <w:tcPr>
            <w:tcW w:w="854" w:type="dxa"/>
            <w:vAlign w:val="bottom"/>
          </w:tcPr>
          <w:p w14:paraId="44FE3DFE" w14:textId="3D2BB85A" w:rsidR="00295E67" w:rsidRDefault="00295E67" w:rsidP="00295E67"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837" w:type="dxa"/>
            <w:vAlign w:val="bottom"/>
          </w:tcPr>
          <w:p w14:paraId="689D0014" w14:textId="7D81E17B" w:rsidR="00295E67" w:rsidRDefault="00295E67" w:rsidP="00295E67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08" w:type="dxa"/>
            <w:vAlign w:val="bottom"/>
          </w:tcPr>
          <w:p w14:paraId="6A18F20E" w14:textId="59574062" w:rsidR="00295E67" w:rsidRDefault="00295E67" w:rsidP="00295E6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5" w:type="dxa"/>
            <w:vAlign w:val="bottom"/>
          </w:tcPr>
          <w:p w14:paraId="5A0AE76A" w14:textId="238BEE55" w:rsidR="00295E67" w:rsidRDefault="00295E67" w:rsidP="00295E67"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908" w:type="dxa"/>
            <w:vAlign w:val="bottom"/>
          </w:tcPr>
          <w:p w14:paraId="6F5CAFA9" w14:textId="3AA37B8B" w:rsidR="00295E67" w:rsidRDefault="00295E67" w:rsidP="00295E6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5" w:type="dxa"/>
            <w:vAlign w:val="bottom"/>
          </w:tcPr>
          <w:p w14:paraId="51CBE4A6" w14:textId="6754781A" w:rsidR="00295E67" w:rsidRDefault="00295E67" w:rsidP="00295E67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08" w:type="dxa"/>
            <w:vAlign w:val="bottom"/>
          </w:tcPr>
          <w:p w14:paraId="160F90B2" w14:textId="28C58B97" w:rsidR="00295E67" w:rsidRDefault="00295E67" w:rsidP="00295E67">
            <w:r>
              <w:t>N/A</w:t>
            </w:r>
          </w:p>
        </w:tc>
      </w:tr>
      <w:tr w:rsidR="00206524" w14:paraId="0F91C441" w14:textId="77777777" w:rsidTr="00206524">
        <w:tc>
          <w:tcPr>
            <w:tcW w:w="808" w:type="dxa"/>
            <w:vAlign w:val="bottom"/>
          </w:tcPr>
          <w:p w14:paraId="0FF18936" w14:textId="609D309E" w:rsidR="00295E67" w:rsidRDefault="00295E67" w:rsidP="00295E67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97" w:type="dxa"/>
            <w:vAlign w:val="bottom"/>
          </w:tcPr>
          <w:p w14:paraId="4029914B" w14:textId="36802973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15B7B853" w14:textId="00A7A6CA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1" w:type="dxa"/>
            <w:vAlign w:val="bottom"/>
          </w:tcPr>
          <w:p w14:paraId="442705F8" w14:textId="62A5EF99" w:rsidR="00295E67" w:rsidRDefault="00295E67" w:rsidP="00295E67">
            <w:r>
              <w:rPr>
                <w:rFonts w:ascii="Calibri" w:hAnsi="Calibri" w:cs="Calibri"/>
                <w:color w:val="000000"/>
              </w:rPr>
              <w:t>PK</w:t>
            </w:r>
          </w:p>
        </w:tc>
        <w:tc>
          <w:tcPr>
            <w:tcW w:w="1060" w:type="dxa"/>
            <w:vAlign w:val="bottom"/>
          </w:tcPr>
          <w:p w14:paraId="281CCF51" w14:textId="6E9BA2B0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744A1031" w14:textId="7E9C5101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585C29BA" w14:textId="45766264" w:rsidR="00295E67" w:rsidRDefault="00295E67" w:rsidP="00295E67"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854" w:type="dxa"/>
            <w:vAlign w:val="bottom"/>
          </w:tcPr>
          <w:p w14:paraId="62B99D35" w14:textId="514C35A7" w:rsidR="00295E67" w:rsidRDefault="00295E67" w:rsidP="00295E67"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837" w:type="dxa"/>
            <w:vAlign w:val="bottom"/>
          </w:tcPr>
          <w:p w14:paraId="05D0F5E4" w14:textId="7AB42224" w:rsidR="00295E67" w:rsidRDefault="00295E67" w:rsidP="00295E67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8" w:type="dxa"/>
            <w:vAlign w:val="bottom"/>
          </w:tcPr>
          <w:p w14:paraId="3C75D411" w14:textId="034DC82C" w:rsidR="00295E67" w:rsidRDefault="00295E67" w:rsidP="00295E67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5" w:type="dxa"/>
            <w:vAlign w:val="bottom"/>
          </w:tcPr>
          <w:p w14:paraId="0F555869" w14:textId="4A42E6CE" w:rsidR="00295E67" w:rsidRDefault="00295E67" w:rsidP="00295E67"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908" w:type="dxa"/>
            <w:vAlign w:val="bottom"/>
          </w:tcPr>
          <w:p w14:paraId="582D6B84" w14:textId="2CC755D8" w:rsidR="00295E67" w:rsidRDefault="00295E67" w:rsidP="00295E6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5" w:type="dxa"/>
            <w:vAlign w:val="bottom"/>
          </w:tcPr>
          <w:p w14:paraId="618289B5" w14:textId="2E9069B8" w:rsidR="00295E67" w:rsidRDefault="00295E67" w:rsidP="00295E67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08" w:type="dxa"/>
            <w:vAlign w:val="bottom"/>
          </w:tcPr>
          <w:p w14:paraId="67E9CE07" w14:textId="7C63D2C8" w:rsidR="00295E67" w:rsidRDefault="00295E67" w:rsidP="00295E67"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206524" w14:paraId="367C2100" w14:textId="77777777" w:rsidTr="00206524">
        <w:tc>
          <w:tcPr>
            <w:tcW w:w="808" w:type="dxa"/>
            <w:vAlign w:val="bottom"/>
          </w:tcPr>
          <w:p w14:paraId="66229FB1" w14:textId="095EFFA2" w:rsidR="00295E67" w:rsidRDefault="00295E67" w:rsidP="00295E67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797" w:type="dxa"/>
            <w:vAlign w:val="bottom"/>
          </w:tcPr>
          <w:p w14:paraId="59553E56" w14:textId="68667B7D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36455ECE" w14:textId="3AB63DF1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1" w:type="dxa"/>
            <w:vAlign w:val="bottom"/>
          </w:tcPr>
          <w:p w14:paraId="1E52DE74" w14:textId="76C9279F" w:rsidR="00295E67" w:rsidRDefault="00295E67" w:rsidP="00295E67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6C2CC4E8" w14:textId="63BD3BDC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0C8ADE0A" w14:textId="4DDC89E6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4674CC85" w14:textId="69A971F7" w:rsidR="00295E67" w:rsidRDefault="00295E67" w:rsidP="00295E67"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854" w:type="dxa"/>
            <w:vAlign w:val="bottom"/>
          </w:tcPr>
          <w:p w14:paraId="09D6EE93" w14:textId="73B32327" w:rsidR="00295E67" w:rsidRDefault="00295E67" w:rsidP="00295E67"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837" w:type="dxa"/>
            <w:vAlign w:val="bottom"/>
          </w:tcPr>
          <w:p w14:paraId="158B323B" w14:textId="6B8EC606" w:rsidR="00295E67" w:rsidRDefault="00295E67" w:rsidP="00295E67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08" w:type="dxa"/>
            <w:vAlign w:val="bottom"/>
          </w:tcPr>
          <w:p w14:paraId="1812B716" w14:textId="5A04E7EB" w:rsidR="00295E67" w:rsidRDefault="00295E67" w:rsidP="00295E67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5" w:type="dxa"/>
            <w:vAlign w:val="bottom"/>
          </w:tcPr>
          <w:p w14:paraId="21067C91" w14:textId="039D41F5" w:rsidR="00295E67" w:rsidRDefault="00295E67" w:rsidP="00295E67">
            <w:r>
              <w:rPr>
                <w:rFonts w:ascii="Calibri" w:hAnsi="Calibri" w:cs="Calibri"/>
                <w:color w:val="000000"/>
              </w:rPr>
              <w:t>41.4</w:t>
            </w:r>
          </w:p>
        </w:tc>
        <w:tc>
          <w:tcPr>
            <w:tcW w:w="908" w:type="dxa"/>
            <w:vAlign w:val="bottom"/>
          </w:tcPr>
          <w:p w14:paraId="10E59BA6" w14:textId="76350AD8" w:rsidR="00295E67" w:rsidRDefault="00295E67" w:rsidP="00295E67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65" w:type="dxa"/>
            <w:vAlign w:val="bottom"/>
          </w:tcPr>
          <w:p w14:paraId="5390E208" w14:textId="75347D60" w:rsidR="00295E67" w:rsidRDefault="00295E67" w:rsidP="00295E67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08" w:type="dxa"/>
            <w:vAlign w:val="bottom"/>
          </w:tcPr>
          <w:p w14:paraId="783C259E" w14:textId="1C9A2B2F" w:rsidR="00295E67" w:rsidRDefault="00295E67" w:rsidP="00295E67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206524" w14:paraId="2EDD70AF" w14:textId="77777777" w:rsidTr="00206524">
        <w:tc>
          <w:tcPr>
            <w:tcW w:w="808" w:type="dxa"/>
            <w:vAlign w:val="bottom"/>
          </w:tcPr>
          <w:p w14:paraId="530AC78E" w14:textId="1C81A25A" w:rsidR="00295E67" w:rsidRDefault="00295E67" w:rsidP="00295E67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97" w:type="dxa"/>
            <w:vAlign w:val="bottom"/>
          </w:tcPr>
          <w:p w14:paraId="5F966228" w14:textId="0D408DEC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274094FD" w14:textId="7C7326FB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1" w:type="dxa"/>
            <w:vAlign w:val="bottom"/>
          </w:tcPr>
          <w:p w14:paraId="73A07C6F" w14:textId="7E5A5E03" w:rsidR="00295E67" w:rsidRDefault="00295E67" w:rsidP="00295E67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6ED295F3" w14:textId="6DAE65EC" w:rsidR="00295E67" w:rsidRDefault="00295E67" w:rsidP="00295E67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1FCF6D36" w14:textId="20A3242F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739D73AD" w14:textId="2485F031" w:rsidR="00295E67" w:rsidRDefault="00295E67" w:rsidP="00295E67">
            <w:r>
              <w:rPr>
                <w:rFonts w:ascii="Calibri" w:hAnsi="Calibri" w:cs="Calibri"/>
                <w:color w:val="000000"/>
              </w:rPr>
              <w:t>96.3</w:t>
            </w:r>
          </w:p>
        </w:tc>
        <w:tc>
          <w:tcPr>
            <w:tcW w:w="854" w:type="dxa"/>
            <w:vAlign w:val="bottom"/>
          </w:tcPr>
          <w:p w14:paraId="7A6BA37D" w14:textId="3A58870E" w:rsidR="00295E67" w:rsidRDefault="00295E67" w:rsidP="00295E67">
            <w:r>
              <w:rPr>
                <w:rFonts w:ascii="Calibri" w:hAnsi="Calibri" w:cs="Calibri"/>
                <w:color w:val="000000"/>
              </w:rPr>
              <w:t>47.2</w:t>
            </w:r>
          </w:p>
        </w:tc>
        <w:tc>
          <w:tcPr>
            <w:tcW w:w="837" w:type="dxa"/>
            <w:vAlign w:val="bottom"/>
          </w:tcPr>
          <w:p w14:paraId="0E6BE521" w14:textId="5F4FB343" w:rsidR="00295E67" w:rsidRDefault="00295E67" w:rsidP="00295E67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8" w:type="dxa"/>
            <w:vAlign w:val="bottom"/>
          </w:tcPr>
          <w:p w14:paraId="5C41DA0F" w14:textId="09421B76" w:rsidR="00295E67" w:rsidRDefault="00295E67" w:rsidP="00295E67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5" w:type="dxa"/>
            <w:vAlign w:val="bottom"/>
          </w:tcPr>
          <w:p w14:paraId="65575EB1" w14:textId="42F814AB" w:rsidR="00295E67" w:rsidRDefault="00295E67" w:rsidP="00295E67"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908" w:type="dxa"/>
            <w:vAlign w:val="bottom"/>
          </w:tcPr>
          <w:p w14:paraId="63D8A60F" w14:textId="6BEDF654" w:rsidR="00295E67" w:rsidRDefault="00295E67" w:rsidP="00295E67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5" w:type="dxa"/>
            <w:vAlign w:val="bottom"/>
          </w:tcPr>
          <w:p w14:paraId="09676DA9" w14:textId="79BABB4A" w:rsidR="00295E67" w:rsidRDefault="00295E67" w:rsidP="00295E67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08" w:type="dxa"/>
            <w:vAlign w:val="bottom"/>
          </w:tcPr>
          <w:p w14:paraId="5FE6A88F" w14:textId="61776C89" w:rsidR="00295E67" w:rsidRDefault="00295E67" w:rsidP="00295E67"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206524" w14:paraId="4F471DD6" w14:textId="77777777" w:rsidTr="00206524">
        <w:tc>
          <w:tcPr>
            <w:tcW w:w="808" w:type="dxa"/>
            <w:vAlign w:val="bottom"/>
          </w:tcPr>
          <w:p w14:paraId="0038B149" w14:textId="343E0886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97" w:type="dxa"/>
            <w:vAlign w:val="bottom"/>
          </w:tcPr>
          <w:p w14:paraId="19F5EA7B" w14:textId="63E0E85F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0A312391" w14:textId="68AB6E15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1A2E19F9" w14:textId="4C0750EA" w:rsidR="00295E67" w:rsidRDefault="00295E67" w:rsidP="00295E67">
            <w:r>
              <w:rPr>
                <w:rFonts w:ascii="Calibri" w:hAnsi="Calibri" w:cs="Calibri"/>
                <w:color w:val="000000"/>
              </w:rPr>
              <w:t>Salmonella</w:t>
            </w:r>
          </w:p>
        </w:tc>
        <w:tc>
          <w:tcPr>
            <w:tcW w:w="1060" w:type="dxa"/>
            <w:vAlign w:val="bottom"/>
          </w:tcPr>
          <w:p w14:paraId="75A71624" w14:textId="56890A5D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26094751" w14:textId="2DAFDA92" w:rsidR="00295E67" w:rsidRDefault="00295E67" w:rsidP="00295E67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65" w:type="dxa"/>
            <w:vAlign w:val="bottom"/>
          </w:tcPr>
          <w:p w14:paraId="4D01AB31" w14:textId="415C4B03" w:rsidR="00295E67" w:rsidRDefault="00295E67" w:rsidP="00295E67">
            <w:r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854" w:type="dxa"/>
            <w:vAlign w:val="bottom"/>
          </w:tcPr>
          <w:p w14:paraId="54115C8D" w14:textId="7141EF89" w:rsidR="00295E67" w:rsidRDefault="00295E67" w:rsidP="00295E67"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837" w:type="dxa"/>
            <w:vAlign w:val="bottom"/>
          </w:tcPr>
          <w:p w14:paraId="391880B0" w14:textId="0F9CFE83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8" w:type="dxa"/>
            <w:vAlign w:val="bottom"/>
          </w:tcPr>
          <w:p w14:paraId="7C0DB640" w14:textId="4824365D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5" w:type="dxa"/>
            <w:vAlign w:val="bottom"/>
          </w:tcPr>
          <w:p w14:paraId="3515BF0B" w14:textId="423DB498" w:rsidR="00295E67" w:rsidRDefault="00295E67" w:rsidP="00295E67"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908" w:type="dxa"/>
            <w:vAlign w:val="bottom"/>
          </w:tcPr>
          <w:p w14:paraId="1E4EE456" w14:textId="230FEA15" w:rsidR="00295E67" w:rsidRDefault="00295E67" w:rsidP="00295E67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65" w:type="dxa"/>
            <w:vAlign w:val="bottom"/>
          </w:tcPr>
          <w:p w14:paraId="539A7AD4" w14:textId="0BB009FC" w:rsidR="00295E67" w:rsidRDefault="00295E67" w:rsidP="00295E67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08" w:type="dxa"/>
            <w:vAlign w:val="bottom"/>
          </w:tcPr>
          <w:p w14:paraId="6866EAB5" w14:textId="3D8BA208" w:rsidR="00295E67" w:rsidRDefault="00295E67" w:rsidP="00295E67"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295E67" w14:paraId="2108FF2D" w14:textId="77777777" w:rsidTr="00206524">
        <w:tc>
          <w:tcPr>
            <w:tcW w:w="808" w:type="dxa"/>
            <w:vAlign w:val="bottom"/>
          </w:tcPr>
          <w:p w14:paraId="3C05C5D2" w14:textId="4AD9CE80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97" w:type="dxa"/>
            <w:vAlign w:val="bottom"/>
          </w:tcPr>
          <w:p w14:paraId="4482D38B" w14:textId="07FC80DF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69FA558F" w14:textId="13AB020F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</w:tcPr>
          <w:p w14:paraId="43B13587" w14:textId="37353A02" w:rsidR="00295E67" w:rsidRDefault="00295E67" w:rsidP="00295E67">
            <w:r w:rsidRPr="007979F9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005F4913" w14:textId="625F86E5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628306E3" w14:textId="4E60CF0E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57AC1A04" w14:textId="0CB6894F" w:rsidR="00295E67" w:rsidRDefault="00295E67" w:rsidP="00295E67">
            <w:r>
              <w:rPr>
                <w:rFonts w:ascii="Calibri" w:hAnsi="Calibri" w:cs="Calibri"/>
                <w:color w:val="000000"/>
              </w:rPr>
              <w:t>161.2</w:t>
            </w:r>
          </w:p>
        </w:tc>
        <w:tc>
          <w:tcPr>
            <w:tcW w:w="854" w:type="dxa"/>
            <w:vAlign w:val="bottom"/>
          </w:tcPr>
          <w:p w14:paraId="006EF4BB" w14:textId="098F579B" w:rsidR="00295E67" w:rsidRDefault="00295E67" w:rsidP="00295E67">
            <w:r>
              <w:rPr>
                <w:rFonts w:ascii="Calibri" w:hAnsi="Calibri" w:cs="Calibri"/>
                <w:color w:val="000000"/>
              </w:rPr>
              <w:t>47.1</w:t>
            </w:r>
          </w:p>
        </w:tc>
        <w:tc>
          <w:tcPr>
            <w:tcW w:w="837" w:type="dxa"/>
            <w:vAlign w:val="bottom"/>
          </w:tcPr>
          <w:p w14:paraId="3BAF6547" w14:textId="14DCB405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8" w:type="dxa"/>
            <w:vAlign w:val="bottom"/>
          </w:tcPr>
          <w:p w14:paraId="52CD293D" w14:textId="304665FA" w:rsidR="00295E67" w:rsidRDefault="00295E67" w:rsidP="00295E6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5" w:type="dxa"/>
            <w:vAlign w:val="bottom"/>
          </w:tcPr>
          <w:p w14:paraId="23B3E34D" w14:textId="54460834" w:rsidR="00295E67" w:rsidRDefault="00295E67" w:rsidP="00295E67"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908" w:type="dxa"/>
            <w:vAlign w:val="bottom"/>
          </w:tcPr>
          <w:p w14:paraId="4723C828" w14:textId="3493DAF5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5" w:type="dxa"/>
            <w:vAlign w:val="bottom"/>
          </w:tcPr>
          <w:p w14:paraId="42C26F70" w14:textId="7B7BC503" w:rsidR="00295E67" w:rsidRDefault="00295E67" w:rsidP="00295E67"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08" w:type="dxa"/>
            <w:vAlign w:val="bottom"/>
          </w:tcPr>
          <w:p w14:paraId="3839EB69" w14:textId="30D3D3B7" w:rsidR="00295E67" w:rsidRDefault="00295E67" w:rsidP="00295E67"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295E67" w14:paraId="263DF41A" w14:textId="77777777" w:rsidTr="00206524">
        <w:tc>
          <w:tcPr>
            <w:tcW w:w="808" w:type="dxa"/>
            <w:vAlign w:val="bottom"/>
          </w:tcPr>
          <w:p w14:paraId="34027835" w14:textId="20D3EBD4" w:rsidR="00295E67" w:rsidRDefault="00295E67" w:rsidP="00295E67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97" w:type="dxa"/>
            <w:vAlign w:val="bottom"/>
          </w:tcPr>
          <w:p w14:paraId="5DCA4B30" w14:textId="01012B03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34B36AA6" w14:textId="227AB88A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</w:tcPr>
          <w:p w14:paraId="620F1F98" w14:textId="4A9A81D5" w:rsidR="00295E67" w:rsidRDefault="00295E67" w:rsidP="00295E67">
            <w:r w:rsidRPr="007979F9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793BFA62" w14:textId="05C6FBBA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0D017E96" w14:textId="72F438E1" w:rsidR="00295E67" w:rsidRDefault="00295E67" w:rsidP="00295E67">
            <w:r>
              <w:rPr>
                <w:rFonts w:ascii="Calibri" w:hAnsi="Calibri" w:cs="Calibri"/>
                <w:color w:val="000000"/>
              </w:rPr>
              <w:t>humerus</w:t>
            </w:r>
          </w:p>
        </w:tc>
        <w:tc>
          <w:tcPr>
            <w:tcW w:w="865" w:type="dxa"/>
            <w:vAlign w:val="bottom"/>
          </w:tcPr>
          <w:p w14:paraId="0D61F312" w14:textId="51BE5FA9" w:rsidR="00295E67" w:rsidRDefault="00295E67" w:rsidP="00295E67">
            <w:r>
              <w:rPr>
                <w:rFonts w:ascii="Calibri" w:hAnsi="Calibri" w:cs="Calibri"/>
                <w:color w:val="000000"/>
              </w:rPr>
              <w:t>150.1</w:t>
            </w:r>
          </w:p>
        </w:tc>
        <w:tc>
          <w:tcPr>
            <w:tcW w:w="854" w:type="dxa"/>
            <w:vAlign w:val="bottom"/>
          </w:tcPr>
          <w:p w14:paraId="01B6C452" w14:textId="5B207A19" w:rsidR="00295E67" w:rsidRDefault="00295E67" w:rsidP="00295E67"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837" w:type="dxa"/>
            <w:vAlign w:val="bottom"/>
          </w:tcPr>
          <w:p w14:paraId="5B963BE7" w14:textId="71F2E1C8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8" w:type="dxa"/>
            <w:vAlign w:val="bottom"/>
          </w:tcPr>
          <w:p w14:paraId="2D84FD04" w14:textId="17C2F9A5" w:rsidR="00295E67" w:rsidRDefault="00295E67" w:rsidP="00295E67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5" w:type="dxa"/>
            <w:vAlign w:val="bottom"/>
          </w:tcPr>
          <w:p w14:paraId="61EB42BD" w14:textId="1DB59CB1" w:rsidR="00295E67" w:rsidRDefault="00295E67" w:rsidP="00295E67"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908" w:type="dxa"/>
            <w:vAlign w:val="bottom"/>
          </w:tcPr>
          <w:p w14:paraId="196C4705" w14:textId="2743ACBE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5" w:type="dxa"/>
            <w:vAlign w:val="bottom"/>
          </w:tcPr>
          <w:p w14:paraId="69ED560B" w14:textId="5641F455" w:rsidR="00295E67" w:rsidRDefault="00295E67" w:rsidP="00295E67"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08" w:type="dxa"/>
            <w:vAlign w:val="bottom"/>
          </w:tcPr>
          <w:p w14:paraId="510ACBEC" w14:textId="496DDFE8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206524" w14:paraId="4C83426E" w14:textId="77777777" w:rsidTr="00206524">
        <w:tc>
          <w:tcPr>
            <w:tcW w:w="808" w:type="dxa"/>
            <w:vAlign w:val="bottom"/>
          </w:tcPr>
          <w:p w14:paraId="130C04DB" w14:textId="7D0AE9FF" w:rsidR="00295E67" w:rsidRDefault="00295E67" w:rsidP="00295E6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7" w:type="dxa"/>
            <w:vAlign w:val="bottom"/>
          </w:tcPr>
          <w:p w14:paraId="4F22FB35" w14:textId="1D6DE667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0C0BFC32" w14:textId="59065DB9" w:rsidR="00295E67" w:rsidRDefault="00295E67" w:rsidP="00295E67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1" w:type="dxa"/>
            <w:vAlign w:val="bottom"/>
          </w:tcPr>
          <w:p w14:paraId="42D6B8C5" w14:textId="281633AC" w:rsidR="00295E67" w:rsidRDefault="00295E67" w:rsidP="00295E67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427B36A8" w14:textId="3DB3BDB3" w:rsidR="00295E67" w:rsidRDefault="00295E67" w:rsidP="00295E67">
            <w:r>
              <w:rPr>
                <w:rFonts w:ascii="Calibri" w:hAnsi="Calibri" w:cs="Calibri"/>
                <w:color w:val="000000"/>
              </w:rPr>
              <w:t>PHD</w:t>
            </w:r>
          </w:p>
        </w:tc>
        <w:tc>
          <w:tcPr>
            <w:tcW w:w="1011" w:type="dxa"/>
            <w:vAlign w:val="bottom"/>
          </w:tcPr>
          <w:p w14:paraId="0BECA3C0" w14:textId="1E37060D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1052B2A0" w14:textId="0F68A692" w:rsidR="00295E67" w:rsidRDefault="00295E67" w:rsidP="00295E67"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854" w:type="dxa"/>
            <w:vAlign w:val="bottom"/>
          </w:tcPr>
          <w:p w14:paraId="4F9B6E9A" w14:textId="07F8F20B" w:rsidR="00295E67" w:rsidRDefault="00295E67" w:rsidP="00295E67"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837" w:type="dxa"/>
            <w:vAlign w:val="bottom"/>
          </w:tcPr>
          <w:p w14:paraId="18EEF8EB" w14:textId="0DCC97D1" w:rsidR="00295E67" w:rsidRDefault="00295E67" w:rsidP="00295E67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08" w:type="dxa"/>
            <w:vAlign w:val="bottom"/>
          </w:tcPr>
          <w:p w14:paraId="22D00339" w14:textId="2DEFEFE8" w:rsidR="00295E67" w:rsidRDefault="00295E67" w:rsidP="00295E67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65" w:type="dxa"/>
            <w:vAlign w:val="bottom"/>
          </w:tcPr>
          <w:p w14:paraId="21186FDC" w14:textId="5B48F80F" w:rsidR="00295E67" w:rsidRDefault="00295E67" w:rsidP="00295E67"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908" w:type="dxa"/>
            <w:vAlign w:val="bottom"/>
          </w:tcPr>
          <w:p w14:paraId="41880FB5" w14:textId="6A46B04A" w:rsidR="00295E67" w:rsidRDefault="00295E67" w:rsidP="00295E67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5" w:type="dxa"/>
            <w:vAlign w:val="bottom"/>
          </w:tcPr>
          <w:p w14:paraId="1BCF62DB" w14:textId="3B473E9D" w:rsidR="00295E67" w:rsidRDefault="00295E67" w:rsidP="00295E67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08" w:type="dxa"/>
            <w:vAlign w:val="bottom"/>
          </w:tcPr>
          <w:p w14:paraId="7E1025B3" w14:textId="1733AB9D" w:rsidR="00295E67" w:rsidRDefault="00295E67" w:rsidP="00295E67"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206524" w14:paraId="0E167F50" w14:textId="77777777" w:rsidTr="00206524">
        <w:tc>
          <w:tcPr>
            <w:tcW w:w="808" w:type="dxa"/>
            <w:vAlign w:val="bottom"/>
          </w:tcPr>
          <w:p w14:paraId="2ABF7F4D" w14:textId="26BFCE81" w:rsidR="00295E67" w:rsidRDefault="00295E67" w:rsidP="00295E67"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97" w:type="dxa"/>
            <w:vAlign w:val="bottom"/>
          </w:tcPr>
          <w:p w14:paraId="0F8378E1" w14:textId="7E2FAD62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41C1034A" w14:textId="64466902" w:rsidR="00295E67" w:rsidRDefault="00295E67" w:rsidP="00295E67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1" w:type="dxa"/>
            <w:vAlign w:val="bottom"/>
          </w:tcPr>
          <w:p w14:paraId="24A80686" w14:textId="4E24456A" w:rsidR="00295E67" w:rsidRDefault="00295E67" w:rsidP="00295E67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5D0F17F2" w14:textId="33815F88" w:rsidR="00295E67" w:rsidRDefault="00295E67" w:rsidP="00295E67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271693E1" w14:textId="3FEFF35E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2833E6F9" w14:textId="3CCAF027" w:rsidR="00295E67" w:rsidRDefault="00295E67" w:rsidP="00295E67">
            <w:r>
              <w:rPr>
                <w:rFonts w:ascii="Calibri" w:hAnsi="Calibri" w:cs="Calibri"/>
                <w:color w:val="000000"/>
              </w:rPr>
              <w:t>53.7</w:t>
            </w:r>
          </w:p>
        </w:tc>
        <w:tc>
          <w:tcPr>
            <w:tcW w:w="854" w:type="dxa"/>
            <w:vAlign w:val="bottom"/>
          </w:tcPr>
          <w:p w14:paraId="6A3095D4" w14:textId="746A451E" w:rsidR="00295E67" w:rsidRDefault="00295E67" w:rsidP="00295E67"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837" w:type="dxa"/>
            <w:vAlign w:val="bottom"/>
          </w:tcPr>
          <w:p w14:paraId="64F0C8C5" w14:textId="7CE8DE9A" w:rsidR="00295E67" w:rsidRDefault="00295E67" w:rsidP="00295E67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08" w:type="dxa"/>
            <w:vAlign w:val="bottom"/>
          </w:tcPr>
          <w:p w14:paraId="045316D8" w14:textId="68D35D43" w:rsidR="00295E67" w:rsidRDefault="00295E67" w:rsidP="00295E6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65" w:type="dxa"/>
            <w:vAlign w:val="bottom"/>
          </w:tcPr>
          <w:p w14:paraId="02A017D1" w14:textId="19613569" w:rsidR="00295E67" w:rsidRDefault="00295E67" w:rsidP="00295E67"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908" w:type="dxa"/>
            <w:vAlign w:val="bottom"/>
          </w:tcPr>
          <w:p w14:paraId="52BE5B02" w14:textId="34E5FAB9" w:rsidR="00295E67" w:rsidRDefault="00295E67" w:rsidP="00295E6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65" w:type="dxa"/>
            <w:vAlign w:val="bottom"/>
          </w:tcPr>
          <w:p w14:paraId="6BB62A67" w14:textId="3739EFCB" w:rsidR="00295E67" w:rsidRDefault="00295E67" w:rsidP="00295E67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08" w:type="dxa"/>
            <w:vAlign w:val="bottom"/>
          </w:tcPr>
          <w:p w14:paraId="4685979F" w14:textId="344B61D4" w:rsidR="00295E67" w:rsidRDefault="00295E67" w:rsidP="00295E67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206524" w14:paraId="5753BCD3" w14:textId="77777777" w:rsidTr="00206524">
        <w:tc>
          <w:tcPr>
            <w:tcW w:w="808" w:type="dxa"/>
            <w:vAlign w:val="bottom"/>
          </w:tcPr>
          <w:p w14:paraId="569C5CA9" w14:textId="2761EFE0" w:rsidR="00295E67" w:rsidRDefault="00295E67" w:rsidP="00295E67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97" w:type="dxa"/>
            <w:vAlign w:val="bottom"/>
          </w:tcPr>
          <w:p w14:paraId="479BB3C2" w14:textId="69C22407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3B4BF6B0" w14:textId="7C3753A8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6C439647" w14:textId="3BF86FB0" w:rsidR="00295E67" w:rsidRDefault="00295E67" w:rsidP="00295E67">
            <w:r>
              <w:rPr>
                <w:rFonts w:ascii="Calibri" w:hAnsi="Calibri" w:cs="Calibri"/>
                <w:color w:val="000000"/>
              </w:rPr>
              <w:t>Multi-resistant E. coli</w:t>
            </w:r>
          </w:p>
        </w:tc>
        <w:tc>
          <w:tcPr>
            <w:tcW w:w="1060" w:type="dxa"/>
            <w:vAlign w:val="bottom"/>
          </w:tcPr>
          <w:p w14:paraId="77E9018C" w14:textId="053AC6A4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0ED5D75" w14:textId="73584466" w:rsidR="00295E67" w:rsidRDefault="00295E67" w:rsidP="00295E67">
            <w:r>
              <w:rPr>
                <w:rFonts w:ascii="Calibri" w:hAnsi="Calibri" w:cs="Calibri"/>
                <w:color w:val="000000"/>
              </w:rPr>
              <w:t>humerus</w:t>
            </w:r>
          </w:p>
        </w:tc>
        <w:tc>
          <w:tcPr>
            <w:tcW w:w="865" w:type="dxa"/>
            <w:vAlign w:val="bottom"/>
          </w:tcPr>
          <w:p w14:paraId="6D27263F" w14:textId="506BDC16" w:rsidR="00295E67" w:rsidRDefault="00295E67" w:rsidP="00295E67">
            <w:r>
              <w:rPr>
                <w:rFonts w:ascii="Calibri" w:hAnsi="Calibri" w:cs="Calibri"/>
                <w:color w:val="000000"/>
              </w:rPr>
              <w:t>89.1</w:t>
            </w:r>
          </w:p>
        </w:tc>
        <w:tc>
          <w:tcPr>
            <w:tcW w:w="854" w:type="dxa"/>
            <w:vAlign w:val="bottom"/>
          </w:tcPr>
          <w:p w14:paraId="11F32970" w14:textId="2BEA87C9" w:rsidR="00295E67" w:rsidRDefault="00295E67" w:rsidP="00295E67">
            <w:r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837" w:type="dxa"/>
            <w:vAlign w:val="bottom"/>
          </w:tcPr>
          <w:p w14:paraId="38896C8E" w14:textId="0CB0A432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8" w:type="dxa"/>
            <w:vAlign w:val="bottom"/>
          </w:tcPr>
          <w:p w14:paraId="0B164647" w14:textId="0FADC635" w:rsidR="00295E67" w:rsidRDefault="00295E67" w:rsidP="00295E67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65" w:type="dxa"/>
            <w:vAlign w:val="bottom"/>
          </w:tcPr>
          <w:p w14:paraId="7092B83B" w14:textId="414ACE71" w:rsidR="00295E67" w:rsidRDefault="00295E67" w:rsidP="00295E67"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908" w:type="dxa"/>
            <w:vAlign w:val="bottom"/>
          </w:tcPr>
          <w:p w14:paraId="47B2903E" w14:textId="75D05E00" w:rsidR="00295E67" w:rsidRDefault="00295E67" w:rsidP="00295E67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65" w:type="dxa"/>
            <w:vAlign w:val="bottom"/>
          </w:tcPr>
          <w:p w14:paraId="28546813" w14:textId="44B101A8" w:rsidR="00295E67" w:rsidRDefault="00295E67" w:rsidP="00295E67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08" w:type="dxa"/>
            <w:vAlign w:val="bottom"/>
          </w:tcPr>
          <w:p w14:paraId="49297AAB" w14:textId="4AF4D9E8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206524" w14:paraId="083968FD" w14:textId="77777777" w:rsidTr="00206524">
        <w:tc>
          <w:tcPr>
            <w:tcW w:w="808" w:type="dxa"/>
            <w:vAlign w:val="bottom"/>
          </w:tcPr>
          <w:p w14:paraId="0943BD95" w14:textId="733C2303" w:rsidR="00295E67" w:rsidRDefault="00295E67" w:rsidP="00295E67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97" w:type="dxa"/>
            <w:vAlign w:val="bottom"/>
          </w:tcPr>
          <w:p w14:paraId="06CCC524" w14:textId="3BE095A9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78B3988B" w14:textId="71913D61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1CEFFB9E" w14:textId="15383356" w:rsidR="00295E67" w:rsidRDefault="00295E67" w:rsidP="00295E67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3D949E43" w14:textId="3AE33A13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09883D38" w14:textId="1C44E26F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4AA14EC1" w14:textId="54E7229D" w:rsidR="00295E67" w:rsidRDefault="00295E67" w:rsidP="00295E67">
            <w:r>
              <w:rPr>
                <w:rFonts w:ascii="Calibri" w:hAnsi="Calibri" w:cs="Calibri"/>
                <w:color w:val="000000"/>
              </w:rPr>
              <w:t>73.9</w:t>
            </w:r>
          </w:p>
        </w:tc>
        <w:tc>
          <w:tcPr>
            <w:tcW w:w="854" w:type="dxa"/>
            <w:vAlign w:val="bottom"/>
          </w:tcPr>
          <w:p w14:paraId="295731E8" w14:textId="5F67F579" w:rsidR="00295E67" w:rsidRDefault="00295E67" w:rsidP="00295E67"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837" w:type="dxa"/>
            <w:vAlign w:val="bottom"/>
          </w:tcPr>
          <w:p w14:paraId="11226B6C" w14:textId="6F97DB84" w:rsidR="00295E67" w:rsidRDefault="00295E67" w:rsidP="00295E6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08" w:type="dxa"/>
            <w:vAlign w:val="bottom"/>
          </w:tcPr>
          <w:p w14:paraId="707FD56A" w14:textId="1899A431" w:rsidR="00295E67" w:rsidRDefault="00295E67" w:rsidP="00295E67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5" w:type="dxa"/>
            <w:vAlign w:val="bottom"/>
          </w:tcPr>
          <w:p w14:paraId="732B32C6" w14:textId="6DDEA1F6" w:rsidR="00295E67" w:rsidRDefault="00295E67" w:rsidP="00295E67"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908" w:type="dxa"/>
            <w:vAlign w:val="bottom"/>
          </w:tcPr>
          <w:p w14:paraId="5B47CC17" w14:textId="55B31B30" w:rsidR="00295E67" w:rsidRDefault="00295E67" w:rsidP="00295E67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5" w:type="dxa"/>
            <w:vAlign w:val="bottom"/>
          </w:tcPr>
          <w:p w14:paraId="6C6D796D" w14:textId="55996BBD" w:rsidR="00295E67" w:rsidRDefault="00295E67" w:rsidP="00295E67"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08" w:type="dxa"/>
            <w:vAlign w:val="bottom"/>
          </w:tcPr>
          <w:p w14:paraId="3ED83A17" w14:textId="2E587598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206524" w14:paraId="516EA669" w14:textId="77777777" w:rsidTr="00206524">
        <w:tc>
          <w:tcPr>
            <w:tcW w:w="808" w:type="dxa"/>
            <w:vAlign w:val="bottom"/>
          </w:tcPr>
          <w:p w14:paraId="50A8E89D" w14:textId="65182498" w:rsidR="00295E67" w:rsidRDefault="00295E67" w:rsidP="00295E67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97" w:type="dxa"/>
            <w:vAlign w:val="bottom"/>
          </w:tcPr>
          <w:p w14:paraId="7AF0BC34" w14:textId="1B746DF3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007109AF" w14:textId="6BEC9B10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0B8D3C8B" w14:textId="05E63035" w:rsidR="00295E67" w:rsidRDefault="00295E67" w:rsidP="00295E67">
            <w:r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44585C4A" w14:textId="3A37C318" w:rsidR="00295E67" w:rsidRDefault="00295E67" w:rsidP="00295E67">
            <w:r>
              <w:rPr>
                <w:rFonts w:ascii="Calibri" w:hAnsi="Calibri" w:cs="Calibri"/>
                <w:color w:val="000000"/>
              </w:rPr>
              <w:t>LLD</w:t>
            </w:r>
          </w:p>
        </w:tc>
        <w:tc>
          <w:tcPr>
            <w:tcW w:w="1011" w:type="dxa"/>
            <w:vAlign w:val="bottom"/>
          </w:tcPr>
          <w:p w14:paraId="0CD96647" w14:textId="19AF8D06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0B35766E" w14:textId="4227CD15" w:rsidR="00295E67" w:rsidRDefault="00295E67" w:rsidP="00295E67"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854" w:type="dxa"/>
            <w:vAlign w:val="bottom"/>
          </w:tcPr>
          <w:p w14:paraId="1D0D1C20" w14:textId="3240F96D" w:rsidR="00295E67" w:rsidRDefault="00295E67" w:rsidP="00295E67"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837" w:type="dxa"/>
            <w:vAlign w:val="bottom"/>
          </w:tcPr>
          <w:p w14:paraId="1AFCBA04" w14:textId="2FCD507D" w:rsidR="00295E67" w:rsidRDefault="00295E67" w:rsidP="00295E67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8" w:type="dxa"/>
            <w:vAlign w:val="bottom"/>
          </w:tcPr>
          <w:p w14:paraId="6C78DC61" w14:textId="593CA379" w:rsidR="00295E67" w:rsidRDefault="00295E67" w:rsidP="00295E67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5" w:type="dxa"/>
            <w:vAlign w:val="bottom"/>
          </w:tcPr>
          <w:p w14:paraId="73AB6687" w14:textId="10F83D33" w:rsidR="00295E67" w:rsidRDefault="00295E67" w:rsidP="00295E67"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908" w:type="dxa"/>
            <w:vAlign w:val="bottom"/>
          </w:tcPr>
          <w:p w14:paraId="11893B76" w14:textId="5326DD93" w:rsidR="00295E67" w:rsidRDefault="00295E67" w:rsidP="00295E6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5" w:type="dxa"/>
            <w:vAlign w:val="bottom"/>
          </w:tcPr>
          <w:p w14:paraId="58BADF6E" w14:textId="79C7061A" w:rsidR="00295E67" w:rsidRDefault="00295E67" w:rsidP="00295E67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08" w:type="dxa"/>
            <w:vAlign w:val="bottom"/>
          </w:tcPr>
          <w:p w14:paraId="141A5655" w14:textId="12A419AB" w:rsidR="00295E67" w:rsidRDefault="00295E67" w:rsidP="00295E67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295E67" w14:paraId="572255A1" w14:textId="77777777" w:rsidTr="00206524">
        <w:tc>
          <w:tcPr>
            <w:tcW w:w="808" w:type="dxa"/>
            <w:vAlign w:val="bottom"/>
          </w:tcPr>
          <w:p w14:paraId="2CAD09B6" w14:textId="6A40DAD2" w:rsidR="00295E67" w:rsidRDefault="00295E67" w:rsidP="00295E67">
            <w:r>
              <w:rPr>
                <w:rFonts w:ascii="Calibri" w:hAnsi="Calibri" w:cs="Calibri"/>
                <w:color w:val="000000"/>
              </w:rPr>
              <w:lastRenderedPageBreak/>
              <w:t>0.1</w:t>
            </w:r>
          </w:p>
        </w:tc>
        <w:tc>
          <w:tcPr>
            <w:tcW w:w="797" w:type="dxa"/>
            <w:vAlign w:val="bottom"/>
          </w:tcPr>
          <w:p w14:paraId="055A5526" w14:textId="1FB5934F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758157F6" w14:textId="6F059325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</w:tcPr>
          <w:p w14:paraId="7E186B4E" w14:textId="0A1F0CAF" w:rsidR="00295E67" w:rsidRDefault="00295E67" w:rsidP="00295E67">
            <w:r w:rsidRPr="008E13E4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09D981C1" w14:textId="0844418B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78538AAC" w14:textId="7EC1EAB4" w:rsidR="00295E67" w:rsidRDefault="00295E67" w:rsidP="00295E67">
            <w:r>
              <w:rPr>
                <w:rFonts w:ascii="Calibri" w:hAnsi="Calibri" w:cs="Calibri"/>
                <w:color w:val="000000"/>
              </w:rPr>
              <w:t>humerus</w:t>
            </w:r>
          </w:p>
        </w:tc>
        <w:tc>
          <w:tcPr>
            <w:tcW w:w="865" w:type="dxa"/>
            <w:vAlign w:val="bottom"/>
          </w:tcPr>
          <w:p w14:paraId="37FBE637" w14:textId="0BF375A0" w:rsidR="00295E67" w:rsidRDefault="00295E67" w:rsidP="00295E67">
            <w:r>
              <w:rPr>
                <w:rFonts w:ascii="Calibri" w:hAnsi="Calibri" w:cs="Calibri"/>
                <w:color w:val="000000"/>
              </w:rPr>
              <w:t>41.5</w:t>
            </w:r>
          </w:p>
        </w:tc>
        <w:tc>
          <w:tcPr>
            <w:tcW w:w="854" w:type="dxa"/>
            <w:vAlign w:val="bottom"/>
          </w:tcPr>
          <w:p w14:paraId="55BB9E07" w14:textId="01AD959B" w:rsidR="00295E67" w:rsidRDefault="00295E67" w:rsidP="00295E67"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837" w:type="dxa"/>
            <w:vAlign w:val="bottom"/>
          </w:tcPr>
          <w:p w14:paraId="19AA486A" w14:textId="729596DC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8" w:type="dxa"/>
            <w:vAlign w:val="bottom"/>
          </w:tcPr>
          <w:p w14:paraId="34A8C421" w14:textId="0658313A" w:rsidR="00295E67" w:rsidRDefault="00295E67" w:rsidP="00295E67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65" w:type="dxa"/>
            <w:vAlign w:val="bottom"/>
          </w:tcPr>
          <w:p w14:paraId="4978F39D" w14:textId="1E50977C" w:rsidR="00295E67" w:rsidRDefault="00295E67" w:rsidP="00295E67"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908" w:type="dxa"/>
            <w:vAlign w:val="bottom"/>
          </w:tcPr>
          <w:p w14:paraId="4026AEC5" w14:textId="150F21C7" w:rsidR="00295E67" w:rsidRDefault="00295E67" w:rsidP="00295E67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5" w:type="dxa"/>
            <w:vAlign w:val="bottom"/>
          </w:tcPr>
          <w:p w14:paraId="270B8227" w14:textId="6342087B" w:rsidR="00295E67" w:rsidRDefault="00295E67" w:rsidP="00295E67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08" w:type="dxa"/>
            <w:vAlign w:val="bottom"/>
          </w:tcPr>
          <w:p w14:paraId="7F8CC9B0" w14:textId="3C79799B" w:rsidR="00295E67" w:rsidRDefault="00295E67" w:rsidP="00295E67"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295E67" w14:paraId="522AF084" w14:textId="77777777" w:rsidTr="00206524">
        <w:tc>
          <w:tcPr>
            <w:tcW w:w="808" w:type="dxa"/>
            <w:vAlign w:val="bottom"/>
          </w:tcPr>
          <w:p w14:paraId="131A75FD" w14:textId="551790F1" w:rsidR="00295E67" w:rsidRDefault="00295E67" w:rsidP="00295E67"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797" w:type="dxa"/>
            <w:vAlign w:val="bottom"/>
          </w:tcPr>
          <w:p w14:paraId="792D360F" w14:textId="39AAA4D6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567FE4C5" w14:textId="43EAE6A8" w:rsidR="00295E67" w:rsidRDefault="00295E67" w:rsidP="00295E67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1" w:type="dxa"/>
          </w:tcPr>
          <w:p w14:paraId="03783535" w14:textId="10023BE4" w:rsidR="00295E67" w:rsidRDefault="00295E67" w:rsidP="00295E67">
            <w:r w:rsidRPr="008E13E4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359DEB5A" w14:textId="3D933276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065A9EE9" w14:textId="7055FF30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5D8F017F" w14:textId="15F42A2F" w:rsidR="00295E67" w:rsidRDefault="00295E67" w:rsidP="00295E67"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854" w:type="dxa"/>
            <w:vAlign w:val="bottom"/>
          </w:tcPr>
          <w:p w14:paraId="52394F76" w14:textId="7B5107F6" w:rsidR="00295E67" w:rsidRDefault="00295E67" w:rsidP="00295E67"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837" w:type="dxa"/>
            <w:vAlign w:val="bottom"/>
          </w:tcPr>
          <w:p w14:paraId="7BAA320A" w14:textId="6FC972C0" w:rsidR="00295E67" w:rsidRDefault="00295E67" w:rsidP="00295E67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8" w:type="dxa"/>
            <w:vAlign w:val="bottom"/>
          </w:tcPr>
          <w:p w14:paraId="4B4E911C" w14:textId="00653080" w:rsidR="00295E67" w:rsidRDefault="00295E67" w:rsidP="00295E67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5" w:type="dxa"/>
            <w:vAlign w:val="bottom"/>
          </w:tcPr>
          <w:p w14:paraId="2021B32B" w14:textId="14D02E3E" w:rsidR="00295E67" w:rsidRDefault="00295E67" w:rsidP="00295E67"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908" w:type="dxa"/>
            <w:vAlign w:val="bottom"/>
          </w:tcPr>
          <w:p w14:paraId="47E343D9" w14:textId="008F8CD0" w:rsidR="00295E67" w:rsidRDefault="00295E67" w:rsidP="00295E67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5" w:type="dxa"/>
            <w:vAlign w:val="bottom"/>
          </w:tcPr>
          <w:p w14:paraId="74AEC3C1" w14:textId="774C4C65" w:rsidR="00295E67" w:rsidRDefault="00295E67" w:rsidP="00295E67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08" w:type="dxa"/>
            <w:vAlign w:val="bottom"/>
          </w:tcPr>
          <w:p w14:paraId="6F98C0D7" w14:textId="1B3B09E6" w:rsidR="00295E67" w:rsidRDefault="00295E67" w:rsidP="00295E67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206524" w14:paraId="311AE098" w14:textId="77777777" w:rsidTr="00206524">
        <w:tc>
          <w:tcPr>
            <w:tcW w:w="808" w:type="dxa"/>
            <w:vAlign w:val="bottom"/>
          </w:tcPr>
          <w:p w14:paraId="2D3DCA60" w14:textId="0420418D" w:rsidR="00295E67" w:rsidRDefault="00295E67" w:rsidP="00295E67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97" w:type="dxa"/>
            <w:vAlign w:val="bottom"/>
          </w:tcPr>
          <w:p w14:paraId="3689A2E9" w14:textId="42D2AF66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593B9CE9" w14:textId="259F8A62" w:rsidR="00295E67" w:rsidRDefault="00295E67" w:rsidP="00295E67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01" w:type="dxa"/>
            <w:vAlign w:val="bottom"/>
          </w:tcPr>
          <w:p w14:paraId="5EFF6F6F" w14:textId="5CA71836" w:rsidR="00295E67" w:rsidRDefault="00295E67" w:rsidP="00295E67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0862D888" w14:textId="53039ED9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53199FC3" w14:textId="2E2BC1C2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1912EB30" w14:textId="5303033F" w:rsidR="00295E67" w:rsidRDefault="00295E67" w:rsidP="00295E67">
            <w:r>
              <w:rPr>
                <w:rFonts w:ascii="Calibri" w:hAnsi="Calibri" w:cs="Calibri"/>
                <w:color w:val="000000"/>
              </w:rPr>
              <w:t>71.8</w:t>
            </w:r>
          </w:p>
        </w:tc>
        <w:tc>
          <w:tcPr>
            <w:tcW w:w="854" w:type="dxa"/>
            <w:vAlign w:val="bottom"/>
          </w:tcPr>
          <w:p w14:paraId="05D540C5" w14:textId="6EAB7276" w:rsidR="00295E67" w:rsidRDefault="00295E67" w:rsidP="00295E67"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837" w:type="dxa"/>
            <w:vAlign w:val="bottom"/>
          </w:tcPr>
          <w:p w14:paraId="61227F1C" w14:textId="1E442145" w:rsidR="00295E67" w:rsidRDefault="00295E67" w:rsidP="00295E67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8" w:type="dxa"/>
            <w:vAlign w:val="bottom"/>
          </w:tcPr>
          <w:p w14:paraId="03734232" w14:textId="45025B57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5" w:type="dxa"/>
            <w:vAlign w:val="bottom"/>
          </w:tcPr>
          <w:p w14:paraId="77BF36A7" w14:textId="118AAADC" w:rsidR="00295E67" w:rsidRDefault="00295E67" w:rsidP="00295E67"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908" w:type="dxa"/>
            <w:vAlign w:val="bottom"/>
          </w:tcPr>
          <w:p w14:paraId="7DA0913C" w14:textId="1E19BFE9" w:rsidR="00295E67" w:rsidRDefault="00295E67" w:rsidP="00295E67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65" w:type="dxa"/>
            <w:vAlign w:val="bottom"/>
          </w:tcPr>
          <w:p w14:paraId="13F0B2A5" w14:textId="451BA63E" w:rsidR="00295E67" w:rsidRDefault="00295E67" w:rsidP="00295E67"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08" w:type="dxa"/>
            <w:vAlign w:val="bottom"/>
          </w:tcPr>
          <w:p w14:paraId="1402238F" w14:textId="3D88E47E" w:rsidR="00295E67" w:rsidRDefault="00295E67" w:rsidP="00295E67">
            <w:r>
              <w:t>N/A</w:t>
            </w:r>
          </w:p>
        </w:tc>
      </w:tr>
      <w:tr w:rsidR="00206524" w14:paraId="78051DBF" w14:textId="77777777" w:rsidTr="00206524">
        <w:tc>
          <w:tcPr>
            <w:tcW w:w="808" w:type="dxa"/>
            <w:vAlign w:val="bottom"/>
          </w:tcPr>
          <w:p w14:paraId="1A0C70C9" w14:textId="647F6316" w:rsidR="00295E67" w:rsidRDefault="00295E67" w:rsidP="00295E67"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797" w:type="dxa"/>
            <w:vAlign w:val="bottom"/>
          </w:tcPr>
          <w:p w14:paraId="6A4F8D5C" w14:textId="3201272C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08EEE10F" w14:textId="748C92C9" w:rsidR="00295E67" w:rsidRDefault="00295E67" w:rsidP="00295E67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1" w:type="dxa"/>
            <w:vAlign w:val="bottom"/>
          </w:tcPr>
          <w:p w14:paraId="4F3CBFBC" w14:textId="155471AE" w:rsidR="00295E67" w:rsidRDefault="00295E67" w:rsidP="00295E67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68946D7B" w14:textId="4CF1DDB2" w:rsidR="00295E67" w:rsidRDefault="00295E67" w:rsidP="00295E67">
            <w:r>
              <w:rPr>
                <w:rFonts w:ascii="Calibri" w:hAnsi="Calibri" w:cs="Calibri"/>
                <w:color w:val="000000"/>
              </w:rPr>
              <w:t>LLD</w:t>
            </w:r>
          </w:p>
        </w:tc>
        <w:tc>
          <w:tcPr>
            <w:tcW w:w="1011" w:type="dxa"/>
            <w:vAlign w:val="bottom"/>
          </w:tcPr>
          <w:p w14:paraId="2138EDE3" w14:textId="5FB509EA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200AEE04" w14:textId="35A06E3D" w:rsidR="00295E67" w:rsidRDefault="00295E67" w:rsidP="00295E67">
            <w:r>
              <w:rPr>
                <w:rFonts w:ascii="Calibri" w:hAnsi="Calibri" w:cs="Calibri"/>
                <w:color w:val="000000"/>
              </w:rPr>
              <w:t>87.8</w:t>
            </w:r>
          </w:p>
        </w:tc>
        <w:tc>
          <w:tcPr>
            <w:tcW w:w="854" w:type="dxa"/>
            <w:vAlign w:val="bottom"/>
          </w:tcPr>
          <w:p w14:paraId="5E59CD0B" w14:textId="425300A5" w:rsidR="00295E67" w:rsidRDefault="00295E67" w:rsidP="00295E67"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837" w:type="dxa"/>
            <w:vAlign w:val="bottom"/>
          </w:tcPr>
          <w:p w14:paraId="361C04AD" w14:textId="36BD0EBC" w:rsidR="00295E67" w:rsidRDefault="00295E67" w:rsidP="00295E67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08" w:type="dxa"/>
            <w:vAlign w:val="bottom"/>
          </w:tcPr>
          <w:p w14:paraId="6BEC26FA" w14:textId="06770555" w:rsidR="00295E67" w:rsidRDefault="00295E67" w:rsidP="00295E67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65" w:type="dxa"/>
            <w:vAlign w:val="bottom"/>
          </w:tcPr>
          <w:p w14:paraId="5DA0459F" w14:textId="0FC98574" w:rsidR="00295E67" w:rsidRDefault="00295E67" w:rsidP="00295E67"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908" w:type="dxa"/>
            <w:vAlign w:val="bottom"/>
          </w:tcPr>
          <w:p w14:paraId="689BC7E4" w14:textId="5CE417E6" w:rsidR="00295E67" w:rsidRDefault="00295E67" w:rsidP="00295E6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65" w:type="dxa"/>
            <w:vAlign w:val="bottom"/>
          </w:tcPr>
          <w:p w14:paraId="3B505B95" w14:textId="50C57390" w:rsidR="00295E67" w:rsidRDefault="00295E67" w:rsidP="00295E67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8" w:type="dxa"/>
            <w:vAlign w:val="bottom"/>
          </w:tcPr>
          <w:p w14:paraId="14D6303C" w14:textId="42F7872F" w:rsidR="00295E67" w:rsidRDefault="00295E67" w:rsidP="00295E67"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206524" w14:paraId="7DECC5EC" w14:textId="77777777" w:rsidTr="00206524">
        <w:tc>
          <w:tcPr>
            <w:tcW w:w="808" w:type="dxa"/>
            <w:vAlign w:val="bottom"/>
          </w:tcPr>
          <w:p w14:paraId="71C1D607" w14:textId="06092AEC" w:rsidR="00295E67" w:rsidRDefault="00295E67" w:rsidP="00295E67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97" w:type="dxa"/>
            <w:vAlign w:val="bottom"/>
          </w:tcPr>
          <w:p w14:paraId="343CD217" w14:textId="05C429B9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1C548676" w14:textId="4FE82A45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71B728FE" w14:textId="6399D2DC" w:rsidR="00295E67" w:rsidRDefault="00295E67" w:rsidP="00295E67">
            <w:r>
              <w:rPr>
                <w:rFonts w:ascii="Calibri" w:hAnsi="Calibri" w:cs="Calibri"/>
                <w:color w:val="000000"/>
              </w:rPr>
              <w:t>SP</w:t>
            </w:r>
          </w:p>
        </w:tc>
        <w:tc>
          <w:tcPr>
            <w:tcW w:w="1060" w:type="dxa"/>
            <w:vAlign w:val="bottom"/>
          </w:tcPr>
          <w:p w14:paraId="1AAC8718" w14:textId="75D2E0F5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67C77012" w14:textId="3F4A3910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69233FE6" w14:textId="66B1F8A5" w:rsidR="00295E67" w:rsidRDefault="00295E67" w:rsidP="00295E67"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854" w:type="dxa"/>
            <w:vAlign w:val="bottom"/>
          </w:tcPr>
          <w:p w14:paraId="085740D6" w14:textId="054C8373" w:rsidR="00295E67" w:rsidRDefault="00295E67" w:rsidP="00295E67"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837" w:type="dxa"/>
            <w:vAlign w:val="bottom"/>
          </w:tcPr>
          <w:p w14:paraId="165F02E6" w14:textId="0DEB24C2" w:rsidR="00295E67" w:rsidRDefault="00295E67" w:rsidP="00295E67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08" w:type="dxa"/>
            <w:vAlign w:val="bottom"/>
          </w:tcPr>
          <w:p w14:paraId="55FEEB06" w14:textId="1F143EE2" w:rsidR="00295E67" w:rsidRDefault="00295E67" w:rsidP="00295E6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65" w:type="dxa"/>
            <w:vAlign w:val="bottom"/>
          </w:tcPr>
          <w:p w14:paraId="2F8B2B3C" w14:textId="41116A37" w:rsidR="00295E67" w:rsidRDefault="00295E67" w:rsidP="00295E67"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908" w:type="dxa"/>
            <w:vAlign w:val="bottom"/>
          </w:tcPr>
          <w:p w14:paraId="09065F69" w14:textId="3575B81F" w:rsidR="00295E67" w:rsidRDefault="00295E67" w:rsidP="00295E6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65" w:type="dxa"/>
            <w:vAlign w:val="bottom"/>
          </w:tcPr>
          <w:p w14:paraId="548704FA" w14:textId="41EF2963" w:rsidR="00295E67" w:rsidRDefault="00295E67" w:rsidP="00295E67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08" w:type="dxa"/>
            <w:vAlign w:val="bottom"/>
          </w:tcPr>
          <w:p w14:paraId="5AD6CFBF" w14:textId="2D09EC9E" w:rsidR="00295E67" w:rsidRDefault="00295E67" w:rsidP="00295E67"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206524" w14:paraId="06ACBEC1" w14:textId="77777777" w:rsidTr="00206524">
        <w:tc>
          <w:tcPr>
            <w:tcW w:w="808" w:type="dxa"/>
            <w:vAlign w:val="bottom"/>
          </w:tcPr>
          <w:p w14:paraId="1E8AF11F" w14:textId="28C050BD" w:rsidR="00295E67" w:rsidRDefault="00295E67" w:rsidP="00295E67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97" w:type="dxa"/>
            <w:vAlign w:val="bottom"/>
          </w:tcPr>
          <w:p w14:paraId="5350E716" w14:textId="67670C6B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61BE1301" w14:textId="18AA7FA5" w:rsidR="00295E67" w:rsidRDefault="00295E67" w:rsidP="00295E67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01" w:type="dxa"/>
            <w:vAlign w:val="bottom"/>
          </w:tcPr>
          <w:p w14:paraId="53EBE94D" w14:textId="1F3B3A09" w:rsidR="00295E67" w:rsidRDefault="00295E67" w:rsidP="00295E67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1C6203F2" w14:textId="360D1B67" w:rsidR="00295E67" w:rsidRDefault="00295E67" w:rsidP="00295E67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773E0DA3" w14:textId="1D7BF999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229E254C" w14:textId="549CADA7" w:rsidR="00295E67" w:rsidRDefault="00295E67" w:rsidP="00295E67"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854" w:type="dxa"/>
            <w:vAlign w:val="bottom"/>
          </w:tcPr>
          <w:p w14:paraId="28098A7C" w14:textId="635B8D85" w:rsidR="00295E67" w:rsidRDefault="00295E67" w:rsidP="00295E67"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837" w:type="dxa"/>
            <w:vAlign w:val="bottom"/>
          </w:tcPr>
          <w:p w14:paraId="11128187" w14:textId="10EDCD84" w:rsidR="00295E67" w:rsidRDefault="00295E67" w:rsidP="00295E67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08" w:type="dxa"/>
            <w:vAlign w:val="bottom"/>
          </w:tcPr>
          <w:p w14:paraId="0DFFE0A7" w14:textId="66BD35FF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5" w:type="dxa"/>
            <w:vAlign w:val="bottom"/>
          </w:tcPr>
          <w:p w14:paraId="2C5A1A85" w14:textId="542486DD" w:rsidR="00295E67" w:rsidRDefault="00295E67" w:rsidP="00295E67"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908" w:type="dxa"/>
            <w:vAlign w:val="bottom"/>
          </w:tcPr>
          <w:p w14:paraId="17B82E78" w14:textId="00254C17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5" w:type="dxa"/>
            <w:vAlign w:val="bottom"/>
          </w:tcPr>
          <w:p w14:paraId="0FDB7662" w14:textId="0F139F26" w:rsidR="00295E67" w:rsidRDefault="00295E67" w:rsidP="00295E67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8" w:type="dxa"/>
            <w:vAlign w:val="bottom"/>
          </w:tcPr>
          <w:p w14:paraId="71593755" w14:textId="70C73B5E" w:rsidR="00295E67" w:rsidRDefault="00295E67" w:rsidP="00295E67"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206524" w14:paraId="32EB3677" w14:textId="77777777" w:rsidTr="00206524">
        <w:tc>
          <w:tcPr>
            <w:tcW w:w="808" w:type="dxa"/>
            <w:vAlign w:val="bottom"/>
          </w:tcPr>
          <w:p w14:paraId="255E3666" w14:textId="43053F81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97" w:type="dxa"/>
            <w:vAlign w:val="bottom"/>
          </w:tcPr>
          <w:p w14:paraId="2A59A6E5" w14:textId="7A40AC62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4C646FBD" w14:textId="5FEFA9F7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441F899D" w14:textId="40C05AB7" w:rsidR="00295E67" w:rsidRDefault="00295E67" w:rsidP="00295E67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08EF31B7" w14:textId="2FE116C2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5B52FF9D" w14:textId="382333CE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1A25047A" w14:textId="19BEC619" w:rsidR="00295E67" w:rsidRDefault="00295E67" w:rsidP="00295E67">
            <w:r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854" w:type="dxa"/>
            <w:vAlign w:val="bottom"/>
          </w:tcPr>
          <w:p w14:paraId="19297904" w14:textId="4A5110BD" w:rsidR="00295E67" w:rsidRDefault="00295E67" w:rsidP="00295E67"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837" w:type="dxa"/>
            <w:vAlign w:val="bottom"/>
          </w:tcPr>
          <w:p w14:paraId="671446DF" w14:textId="0DF20CC9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8" w:type="dxa"/>
            <w:vAlign w:val="bottom"/>
          </w:tcPr>
          <w:p w14:paraId="0FEFD09A" w14:textId="03CD65EF" w:rsidR="00295E67" w:rsidRDefault="00295E67" w:rsidP="00295E67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5" w:type="dxa"/>
            <w:vAlign w:val="bottom"/>
          </w:tcPr>
          <w:p w14:paraId="7E225385" w14:textId="18569FAF" w:rsidR="00295E67" w:rsidRDefault="00295E67" w:rsidP="00295E67"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908" w:type="dxa"/>
            <w:vAlign w:val="bottom"/>
          </w:tcPr>
          <w:p w14:paraId="05EB22A3" w14:textId="31E4C521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5" w:type="dxa"/>
            <w:vAlign w:val="bottom"/>
          </w:tcPr>
          <w:p w14:paraId="289C6A82" w14:textId="7ECD22A8" w:rsidR="00295E67" w:rsidRDefault="00295E67" w:rsidP="00295E67"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08" w:type="dxa"/>
            <w:vAlign w:val="bottom"/>
          </w:tcPr>
          <w:p w14:paraId="13AEC5E9" w14:textId="263D7A6A" w:rsidR="00295E67" w:rsidRDefault="00295E67" w:rsidP="00295E67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206524" w14:paraId="3A662D1A" w14:textId="77777777" w:rsidTr="00206524">
        <w:tc>
          <w:tcPr>
            <w:tcW w:w="808" w:type="dxa"/>
            <w:vAlign w:val="bottom"/>
          </w:tcPr>
          <w:p w14:paraId="44D92F93" w14:textId="3B6200EB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97" w:type="dxa"/>
            <w:vAlign w:val="bottom"/>
          </w:tcPr>
          <w:p w14:paraId="5B02E554" w14:textId="1FB252B0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1924B9EF" w14:textId="08585E72" w:rsidR="00295E67" w:rsidRDefault="00295E67" w:rsidP="00295E67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1" w:type="dxa"/>
            <w:vAlign w:val="bottom"/>
          </w:tcPr>
          <w:p w14:paraId="30FDC750" w14:textId="0B586BD0" w:rsidR="00295E67" w:rsidRDefault="00295E67" w:rsidP="00295E67">
            <w:r>
              <w:rPr>
                <w:rFonts w:ascii="Calibri" w:hAnsi="Calibri" w:cs="Calibri"/>
                <w:color w:val="000000"/>
              </w:rPr>
              <w:t xml:space="preserve">multi-resistant P. aeruginosa </w:t>
            </w:r>
          </w:p>
        </w:tc>
        <w:tc>
          <w:tcPr>
            <w:tcW w:w="1060" w:type="dxa"/>
            <w:vAlign w:val="bottom"/>
          </w:tcPr>
          <w:p w14:paraId="12D41877" w14:textId="000F122F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6DBB3CE2" w14:textId="39873BC8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431B9806" w14:textId="46C26C2C" w:rsidR="00295E67" w:rsidRDefault="00295E67" w:rsidP="00295E67"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854" w:type="dxa"/>
            <w:vAlign w:val="bottom"/>
          </w:tcPr>
          <w:p w14:paraId="14A3E3A4" w14:textId="22FC124E" w:rsidR="00295E67" w:rsidRDefault="00295E67" w:rsidP="00295E67"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837" w:type="dxa"/>
            <w:vAlign w:val="bottom"/>
          </w:tcPr>
          <w:p w14:paraId="6E60CCAA" w14:textId="19E1279B" w:rsidR="00295E67" w:rsidRDefault="00295E67" w:rsidP="00295E67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08" w:type="dxa"/>
            <w:vAlign w:val="bottom"/>
          </w:tcPr>
          <w:p w14:paraId="1298778B" w14:textId="79CC43AF" w:rsidR="00295E67" w:rsidRDefault="00295E67" w:rsidP="00295E67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65" w:type="dxa"/>
            <w:vAlign w:val="bottom"/>
          </w:tcPr>
          <w:p w14:paraId="7E2EC49E" w14:textId="4E38B66B" w:rsidR="00295E67" w:rsidRDefault="00295E67" w:rsidP="00295E67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08" w:type="dxa"/>
            <w:vAlign w:val="bottom"/>
          </w:tcPr>
          <w:p w14:paraId="6339D948" w14:textId="306B545D" w:rsidR="00295E67" w:rsidRDefault="00295E67" w:rsidP="00295E67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65" w:type="dxa"/>
            <w:vAlign w:val="bottom"/>
          </w:tcPr>
          <w:p w14:paraId="3D5190F9" w14:textId="1EB78D88" w:rsidR="00295E67" w:rsidRDefault="00295E67" w:rsidP="00295E67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08" w:type="dxa"/>
            <w:vAlign w:val="bottom"/>
          </w:tcPr>
          <w:p w14:paraId="7D3376EC" w14:textId="1F8DF253" w:rsidR="00295E67" w:rsidRDefault="00295E67" w:rsidP="00295E67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206524" w14:paraId="6E0908B8" w14:textId="77777777" w:rsidTr="00206524">
        <w:tc>
          <w:tcPr>
            <w:tcW w:w="808" w:type="dxa"/>
            <w:vAlign w:val="bottom"/>
          </w:tcPr>
          <w:p w14:paraId="64A9A319" w14:textId="39CA1508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797" w:type="dxa"/>
            <w:vAlign w:val="bottom"/>
          </w:tcPr>
          <w:p w14:paraId="5AE2F323" w14:textId="00F9EBA7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4F96659F" w14:textId="412BFC9A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57C571C8" w14:textId="5A2CB053" w:rsidR="00295E67" w:rsidRDefault="00295E67" w:rsidP="00295E67">
            <w:r>
              <w:rPr>
                <w:rFonts w:ascii="Calibri" w:hAnsi="Calibri" w:cs="Calibri"/>
                <w:color w:val="000000"/>
              </w:rPr>
              <w:t>SP</w:t>
            </w:r>
          </w:p>
        </w:tc>
        <w:tc>
          <w:tcPr>
            <w:tcW w:w="1060" w:type="dxa"/>
            <w:vAlign w:val="bottom"/>
          </w:tcPr>
          <w:p w14:paraId="4CAAEA82" w14:textId="62370CE1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53F369CC" w14:textId="140D283F" w:rsidR="00295E67" w:rsidRDefault="00295E67" w:rsidP="00295E67">
            <w:r>
              <w:rPr>
                <w:rFonts w:ascii="Calibri" w:hAnsi="Calibri" w:cs="Calibri"/>
                <w:color w:val="000000"/>
              </w:rPr>
              <w:t>humerus</w:t>
            </w:r>
          </w:p>
        </w:tc>
        <w:tc>
          <w:tcPr>
            <w:tcW w:w="865" w:type="dxa"/>
            <w:vAlign w:val="bottom"/>
          </w:tcPr>
          <w:p w14:paraId="3C2E9884" w14:textId="2BBCAB94" w:rsidR="00295E67" w:rsidRDefault="00295E67" w:rsidP="00295E67">
            <w:r>
              <w:rPr>
                <w:rFonts w:ascii="Calibri" w:hAnsi="Calibri" w:cs="Calibri"/>
                <w:color w:val="000000"/>
              </w:rPr>
              <w:t>63.1</w:t>
            </w:r>
          </w:p>
        </w:tc>
        <w:tc>
          <w:tcPr>
            <w:tcW w:w="854" w:type="dxa"/>
            <w:vAlign w:val="bottom"/>
          </w:tcPr>
          <w:p w14:paraId="629DDEE3" w14:textId="3B57068A" w:rsidR="00295E67" w:rsidRDefault="00295E67" w:rsidP="00295E67"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837" w:type="dxa"/>
            <w:vAlign w:val="bottom"/>
          </w:tcPr>
          <w:p w14:paraId="5D7C899F" w14:textId="6DB91BB4" w:rsidR="00295E67" w:rsidRDefault="00295E67" w:rsidP="00295E67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8" w:type="dxa"/>
            <w:vAlign w:val="bottom"/>
          </w:tcPr>
          <w:p w14:paraId="0DB88CD4" w14:textId="2C4D83D1" w:rsidR="00295E67" w:rsidRDefault="00295E67" w:rsidP="00295E67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5" w:type="dxa"/>
            <w:vAlign w:val="bottom"/>
          </w:tcPr>
          <w:p w14:paraId="7BFF625A" w14:textId="70BB0966" w:rsidR="00295E67" w:rsidRDefault="00295E67" w:rsidP="00295E67"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908" w:type="dxa"/>
            <w:vAlign w:val="bottom"/>
          </w:tcPr>
          <w:p w14:paraId="0F6CFF86" w14:textId="20903FB1" w:rsidR="00295E67" w:rsidRDefault="00295E67" w:rsidP="00295E67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5" w:type="dxa"/>
            <w:vAlign w:val="bottom"/>
          </w:tcPr>
          <w:p w14:paraId="63936FA6" w14:textId="02BD4FAF" w:rsidR="00295E67" w:rsidRDefault="00295E67" w:rsidP="00295E67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08" w:type="dxa"/>
            <w:vAlign w:val="bottom"/>
          </w:tcPr>
          <w:p w14:paraId="2A2F2772" w14:textId="23962E60" w:rsidR="00295E67" w:rsidRDefault="00295E67" w:rsidP="00295E67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206524" w14:paraId="5F11D9C4" w14:textId="77777777" w:rsidTr="00206524">
        <w:tc>
          <w:tcPr>
            <w:tcW w:w="808" w:type="dxa"/>
            <w:vAlign w:val="bottom"/>
          </w:tcPr>
          <w:p w14:paraId="6FB06D41" w14:textId="1895AFB2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97" w:type="dxa"/>
            <w:vAlign w:val="bottom"/>
          </w:tcPr>
          <w:p w14:paraId="5E5C3BD7" w14:textId="2C385C55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1370903C" w14:textId="4F867AD5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vAlign w:val="bottom"/>
          </w:tcPr>
          <w:p w14:paraId="6059FB34" w14:textId="7F754EF8" w:rsidR="00295E67" w:rsidRDefault="00295E67" w:rsidP="00295E67">
            <w:r>
              <w:rPr>
                <w:rFonts w:ascii="Calibri" w:hAnsi="Calibri" w:cs="Calibri"/>
                <w:color w:val="000000"/>
              </w:rPr>
              <w:t>MRSA</w:t>
            </w:r>
          </w:p>
        </w:tc>
        <w:tc>
          <w:tcPr>
            <w:tcW w:w="1060" w:type="dxa"/>
            <w:vAlign w:val="bottom"/>
          </w:tcPr>
          <w:p w14:paraId="7706D693" w14:textId="74F600D5" w:rsidR="00295E67" w:rsidRDefault="00295E67" w:rsidP="00295E67">
            <w:r>
              <w:rPr>
                <w:rFonts w:ascii="Calibri" w:hAnsi="Calibri" w:cs="Calibri"/>
                <w:color w:val="000000"/>
              </w:rPr>
              <w:t>AVN</w:t>
            </w:r>
          </w:p>
        </w:tc>
        <w:tc>
          <w:tcPr>
            <w:tcW w:w="1011" w:type="dxa"/>
            <w:vAlign w:val="bottom"/>
          </w:tcPr>
          <w:p w14:paraId="5C62B9B1" w14:textId="57CDC264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527A918B" w14:textId="000F0D35" w:rsidR="00295E67" w:rsidRDefault="00295E67" w:rsidP="00295E67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54" w:type="dxa"/>
            <w:vAlign w:val="bottom"/>
          </w:tcPr>
          <w:p w14:paraId="432E5DF5" w14:textId="14A2AB8F" w:rsidR="00295E67" w:rsidRDefault="00295E67" w:rsidP="00295E67"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837" w:type="dxa"/>
            <w:vAlign w:val="bottom"/>
          </w:tcPr>
          <w:p w14:paraId="64D75F63" w14:textId="7168C3A5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8" w:type="dxa"/>
            <w:vAlign w:val="bottom"/>
          </w:tcPr>
          <w:p w14:paraId="35733B92" w14:textId="34C6AA7D" w:rsidR="00295E67" w:rsidRDefault="00295E67" w:rsidP="00295E6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5" w:type="dxa"/>
            <w:vAlign w:val="bottom"/>
          </w:tcPr>
          <w:p w14:paraId="20C12B61" w14:textId="526488C9" w:rsidR="00295E67" w:rsidRDefault="00295E67" w:rsidP="00295E67"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08" w:type="dxa"/>
            <w:vAlign w:val="bottom"/>
          </w:tcPr>
          <w:p w14:paraId="2DA9EBD3" w14:textId="58E81CDA" w:rsidR="00295E67" w:rsidRDefault="00295E67" w:rsidP="00295E6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5" w:type="dxa"/>
            <w:vAlign w:val="bottom"/>
          </w:tcPr>
          <w:p w14:paraId="6AC8D158" w14:textId="33A6A5AC" w:rsidR="00295E67" w:rsidRDefault="00295E67" w:rsidP="00295E67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08" w:type="dxa"/>
            <w:vAlign w:val="bottom"/>
          </w:tcPr>
          <w:p w14:paraId="3514190D" w14:textId="537DD2A5" w:rsidR="00295E67" w:rsidRDefault="00295E67" w:rsidP="00295E67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206524" w14:paraId="1C65F7F6" w14:textId="77777777" w:rsidTr="00206524">
        <w:tc>
          <w:tcPr>
            <w:tcW w:w="808" w:type="dxa"/>
            <w:vAlign w:val="bottom"/>
          </w:tcPr>
          <w:p w14:paraId="3B3C0A0B" w14:textId="418206B2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97" w:type="dxa"/>
            <w:vAlign w:val="bottom"/>
          </w:tcPr>
          <w:p w14:paraId="095A1ED7" w14:textId="36981D74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615DE596" w14:textId="752323E1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1" w:type="dxa"/>
          </w:tcPr>
          <w:p w14:paraId="6A3D9045" w14:textId="11A5004C" w:rsidR="00295E67" w:rsidRDefault="00295E67" w:rsidP="00295E67">
            <w:r w:rsidRPr="00F91FA4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56D48CAB" w14:textId="1C8AD734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332561A6" w14:textId="0BA75770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3C1FFBDD" w14:textId="5C7A65D2" w:rsidR="00295E67" w:rsidRDefault="00295E67" w:rsidP="00295E67"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854" w:type="dxa"/>
            <w:vAlign w:val="bottom"/>
          </w:tcPr>
          <w:p w14:paraId="320E2FF8" w14:textId="3F9C551B" w:rsidR="00295E67" w:rsidRDefault="00295E67" w:rsidP="00295E67"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837" w:type="dxa"/>
            <w:vAlign w:val="bottom"/>
          </w:tcPr>
          <w:p w14:paraId="6552F909" w14:textId="5B268980" w:rsidR="00295E67" w:rsidRDefault="00295E67" w:rsidP="00295E67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8" w:type="dxa"/>
            <w:vAlign w:val="bottom"/>
          </w:tcPr>
          <w:p w14:paraId="3B28B419" w14:textId="448754C7" w:rsidR="00295E67" w:rsidRDefault="00295E67" w:rsidP="00295E67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65" w:type="dxa"/>
            <w:vAlign w:val="bottom"/>
          </w:tcPr>
          <w:p w14:paraId="2391F727" w14:textId="75E0753C" w:rsidR="00295E67" w:rsidRDefault="00295E67" w:rsidP="00295E67"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08" w:type="dxa"/>
            <w:vAlign w:val="bottom"/>
          </w:tcPr>
          <w:p w14:paraId="31C3655E" w14:textId="5BA7AFD6" w:rsidR="00295E67" w:rsidRDefault="00295E67" w:rsidP="00295E67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5" w:type="dxa"/>
            <w:vAlign w:val="bottom"/>
          </w:tcPr>
          <w:p w14:paraId="30148497" w14:textId="1B2E7AB3" w:rsidR="00295E67" w:rsidRDefault="00295E67" w:rsidP="00295E67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08" w:type="dxa"/>
            <w:vAlign w:val="bottom"/>
          </w:tcPr>
          <w:p w14:paraId="1E2F6C99" w14:textId="1659DA48" w:rsidR="00295E67" w:rsidRDefault="00AB6CA5" w:rsidP="00295E67">
            <w:r>
              <w:t>N/A</w:t>
            </w:r>
          </w:p>
        </w:tc>
      </w:tr>
      <w:tr w:rsidR="00206524" w14:paraId="1C627B3B" w14:textId="77777777" w:rsidTr="00206524">
        <w:tc>
          <w:tcPr>
            <w:tcW w:w="808" w:type="dxa"/>
            <w:vAlign w:val="bottom"/>
          </w:tcPr>
          <w:p w14:paraId="5B009C1D" w14:textId="3447BBFF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97" w:type="dxa"/>
            <w:vAlign w:val="bottom"/>
          </w:tcPr>
          <w:p w14:paraId="4171F0BB" w14:textId="3F2DD9BD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4B2D1ADD" w14:textId="60245B28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</w:tcPr>
          <w:p w14:paraId="1C6C5D77" w14:textId="306BA850" w:rsidR="00295E67" w:rsidRDefault="00295E67" w:rsidP="00295E67">
            <w:r w:rsidRPr="00F91FA4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044A5528" w14:textId="156EA80E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32B1987A" w14:textId="2DD226C0" w:rsidR="00295E67" w:rsidRDefault="00295E67" w:rsidP="00295E67">
            <w:r>
              <w:rPr>
                <w:rFonts w:ascii="Calibri" w:hAnsi="Calibri" w:cs="Calibri"/>
                <w:color w:val="000000"/>
              </w:rPr>
              <w:t>tibia</w:t>
            </w:r>
          </w:p>
        </w:tc>
        <w:tc>
          <w:tcPr>
            <w:tcW w:w="865" w:type="dxa"/>
            <w:vAlign w:val="bottom"/>
          </w:tcPr>
          <w:p w14:paraId="62335BF5" w14:textId="5EA112A3" w:rsidR="00295E67" w:rsidRDefault="00295E67" w:rsidP="00295E67"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854" w:type="dxa"/>
            <w:vAlign w:val="bottom"/>
          </w:tcPr>
          <w:p w14:paraId="675BA576" w14:textId="6B79C393" w:rsidR="00295E67" w:rsidRDefault="00295E67" w:rsidP="00295E67"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837" w:type="dxa"/>
            <w:vAlign w:val="bottom"/>
          </w:tcPr>
          <w:p w14:paraId="41E78971" w14:textId="7075D760" w:rsidR="00295E67" w:rsidRDefault="00295E67" w:rsidP="00295E67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8" w:type="dxa"/>
            <w:vAlign w:val="bottom"/>
          </w:tcPr>
          <w:p w14:paraId="6A908B44" w14:textId="16CC2831" w:rsidR="00295E67" w:rsidRDefault="00295E67" w:rsidP="00295E67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5" w:type="dxa"/>
            <w:vAlign w:val="bottom"/>
          </w:tcPr>
          <w:p w14:paraId="463B9A07" w14:textId="3EFE866B" w:rsidR="00295E67" w:rsidRDefault="00295E67" w:rsidP="00295E67"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908" w:type="dxa"/>
            <w:vAlign w:val="bottom"/>
          </w:tcPr>
          <w:p w14:paraId="7790CEB7" w14:textId="4B117A03" w:rsidR="00295E67" w:rsidRDefault="00295E67" w:rsidP="00295E67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65" w:type="dxa"/>
            <w:vAlign w:val="bottom"/>
          </w:tcPr>
          <w:p w14:paraId="095729F6" w14:textId="6125ECE2" w:rsidR="00295E67" w:rsidRDefault="00295E67" w:rsidP="00295E67"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08" w:type="dxa"/>
            <w:vAlign w:val="bottom"/>
          </w:tcPr>
          <w:p w14:paraId="6FF16FFF" w14:textId="1D06DF82" w:rsidR="00295E67" w:rsidRDefault="00295E67" w:rsidP="00295E67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206524" w14:paraId="638D2262" w14:textId="77777777" w:rsidTr="00206524">
        <w:tc>
          <w:tcPr>
            <w:tcW w:w="808" w:type="dxa"/>
            <w:vAlign w:val="bottom"/>
          </w:tcPr>
          <w:p w14:paraId="1CA4198D" w14:textId="3F03FD9A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97" w:type="dxa"/>
            <w:vAlign w:val="bottom"/>
          </w:tcPr>
          <w:p w14:paraId="5E74EE6B" w14:textId="6EC634B5" w:rsidR="00295E67" w:rsidRDefault="00295E67" w:rsidP="00295E67"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63" w:type="dxa"/>
            <w:vAlign w:val="bottom"/>
          </w:tcPr>
          <w:p w14:paraId="46EB618D" w14:textId="6DCA0770" w:rsidR="00295E67" w:rsidRDefault="00295E67" w:rsidP="00295E6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</w:tcPr>
          <w:p w14:paraId="4F0A4087" w14:textId="7A740D7F" w:rsidR="00295E67" w:rsidRDefault="00295E67" w:rsidP="00295E67">
            <w:r w:rsidRPr="00F91FA4">
              <w:rPr>
                <w:rFonts w:ascii="Calibri" w:hAnsi="Calibri" w:cs="Calibri"/>
                <w:color w:val="000000"/>
              </w:rPr>
              <w:t>MSSA</w:t>
            </w:r>
          </w:p>
        </w:tc>
        <w:tc>
          <w:tcPr>
            <w:tcW w:w="1060" w:type="dxa"/>
            <w:vAlign w:val="bottom"/>
          </w:tcPr>
          <w:p w14:paraId="575A60DF" w14:textId="5131E379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41431F15" w14:textId="72255D07" w:rsidR="00295E67" w:rsidRDefault="00295E67" w:rsidP="00295E67">
            <w:r>
              <w:rPr>
                <w:rFonts w:ascii="Calibri" w:hAnsi="Calibri" w:cs="Calibri"/>
                <w:color w:val="000000"/>
              </w:rPr>
              <w:t>humerus</w:t>
            </w:r>
          </w:p>
        </w:tc>
        <w:tc>
          <w:tcPr>
            <w:tcW w:w="865" w:type="dxa"/>
            <w:vAlign w:val="bottom"/>
          </w:tcPr>
          <w:p w14:paraId="470C3AD3" w14:textId="6454ED86" w:rsidR="00295E67" w:rsidRDefault="00295E67" w:rsidP="00295E67">
            <w:r>
              <w:rPr>
                <w:rFonts w:ascii="Calibri" w:hAnsi="Calibri" w:cs="Calibri"/>
                <w:color w:val="000000"/>
              </w:rPr>
              <w:t>113.8</w:t>
            </w:r>
          </w:p>
        </w:tc>
        <w:tc>
          <w:tcPr>
            <w:tcW w:w="854" w:type="dxa"/>
            <w:vAlign w:val="bottom"/>
          </w:tcPr>
          <w:p w14:paraId="3B399475" w14:textId="3950C548" w:rsidR="00295E67" w:rsidRDefault="00295E67" w:rsidP="00295E67"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837" w:type="dxa"/>
            <w:vAlign w:val="bottom"/>
          </w:tcPr>
          <w:p w14:paraId="2B01243F" w14:textId="73D482F2" w:rsidR="00295E67" w:rsidRDefault="00295E67" w:rsidP="00295E67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8" w:type="dxa"/>
            <w:vAlign w:val="bottom"/>
          </w:tcPr>
          <w:p w14:paraId="65D85342" w14:textId="312EA7BC" w:rsidR="00295E67" w:rsidRDefault="00295E67" w:rsidP="00295E67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5" w:type="dxa"/>
            <w:vAlign w:val="bottom"/>
          </w:tcPr>
          <w:p w14:paraId="36FF0B08" w14:textId="45778805" w:rsidR="00295E67" w:rsidRDefault="00295E67" w:rsidP="00295E67"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908" w:type="dxa"/>
            <w:vAlign w:val="bottom"/>
          </w:tcPr>
          <w:p w14:paraId="7156F5A4" w14:textId="788293B0" w:rsidR="00295E67" w:rsidRDefault="00295E67" w:rsidP="00295E67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65" w:type="dxa"/>
            <w:vAlign w:val="bottom"/>
          </w:tcPr>
          <w:p w14:paraId="301A7636" w14:textId="06FD7B5D" w:rsidR="00295E67" w:rsidRDefault="00295E67" w:rsidP="00295E67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08" w:type="dxa"/>
            <w:vAlign w:val="bottom"/>
          </w:tcPr>
          <w:p w14:paraId="0235C32C" w14:textId="2BB9305B" w:rsidR="00295E67" w:rsidRDefault="00295E67" w:rsidP="00295E67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206524" w14:paraId="15D862E3" w14:textId="77777777" w:rsidTr="00206524">
        <w:tc>
          <w:tcPr>
            <w:tcW w:w="808" w:type="dxa"/>
            <w:vAlign w:val="bottom"/>
          </w:tcPr>
          <w:p w14:paraId="4A2D75E0" w14:textId="1724E03A" w:rsidR="00295E67" w:rsidRDefault="00295E67" w:rsidP="00295E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797" w:type="dxa"/>
            <w:vAlign w:val="bottom"/>
          </w:tcPr>
          <w:p w14:paraId="4D0FF282" w14:textId="04BB3E47" w:rsidR="00295E67" w:rsidRDefault="00295E67" w:rsidP="00295E67"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63" w:type="dxa"/>
            <w:vAlign w:val="bottom"/>
          </w:tcPr>
          <w:p w14:paraId="77D740C9" w14:textId="7A8C41D4" w:rsidR="00295E67" w:rsidRDefault="00295E67" w:rsidP="00295E67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1" w:type="dxa"/>
            <w:vAlign w:val="bottom"/>
          </w:tcPr>
          <w:p w14:paraId="17DD5DE0" w14:textId="1158C2DC" w:rsidR="00295E67" w:rsidRDefault="00295E67" w:rsidP="00295E67"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60" w:type="dxa"/>
            <w:vAlign w:val="bottom"/>
          </w:tcPr>
          <w:p w14:paraId="226721C9" w14:textId="01F07041" w:rsidR="00295E67" w:rsidRDefault="00295E67" w:rsidP="00295E67"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11" w:type="dxa"/>
            <w:vAlign w:val="bottom"/>
          </w:tcPr>
          <w:p w14:paraId="6987D377" w14:textId="1E6EC81C" w:rsidR="00295E67" w:rsidRDefault="00295E67" w:rsidP="00295E67">
            <w:r>
              <w:rPr>
                <w:rFonts w:ascii="Calibri" w:hAnsi="Calibri" w:cs="Calibri"/>
                <w:color w:val="000000"/>
              </w:rPr>
              <w:t>femur</w:t>
            </w:r>
          </w:p>
        </w:tc>
        <w:tc>
          <w:tcPr>
            <w:tcW w:w="865" w:type="dxa"/>
            <w:vAlign w:val="bottom"/>
          </w:tcPr>
          <w:p w14:paraId="1AC865F5" w14:textId="2929269E" w:rsidR="00295E67" w:rsidRDefault="00295E67" w:rsidP="00295E67">
            <w:r>
              <w:rPr>
                <w:rFonts w:ascii="Calibri" w:hAnsi="Calibri" w:cs="Calibri"/>
                <w:color w:val="000000"/>
              </w:rPr>
              <w:t>75.4</w:t>
            </w:r>
          </w:p>
        </w:tc>
        <w:tc>
          <w:tcPr>
            <w:tcW w:w="854" w:type="dxa"/>
            <w:vAlign w:val="bottom"/>
          </w:tcPr>
          <w:p w14:paraId="14FC26CC" w14:textId="6AAD1DC4" w:rsidR="00295E67" w:rsidRDefault="00295E67" w:rsidP="00295E67"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837" w:type="dxa"/>
            <w:vAlign w:val="bottom"/>
          </w:tcPr>
          <w:p w14:paraId="28691BD4" w14:textId="3AB06E88" w:rsidR="00295E67" w:rsidRDefault="00295E67" w:rsidP="00295E67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8" w:type="dxa"/>
            <w:vAlign w:val="bottom"/>
          </w:tcPr>
          <w:p w14:paraId="635D64F0" w14:textId="65E59928" w:rsidR="00295E67" w:rsidRDefault="00295E67" w:rsidP="00295E67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5" w:type="dxa"/>
            <w:vAlign w:val="bottom"/>
          </w:tcPr>
          <w:p w14:paraId="10F62BA0" w14:textId="15A9F6CB" w:rsidR="00295E67" w:rsidRDefault="00295E67" w:rsidP="00295E67"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908" w:type="dxa"/>
            <w:vAlign w:val="bottom"/>
          </w:tcPr>
          <w:p w14:paraId="4EF443D5" w14:textId="4468B588" w:rsidR="00295E67" w:rsidRDefault="00295E67" w:rsidP="00295E67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5" w:type="dxa"/>
            <w:vAlign w:val="bottom"/>
          </w:tcPr>
          <w:p w14:paraId="0BDB30C0" w14:textId="4572496B" w:rsidR="00295E67" w:rsidRDefault="00295E67" w:rsidP="00295E67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08" w:type="dxa"/>
            <w:vAlign w:val="bottom"/>
          </w:tcPr>
          <w:p w14:paraId="72E9FE94" w14:textId="7A80DA63" w:rsidR="00295E67" w:rsidRDefault="00295E67" w:rsidP="00295E67"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</w:tbl>
    <w:p w14:paraId="1DE524C1" w14:textId="3A5D8EDE" w:rsidR="00AB1C4B" w:rsidRDefault="00AB1C4B" w:rsidP="00D115D9"/>
    <w:p w14:paraId="2A686C92" w14:textId="47FBC32D" w:rsidR="007E62AC" w:rsidRPr="00D115D9" w:rsidRDefault="007E62AC" w:rsidP="00D115D9">
      <w:r>
        <w:t xml:space="preserve">Abbreviations: </w:t>
      </w:r>
      <w:r w:rsidRPr="00E6650E">
        <w:t xml:space="preserve">AVN, avascular necrosis; LLD, limb length discrepancy; </w:t>
      </w:r>
      <w:r w:rsidRPr="00590D3F">
        <w:t>MRSA, methicillin-resistant Staphylococcus aureus; MSSA, methicillin-sensitive S aureus</w:t>
      </w:r>
      <w:r>
        <w:t xml:space="preserve">; </w:t>
      </w:r>
      <w:r w:rsidRPr="00E6650E">
        <w:t>PHD, pathological hip dislocation</w:t>
      </w:r>
      <w:r>
        <w:t xml:space="preserve">; SP, </w:t>
      </w:r>
      <w:r w:rsidRPr="00ED34F4">
        <w:t>Streptococcus pneumoniae</w:t>
      </w:r>
    </w:p>
    <w:sectPr w:rsidR="007E62AC" w:rsidRPr="00D115D9" w:rsidSect="00D115D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2EEEC" w14:textId="77777777" w:rsidR="00B72DBA" w:rsidRDefault="00B72DBA" w:rsidP="00D115D9">
      <w:pPr>
        <w:spacing w:after="0" w:line="240" w:lineRule="auto"/>
      </w:pPr>
      <w:r>
        <w:separator/>
      </w:r>
    </w:p>
  </w:endnote>
  <w:endnote w:type="continuationSeparator" w:id="0">
    <w:p w14:paraId="64CF6778" w14:textId="77777777" w:rsidR="00B72DBA" w:rsidRDefault="00B72DBA" w:rsidP="00D11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0EEBF" w14:textId="77777777" w:rsidR="00B72DBA" w:rsidRDefault="00B72DBA" w:rsidP="00D115D9">
      <w:pPr>
        <w:spacing w:after="0" w:line="240" w:lineRule="auto"/>
      </w:pPr>
      <w:r>
        <w:separator/>
      </w:r>
    </w:p>
  </w:footnote>
  <w:footnote w:type="continuationSeparator" w:id="0">
    <w:p w14:paraId="04C15E23" w14:textId="77777777" w:rsidR="00B72DBA" w:rsidRDefault="00B72DBA" w:rsidP="00D115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872"/>
    <w:rsid w:val="00040872"/>
    <w:rsid w:val="00045EDC"/>
    <w:rsid w:val="00125F24"/>
    <w:rsid w:val="001A3379"/>
    <w:rsid w:val="00206524"/>
    <w:rsid w:val="00295E67"/>
    <w:rsid w:val="00351FC5"/>
    <w:rsid w:val="00367083"/>
    <w:rsid w:val="003A53F8"/>
    <w:rsid w:val="004E7EDB"/>
    <w:rsid w:val="00553D5B"/>
    <w:rsid w:val="005A150B"/>
    <w:rsid w:val="007D70F7"/>
    <w:rsid w:val="007E62AC"/>
    <w:rsid w:val="00884C57"/>
    <w:rsid w:val="009D7F3D"/>
    <w:rsid w:val="00A62B18"/>
    <w:rsid w:val="00AB1C4B"/>
    <w:rsid w:val="00AB6CA5"/>
    <w:rsid w:val="00B72DBA"/>
    <w:rsid w:val="00BA1302"/>
    <w:rsid w:val="00BD07C2"/>
    <w:rsid w:val="00CD185A"/>
    <w:rsid w:val="00D115D9"/>
    <w:rsid w:val="00E24637"/>
    <w:rsid w:val="00F52DEA"/>
    <w:rsid w:val="00F6289D"/>
    <w:rsid w:val="00FE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650DA"/>
  <w15:chartTrackingRefBased/>
  <w15:docId w15:val="{ABB9A5E3-C7C3-4A59-A455-0E11DB488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15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5D9"/>
  </w:style>
  <w:style w:type="paragraph" w:styleId="Footer">
    <w:name w:val="footer"/>
    <w:basedOn w:val="Normal"/>
    <w:link w:val="FooterChar"/>
    <w:uiPriority w:val="99"/>
    <w:unhideWhenUsed/>
    <w:rsid w:val="00D115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land Cheng</dc:creator>
  <cp:keywords/>
  <dc:description/>
  <cp:lastModifiedBy>Weyland Cheng</cp:lastModifiedBy>
  <cp:revision>25</cp:revision>
  <dcterms:created xsi:type="dcterms:W3CDTF">2022-06-29T06:27:00Z</dcterms:created>
  <dcterms:modified xsi:type="dcterms:W3CDTF">2022-07-21T04:45:00Z</dcterms:modified>
</cp:coreProperties>
</file>